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0026C" w14:textId="5F6908B0" w:rsidR="004F4AE6" w:rsidRPr="00E40C81" w:rsidRDefault="001D4C08" w:rsidP="006356D1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</w:t>
      </w:r>
      <w:r w:rsidR="004F4AE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 w:rsidR="004F4AE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BLE S1 </w:t>
      </w:r>
      <w:r w:rsidR="004F4AE6" w:rsidRPr="00E40C81">
        <w:rPr>
          <w:rFonts w:ascii="Times New Roman" w:eastAsia="宋体" w:hAnsi="Times New Roman" w:cs="Times New Roman"/>
          <w:sz w:val="24"/>
          <w:szCs w:val="24"/>
        </w:rPr>
        <w:t>Primers and PCR procedures used for housekeeping genes amplification</w:t>
      </w:r>
      <w:r w:rsidR="00E40C81">
        <w:rPr>
          <w:rFonts w:ascii="Times New Roman" w:eastAsia="宋体" w:hAnsi="Times New Roman" w:cs="Times New Roman"/>
          <w:sz w:val="24"/>
          <w:szCs w:val="24"/>
        </w:rPr>
        <w:t xml:space="preserve"> of JY-7-2L</w:t>
      </w:r>
    </w:p>
    <w:p w14:paraId="150035F0" w14:textId="77777777" w:rsidR="004F4AE6" w:rsidRDefault="004F4AE6" w:rsidP="006356D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4"/>
        <w:gridCol w:w="4504"/>
        <w:gridCol w:w="2678"/>
      </w:tblGrid>
      <w:tr w:rsidR="00F7090B" w:rsidRPr="00F7090B" w14:paraId="564973ED" w14:textId="77777777" w:rsidTr="00381DCA">
        <w:trPr>
          <w:trHeight w:val="462"/>
          <w:jc w:val="center"/>
        </w:trPr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3F6FE" w14:textId="77777777" w:rsidR="00F7090B" w:rsidRPr="00F7090B" w:rsidRDefault="00F7090B" w:rsidP="00330B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2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75CB8" w14:textId="77777777" w:rsidR="00F7090B" w:rsidRPr="00F7090B" w:rsidRDefault="00F7090B" w:rsidP="00EB16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mers</w:t>
            </w:r>
          </w:p>
        </w:tc>
        <w:tc>
          <w:tcPr>
            <w:tcW w:w="1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CCEA4" w14:textId="77777777" w:rsidR="00F7090B" w:rsidRPr="00F7090B" w:rsidRDefault="00F7090B" w:rsidP="00330B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action procedure</w:t>
            </w:r>
          </w:p>
        </w:tc>
      </w:tr>
      <w:tr w:rsidR="00F7090B" w:rsidRPr="00F7090B" w14:paraId="22177111" w14:textId="77777777" w:rsidTr="00381DCA">
        <w:trPr>
          <w:trHeight w:val="283"/>
          <w:jc w:val="center"/>
        </w:trPr>
        <w:tc>
          <w:tcPr>
            <w:tcW w:w="6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133D9" w14:textId="181C08B1" w:rsidR="00F7090B" w:rsidRPr="00F7090B" w:rsidRDefault="00F7090B" w:rsidP="00330B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S r</w:t>
            </w:r>
            <w:r w:rsidR="00E40C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F70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7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EE31F" w14:textId="77777777" w:rsidR="00F7090B" w:rsidRPr="00F7090B" w:rsidRDefault="00F7090B" w:rsidP="00EB16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F: 5'-AGAGTTTGATCCTGGCTCAG-3';</w:t>
            </w:r>
          </w:p>
        </w:tc>
        <w:tc>
          <w:tcPr>
            <w:tcW w:w="161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C0D8E" w14:textId="77777777" w:rsidR="00F7090B" w:rsidRPr="00F7090B" w:rsidRDefault="00F7090B" w:rsidP="00330B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  <w:r w:rsidRPr="00F709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℃</w:t>
            </w:r>
            <w:r w:rsidRPr="00F70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or 3 min, 30 cycles of 94</w:t>
            </w:r>
            <w:r w:rsidRPr="00F709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℃</w:t>
            </w:r>
            <w:r w:rsidRPr="00F70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or 1 min, 56</w:t>
            </w:r>
            <w:r w:rsidRPr="00F709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℃</w:t>
            </w:r>
            <w:r w:rsidRPr="00F70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or 1 min, 72</w:t>
            </w:r>
            <w:r w:rsidRPr="00F709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℃</w:t>
            </w:r>
            <w:r w:rsidRPr="00F70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or 2 min, final extension for 72</w:t>
            </w:r>
            <w:r w:rsidRPr="00F709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℃</w:t>
            </w:r>
            <w:r w:rsidRPr="00F70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10 min</w:t>
            </w:r>
          </w:p>
        </w:tc>
      </w:tr>
      <w:tr w:rsidR="00F7090B" w:rsidRPr="00F7090B" w14:paraId="5DF7D09E" w14:textId="77777777" w:rsidTr="00381DCA">
        <w:trPr>
          <w:trHeight w:val="283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78596992" w14:textId="77777777" w:rsidR="00F7090B" w:rsidRPr="00F7090B" w:rsidRDefault="00F7090B" w:rsidP="008D5B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11" w:type="pct"/>
            <w:shd w:val="clear" w:color="auto" w:fill="auto"/>
            <w:noWrap/>
            <w:vAlign w:val="center"/>
            <w:hideMark/>
          </w:tcPr>
          <w:p w14:paraId="1934026C" w14:textId="77777777" w:rsidR="00F7090B" w:rsidRPr="00F7090B" w:rsidRDefault="00F7090B" w:rsidP="00EB16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2R: 5'-TACGGCTACCTTGTTACGACTT-3'</w:t>
            </w:r>
          </w:p>
        </w:tc>
        <w:tc>
          <w:tcPr>
            <w:tcW w:w="1612" w:type="pct"/>
            <w:vMerge/>
            <w:vAlign w:val="center"/>
            <w:hideMark/>
          </w:tcPr>
          <w:p w14:paraId="7B4DB0CA" w14:textId="77777777" w:rsidR="00F7090B" w:rsidRPr="00F7090B" w:rsidRDefault="00F7090B" w:rsidP="00330B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7090B" w:rsidRPr="00F7090B" w14:paraId="2F118649" w14:textId="77777777" w:rsidTr="00381DCA">
        <w:trPr>
          <w:trHeight w:val="283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7843B7FE" w14:textId="250BFCD6" w:rsidR="00F7090B" w:rsidRPr="00E40C81" w:rsidRDefault="00E40C81" w:rsidP="00330BA9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E40C81">
              <w:rPr>
                <w:rFonts w:ascii="Times New Roman" w:hAnsi="Times New Roman" w:cs="Times New Roman" w:hint="eastAsia"/>
                <w:i/>
                <w:iCs/>
                <w:kern w:val="0"/>
                <w:sz w:val="20"/>
                <w:szCs w:val="20"/>
              </w:rPr>
              <w:t>a</w:t>
            </w:r>
            <w:r w:rsidRPr="00E40C8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tpD</w:t>
            </w:r>
            <w:proofErr w:type="spellEnd"/>
          </w:p>
        </w:tc>
        <w:tc>
          <w:tcPr>
            <w:tcW w:w="2711" w:type="pct"/>
            <w:shd w:val="clear" w:color="auto" w:fill="auto"/>
            <w:noWrap/>
            <w:vAlign w:val="center"/>
            <w:hideMark/>
          </w:tcPr>
          <w:p w14:paraId="58F670A6" w14:textId="77777777" w:rsidR="00F7090B" w:rsidRPr="00F7090B" w:rsidRDefault="00F7090B" w:rsidP="00EB16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D-0F: 5'-CGGCATCAAGGTTATCGACCTG-3';</w:t>
            </w:r>
          </w:p>
        </w:tc>
        <w:tc>
          <w:tcPr>
            <w:tcW w:w="1612" w:type="pct"/>
            <w:vMerge w:val="restart"/>
            <w:shd w:val="clear" w:color="auto" w:fill="auto"/>
            <w:noWrap/>
            <w:vAlign w:val="center"/>
            <w:hideMark/>
          </w:tcPr>
          <w:p w14:paraId="014C875F" w14:textId="77777777" w:rsidR="00F7090B" w:rsidRPr="00F7090B" w:rsidRDefault="00F7090B" w:rsidP="00330B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  <w:r w:rsidRPr="00F709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℃</w:t>
            </w:r>
            <w:r w:rsidRPr="00F70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or 3 min, 35 cycles of 94</w:t>
            </w:r>
            <w:r w:rsidRPr="00F709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℃</w:t>
            </w:r>
            <w:r w:rsidRPr="00F70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or 15 s, 55</w:t>
            </w:r>
            <w:r w:rsidRPr="00F709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℃</w:t>
            </w:r>
            <w:r w:rsidRPr="00F70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or 30 s, 72</w:t>
            </w:r>
            <w:r w:rsidRPr="00F709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℃</w:t>
            </w:r>
            <w:r w:rsidRPr="00F70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or 30 s, final extension for 72</w:t>
            </w:r>
            <w:r w:rsidRPr="00F709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℃</w:t>
            </w:r>
            <w:r w:rsidRPr="00F70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10 min</w:t>
            </w:r>
          </w:p>
        </w:tc>
      </w:tr>
      <w:tr w:rsidR="00F7090B" w:rsidRPr="00F7090B" w14:paraId="66BA23A5" w14:textId="77777777" w:rsidTr="00381DCA">
        <w:trPr>
          <w:trHeight w:val="283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4E597104" w14:textId="77777777" w:rsidR="00F7090B" w:rsidRPr="00F7090B" w:rsidRDefault="00F7090B" w:rsidP="00330B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11" w:type="pct"/>
            <w:shd w:val="clear" w:color="auto" w:fill="auto"/>
            <w:noWrap/>
            <w:vAlign w:val="center"/>
            <w:hideMark/>
          </w:tcPr>
          <w:p w14:paraId="58517FC4" w14:textId="77777777" w:rsidR="00F7090B" w:rsidRPr="00F7090B" w:rsidRDefault="00F7090B" w:rsidP="00EB16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D-7R: 5'-ACCAGCGGATCCAGCTGACG-3'</w:t>
            </w:r>
          </w:p>
        </w:tc>
        <w:tc>
          <w:tcPr>
            <w:tcW w:w="1612" w:type="pct"/>
            <w:vMerge/>
            <w:vAlign w:val="center"/>
            <w:hideMark/>
          </w:tcPr>
          <w:p w14:paraId="499F6FD3" w14:textId="77777777" w:rsidR="00F7090B" w:rsidRPr="00F7090B" w:rsidRDefault="00F7090B" w:rsidP="00330B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7090B" w:rsidRPr="00F7090B" w14:paraId="42147302" w14:textId="77777777" w:rsidTr="00381DCA">
        <w:trPr>
          <w:trHeight w:val="283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0DF65559" w14:textId="77777777" w:rsidR="00F7090B" w:rsidRPr="00F7090B" w:rsidRDefault="00F7090B" w:rsidP="00330B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F7090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gyrA</w:t>
            </w:r>
            <w:proofErr w:type="spellEnd"/>
          </w:p>
        </w:tc>
        <w:tc>
          <w:tcPr>
            <w:tcW w:w="2711" w:type="pct"/>
            <w:shd w:val="clear" w:color="auto" w:fill="auto"/>
            <w:noWrap/>
            <w:vAlign w:val="center"/>
            <w:hideMark/>
          </w:tcPr>
          <w:p w14:paraId="3E34FA18" w14:textId="77777777" w:rsidR="00F7090B" w:rsidRPr="00F7090B" w:rsidRDefault="00F7090B" w:rsidP="00EB16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yrA2F: 5'-ATGAGCGATCTGGCCAGAGA-3';</w:t>
            </w:r>
          </w:p>
        </w:tc>
        <w:tc>
          <w:tcPr>
            <w:tcW w:w="1612" w:type="pct"/>
            <w:vMerge w:val="restart"/>
            <w:shd w:val="clear" w:color="auto" w:fill="auto"/>
            <w:noWrap/>
            <w:vAlign w:val="center"/>
            <w:hideMark/>
          </w:tcPr>
          <w:p w14:paraId="116B3E7E" w14:textId="77777777" w:rsidR="00F7090B" w:rsidRPr="00F7090B" w:rsidRDefault="00F7090B" w:rsidP="00330B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  <w:r w:rsidRPr="00F709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℃</w:t>
            </w:r>
            <w:r w:rsidRPr="00F70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or 2 min, 35 cycles of 98</w:t>
            </w:r>
            <w:r w:rsidRPr="00F709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℃</w:t>
            </w:r>
            <w:r w:rsidRPr="00F70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or 30 s, 57</w:t>
            </w:r>
            <w:r w:rsidRPr="00F709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℃</w:t>
            </w:r>
            <w:r w:rsidRPr="00F70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or 1 min, 72</w:t>
            </w:r>
            <w:r w:rsidRPr="00F709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℃</w:t>
            </w:r>
            <w:r w:rsidRPr="00F70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or 45 s, final extension for 72</w:t>
            </w:r>
            <w:r w:rsidRPr="00F709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℃</w:t>
            </w:r>
            <w:r w:rsidRPr="00F70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10 min</w:t>
            </w:r>
          </w:p>
        </w:tc>
      </w:tr>
      <w:tr w:rsidR="00F7090B" w:rsidRPr="00F7090B" w14:paraId="506F375D" w14:textId="77777777" w:rsidTr="00381DCA">
        <w:trPr>
          <w:trHeight w:val="283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258CE9F9" w14:textId="77777777" w:rsidR="00F7090B" w:rsidRPr="00F7090B" w:rsidRDefault="00F7090B" w:rsidP="00330B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11" w:type="pct"/>
            <w:shd w:val="clear" w:color="auto" w:fill="auto"/>
            <w:noWrap/>
            <w:vAlign w:val="center"/>
            <w:hideMark/>
          </w:tcPr>
          <w:p w14:paraId="29F8AB8F" w14:textId="77777777" w:rsidR="00F7090B" w:rsidRPr="00F7090B" w:rsidRDefault="00F7090B" w:rsidP="00EB16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yrA9R: 5'-CGCGCCTTGTTCACCTGATA-3'</w:t>
            </w:r>
          </w:p>
        </w:tc>
        <w:tc>
          <w:tcPr>
            <w:tcW w:w="1612" w:type="pct"/>
            <w:vMerge/>
            <w:vAlign w:val="center"/>
            <w:hideMark/>
          </w:tcPr>
          <w:p w14:paraId="43DA45F8" w14:textId="77777777" w:rsidR="00F7090B" w:rsidRPr="00F7090B" w:rsidRDefault="00F7090B" w:rsidP="00330B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7090B" w:rsidRPr="00F7090B" w14:paraId="20C20AEB" w14:textId="77777777" w:rsidTr="00381DCA">
        <w:trPr>
          <w:trHeight w:val="283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16DA90DC" w14:textId="77777777" w:rsidR="00F7090B" w:rsidRPr="00F7090B" w:rsidRDefault="00F7090B" w:rsidP="00330B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F7090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2711" w:type="pct"/>
            <w:shd w:val="clear" w:color="auto" w:fill="auto"/>
            <w:noWrap/>
            <w:vAlign w:val="center"/>
            <w:hideMark/>
          </w:tcPr>
          <w:p w14:paraId="59F4098F" w14:textId="77777777" w:rsidR="00F7090B" w:rsidRPr="00F7090B" w:rsidRDefault="00F7090B" w:rsidP="00EB16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70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oB</w:t>
            </w:r>
            <w:proofErr w:type="spellEnd"/>
            <w:r w:rsidRPr="00F70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: 5'-AGGTCAACTAGTTCAGTATGGAC-3';</w:t>
            </w:r>
          </w:p>
        </w:tc>
        <w:tc>
          <w:tcPr>
            <w:tcW w:w="1612" w:type="pct"/>
            <w:vMerge w:val="restart"/>
            <w:shd w:val="clear" w:color="auto" w:fill="auto"/>
            <w:noWrap/>
            <w:vAlign w:val="center"/>
            <w:hideMark/>
          </w:tcPr>
          <w:p w14:paraId="021F914A" w14:textId="77777777" w:rsidR="00F7090B" w:rsidRPr="00F7090B" w:rsidRDefault="00F7090B" w:rsidP="00330B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  <w:r w:rsidRPr="00F709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℃</w:t>
            </w:r>
            <w:r w:rsidRPr="00F70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or 3 min, 30 cycles of 94</w:t>
            </w:r>
            <w:r w:rsidRPr="00F709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℃</w:t>
            </w:r>
            <w:r w:rsidRPr="00F70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or 30 s, 54</w:t>
            </w:r>
            <w:r w:rsidRPr="00F709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℃</w:t>
            </w:r>
            <w:r w:rsidRPr="00F70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or 45 s, 72</w:t>
            </w:r>
            <w:r w:rsidRPr="00F709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℃</w:t>
            </w:r>
            <w:r w:rsidRPr="00F70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or 30 min, final extension for 72</w:t>
            </w:r>
            <w:r w:rsidRPr="00F709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℃</w:t>
            </w:r>
            <w:r w:rsidRPr="00F70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10 min</w:t>
            </w:r>
          </w:p>
        </w:tc>
      </w:tr>
      <w:tr w:rsidR="00F7090B" w:rsidRPr="00F7090B" w14:paraId="0C87DDA6" w14:textId="77777777" w:rsidTr="00381DCA">
        <w:trPr>
          <w:trHeight w:val="283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4F29AEB7" w14:textId="77777777" w:rsidR="00F7090B" w:rsidRPr="00F7090B" w:rsidRDefault="00F7090B" w:rsidP="00330B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1" w:type="pct"/>
            <w:shd w:val="clear" w:color="auto" w:fill="auto"/>
            <w:noWrap/>
            <w:vAlign w:val="center"/>
            <w:hideMark/>
          </w:tcPr>
          <w:p w14:paraId="0D20780D" w14:textId="77777777" w:rsidR="00F7090B" w:rsidRPr="00F7090B" w:rsidRDefault="00F7090B" w:rsidP="00EB16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70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oB</w:t>
            </w:r>
            <w:proofErr w:type="spellEnd"/>
            <w:r w:rsidRPr="00F70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: 5'-AAGAACCGTAACCGGCAACTT-3'</w:t>
            </w:r>
          </w:p>
        </w:tc>
        <w:tc>
          <w:tcPr>
            <w:tcW w:w="1612" w:type="pct"/>
            <w:vMerge/>
            <w:vAlign w:val="center"/>
            <w:hideMark/>
          </w:tcPr>
          <w:p w14:paraId="31AA4ED5" w14:textId="77777777" w:rsidR="00F7090B" w:rsidRPr="00F7090B" w:rsidRDefault="00F7090B" w:rsidP="00330B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66321538" w14:textId="77777777" w:rsidR="004F4AE6" w:rsidRPr="00F7090B" w:rsidRDefault="004F4AE6" w:rsidP="006356D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FC95579" w14:textId="7E7E3E14" w:rsidR="00381DCA" w:rsidRDefault="00381DCA" w:rsidP="006356D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7CF12FE" w14:textId="77777777" w:rsidR="004F4AE6" w:rsidRDefault="004F4AE6" w:rsidP="006356D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7BBB5C7" w14:textId="0809CA81" w:rsidR="004F4AE6" w:rsidRDefault="004F4AE6" w:rsidP="006356D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AAA6C95" w14:textId="77149965" w:rsidR="00381DCA" w:rsidRDefault="00381DCA" w:rsidP="006356D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C4DAEE6" w14:textId="7B3BAD74" w:rsidR="00381DCA" w:rsidRDefault="00381DCA" w:rsidP="006356D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B7A3DBE" w14:textId="5B9F6C93" w:rsidR="00381DCA" w:rsidRDefault="00381DCA" w:rsidP="006356D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E153958" w14:textId="5F4594B2" w:rsidR="00381DCA" w:rsidRDefault="00381DCA" w:rsidP="006356D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B66658E" w14:textId="7252B9D9" w:rsidR="00381DCA" w:rsidRDefault="00381DCA" w:rsidP="006356D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AB09BB0" w14:textId="14519179" w:rsidR="00381DCA" w:rsidRDefault="00381DCA" w:rsidP="006356D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8467CF7" w14:textId="6334D76F" w:rsidR="00381DCA" w:rsidRDefault="00381DCA" w:rsidP="006356D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D39B701" w14:textId="2A2EA0F8" w:rsidR="00381DCA" w:rsidRDefault="00381DCA" w:rsidP="006356D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9E20A75" w14:textId="4FB80577" w:rsidR="00381DCA" w:rsidRDefault="00381DCA" w:rsidP="006356D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1B693B3" w14:textId="344D2254" w:rsidR="00381DCA" w:rsidRDefault="00381DCA" w:rsidP="006356D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E2AC45D" w14:textId="19BBE114" w:rsidR="00381DCA" w:rsidRDefault="00381DCA" w:rsidP="006356D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7B68612" w14:textId="10423729" w:rsidR="00381DCA" w:rsidRDefault="00381DCA" w:rsidP="006356D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74AD278" w14:textId="6C7936BC" w:rsidR="00381DCA" w:rsidRDefault="00381DCA" w:rsidP="006356D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135AEC8" w14:textId="037ED21A" w:rsidR="00381DCA" w:rsidRDefault="00381DCA" w:rsidP="006356D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34EDFB4" w14:textId="73E8BA76" w:rsidR="00381DCA" w:rsidRDefault="00381DCA" w:rsidP="006356D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2463904" w14:textId="1B061F27" w:rsidR="00381DCA" w:rsidRDefault="00381DCA" w:rsidP="006356D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4E5E6B2" w14:textId="12D0181A" w:rsidR="00381DCA" w:rsidRDefault="00381DCA" w:rsidP="006356D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4396454" w14:textId="77777777" w:rsidR="00381DCA" w:rsidRDefault="00381DCA" w:rsidP="006356D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2C894CC" w14:textId="77777777" w:rsidR="00E40C81" w:rsidRDefault="00E40C81" w:rsidP="006356D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60D4A31" w14:textId="77777777" w:rsidR="004F4AE6" w:rsidRDefault="004F4AE6" w:rsidP="006356D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A3BB9DF" w14:textId="09ACD54E" w:rsidR="006356D1" w:rsidRPr="006356D1" w:rsidRDefault="001D4C08" w:rsidP="006356D1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6356D1" w:rsidRPr="006356D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 w:rsidR="006356D1" w:rsidRPr="006356D1">
        <w:rPr>
          <w:rFonts w:ascii="Times New Roman" w:eastAsia="宋体" w:hAnsi="Times New Roman" w:cs="Times New Roman"/>
          <w:b/>
          <w:bCs/>
          <w:sz w:val="24"/>
          <w:szCs w:val="24"/>
        </w:rPr>
        <w:t>ABLE S</w:t>
      </w:r>
      <w:r w:rsidR="004F4AE6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="006356D1" w:rsidRPr="006356D1">
        <w:rPr>
          <w:rFonts w:ascii="Times New Roman" w:eastAsia="宋体" w:hAnsi="Times New Roman" w:cs="Times New Roman"/>
          <w:sz w:val="24"/>
          <w:szCs w:val="24"/>
        </w:rPr>
        <w:t xml:space="preserve"> Characterization of growth promotion activity of JY-7-2L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2"/>
        <w:gridCol w:w="1122"/>
        <w:gridCol w:w="1420"/>
        <w:gridCol w:w="1392"/>
        <w:gridCol w:w="1685"/>
        <w:gridCol w:w="1685"/>
      </w:tblGrid>
      <w:tr w:rsidR="006356D1" w:rsidRPr="009C579F" w14:paraId="07544CA2" w14:textId="77777777" w:rsidTr="008D5BE0">
        <w:trPr>
          <w:trHeight w:val="300"/>
          <w:jc w:val="center"/>
        </w:trPr>
        <w:tc>
          <w:tcPr>
            <w:tcW w:w="1002" w:type="dxa"/>
            <w:tcBorders>
              <w:bottom w:val="single" w:sz="4" w:space="0" w:color="auto"/>
            </w:tcBorders>
            <w:noWrap/>
            <w:hideMark/>
          </w:tcPr>
          <w:p w14:paraId="00566254" w14:textId="77777777" w:rsidR="006356D1" w:rsidRPr="009C579F" w:rsidRDefault="006356D1" w:rsidP="002F61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C579F">
              <w:rPr>
                <w:rFonts w:ascii="Times New Roman" w:eastAsia="宋体" w:hAnsi="Times New Roman" w:cs="Times New Roman"/>
                <w:kern w:val="0"/>
                <w:sz w:val="22"/>
              </w:rPr>
              <w:t>Isolate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noWrap/>
            <w:hideMark/>
          </w:tcPr>
          <w:p w14:paraId="0D06DA7B" w14:textId="77777777" w:rsidR="006356D1" w:rsidRPr="009C579F" w:rsidRDefault="006356D1" w:rsidP="002F61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C579F">
              <w:rPr>
                <w:rFonts w:ascii="Times New Roman" w:eastAsia="宋体" w:hAnsi="Times New Roman" w:cs="Times New Roman"/>
                <w:sz w:val="22"/>
              </w:rPr>
              <w:t>IAA</w:t>
            </w:r>
          </w:p>
          <w:p w14:paraId="5AF8495F" w14:textId="77777777" w:rsidR="006356D1" w:rsidRPr="009C579F" w:rsidRDefault="006356D1" w:rsidP="002F61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C579F">
              <w:rPr>
                <w:rFonts w:ascii="Times New Roman" w:eastAsia="宋体" w:hAnsi="Times New Roman" w:cs="Times New Roman"/>
                <w:sz w:val="22"/>
              </w:rPr>
              <w:t>(mg/L)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noWrap/>
            <w:hideMark/>
          </w:tcPr>
          <w:p w14:paraId="02239B92" w14:textId="77777777" w:rsidR="006356D1" w:rsidRPr="009C579F" w:rsidRDefault="006356D1" w:rsidP="002F61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C579F">
              <w:rPr>
                <w:rFonts w:ascii="Times New Roman" w:eastAsia="宋体" w:hAnsi="Times New Roman" w:cs="Times New Roman"/>
                <w:sz w:val="22"/>
              </w:rPr>
              <w:t>Siderophore (D/d)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noWrap/>
            <w:hideMark/>
          </w:tcPr>
          <w:p w14:paraId="2B13E0F8" w14:textId="77777777" w:rsidR="006356D1" w:rsidRPr="009C579F" w:rsidRDefault="006356D1" w:rsidP="002F612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C579F">
              <w:rPr>
                <w:rFonts w:ascii="Times New Roman" w:hAnsi="Times New Roman" w:cs="Times New Roman"/>
                <w:sz w:val="22"/>
              </w:rPr>
              <w:t xml:space="preserve">Cellulase </w:t>
            </w:r>
          </w:p>
          <w:p w14:paraId="34AA5507" w14:textId="77777777" w:rsidR="006356D1" w:rsidRPr="009C579F" w:rsidRDefault="006356D1" w:rsidP="002F61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C579F">
              <w:rPr>
                <w:rFonts w:ascii="Times New Roman" w:eastAsia="宋体" w:hAnsi="Times New Roman" w:cs="Times New Roman"/>
                <w:sz w:val="22"/>
              </w:rPr>
              <w:t>(D/d)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noWrap/>
            <w:hideMark/>
          </w:tcPr>
          <w:p w14:paraId="058CAA3D" w14:textId="77777777" w:rsidR="006356D1" w:rsidRPr="009C579F" w:rsidRDefault="006356D1" w:rsidP="002F612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C579F">
              <w:rPr>
                <w:rFonts w:ascii="Times New Roman" w:hAnsi="Times New Roman" w:cs="Times New Roman"/>
                <w:sz w:val="22"/>
              </w:rPr>
              <w:t>Glucanase</w:t>
            </w:r>
            <w:proofErr w:type="spellEnd"/>
            <w:r w:rsidRPr="009C579F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006B9E96" w14:textId="77777777" w:rsidR="006356D1" w:rsidRPr="009C579F" w:rsidRDefault="006356D1" w:rsidP="002F61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C579F">
              <w:rPr>
                <w:rFonts w:ascii="Times New Roman" w:eastAsia="宋体" w:hAnsi="Times New Roman" w:cs="Times New Roman"/>
                <w:sz w:val="22"/>
              </w:rPr>
              <w:t>(D/d)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noWrap/>
            <w:hideMark/>
          </w:tcPr>
          <w:p w14:paraId="3BAF8B5A" w14:textId="77777777" w:rsidR="006356D1" w:rsidRPr="009C579F" w:rsidRDefault="006356D1" w:rsidP="002F612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C579F">
              <w:rPr>
                <w:rFonts w:ascii="Times New Roman" w:hAnsi="Times New Roman" w:cs="Times New Roman"/>
                <w:sz w:val="22"/>
              </w:rPr>
              <w:t xml:space="preserve">Protease </w:t>
            </w:r>
          </w:p>
          <w:p w14:paraId="5881D1A3" w14:textId="77777777" w:rsidR="006356D1" w:rsidRPr="009C579F" w:rsidRDefault="006356D1" w:rsidP="002F61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C579F">
              <w:rPr>
                <w:rFonts w:ascii="Times New Roman" w:eastAsia="宋体" w:hAnsi="Times New Roman" w:cs="Times New Roman"/>
                <w:sz w:val="22"/>
              </w:rPr>
              <w:t>(D/d)</w:t>
            </w:r>
          </w:p>
        </w:tc>
      </w:tr>
      <w:tr w:rsidR="006356D1" w:rsidRPr="009C579F" w14:paraId="60FE5355" w14:textId="77777777" w:rsidTr="008D5BE0">
        <w:trPr>
          <w:trHeight w:val="300"/>
          <w:jc w:val="center"/>
        </w:trPr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0CA457" w14:textId="77777777" w:rsidR="006356D1" w:rsidRPr="009C579F" w:rsidRDefault="006356D1" w:rsidP="002F612B">
            <w:pPr>
              <w:rPr>
                <w:rFonts w:ascii="Times New Roman" w:eastAsia="宋体" w:hAnsi="Times New Roman" w:cs="Times New Roman"/>
                <w:sz w:val="22"/>
              </w:rPr>
            </w:pPr>
            <w:r w:rsidRPr="009C579F">
              <w:rPr>
                <w:rFonts w:ascii="Times New Roman" w:eastAsia="宋体" w:hAnsi="Times New Roman" w:cs="Times New Roman"/>
                <w:kern w:val="0"/>
                <w:sz w:val="22"/>
              </w:rPr>
              <w:t>JY-7-2L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096E01" w14:textId="723B3AEB" w:rsidR="006356D1" w:rsidRPr="009C579F" w:rsidRDefault="006356D1" w:rsidP="002F61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C579F">
              <w:rPr>
                <w:rFonts w:ascii="Times New Roman" w:eastAsia="宋体" w:hAnsi="Times New Roman" w:cs="Times New Roman"/>
                <w:sz w:val="22"/>
              </w:rPr>
              <w:t>3.40</w:t>
            </w:r>
            <w:r w:rsidR="005F5AB4">
              <w:rPr>
                <w:rFonts w:ascii="Times New Roman" w:hAnsi="Times New Roman" w:cs="Times New Roman" w:hint="eastAsia"/>
              </w:rPr>
              <w:t>±</w:t>
            </w:r>
            <w:r w:rsidR="005F5AB4">
              <w:rPr>
                <w:rFonts w:ascii="Times New Roman" w:hAnsi="Times New Roman" w:cs="Times New Roman" w:hint="eastAsia"/>
              </w:rPr>
              <w:t>0</w:t>
            </w:r>
            <w:r w:rsidR="005F5AB4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CDF262" w14:textId="5ABF5B00" w:rsidR="006356D1" w:rsidRPr="009C579F" w:rsidRDefault="006356D1" w:rsidP="002F61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C579F">
              <w:rPr>
                <w:rFonts w:ascii="Times New Roman" w:eastAsia="宋体" w:hAnsi="Times New Roman" w:cs="Times New Roman"/>
                <w:sz w:val="22"/>
              </w:rPr>
              <w:t>3.50</w:t>
            </w:r>
            <w:r w:rsidR="005F5AB4">
              <w:rPr>
                <w:rFonts w:ascii="Times New Roman" w:hAnsi="Times New Roman" w:cs="Times New Roman" w:hint="eastAsia"/>
              </w:rPr>
              <w:t>±</w:t>
            </w:r>
            <w:r w:rsidR="005F5AB4">
              <w:rPr>
                <w:rFonts w:ascii="Times New Roman" w:hAnsi="Times New Roman" w:cs="Times New Roman" w:hint="eastAsia"/>
              </w:rPr>
              <w:t>0</w:t>
            </w:r>
            <w:r w:rsidR="005F5AB4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D86128" w14:textId="46466485" w:rsidR="006356D1" w:rsidRPr="009C579F" w:rsidRDefault="006356D1" w:rsidP="002F61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C579F">
              <w:rPr>
                <w:rFonts w:ascii="Times New Roman" w:eastAsia="宋体" w:hAnsi="Times New Roman" w:cs="Times New Roman"/>
                <w:sz w:val="22"/>
              </w:rPr>
              <w:t>3.96</w:t>
            </w:r>
            <w:r w:rsidR="005F5AB4">
              <w:rPr>
                <w:rFonts w:ascii="Times New Roman" w:hAnsi="Times New Roman" w:cs="Times New Roman" w:hint="eastAsia"/>
              </w:rPr>
              <w:t>±</w:t>
            </w:r>
            <w:r w:rsidR="005F5AB4">
              <w:rPr>
                <w:rFonts w:ascii="Times New Roman" w:hAnsi="Times New Roman" w:cs="Times New Roman" w:hint="eastAsia"/>
              </w:rPr>
              <w:t>0</w:t>
            </w:r>
            <w:r w:rsidR="005F5AB4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142748" w14:textId="35DFBC2E" w:rsidR="006356D1" w:rsidRPr="009C579F" w:rsidRDefault="006356D1" w:rsidP="002F61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C579F">
              <w:rPr>
                <w:rFonts w:ascii="Times New Roman" w:eastAsia="宋体" w:hAnsi="Times New Roman" w:cs="Times New Roman"/>
                <w:sz w:val="22"/>
              </w:rPr>
              <w:t>1.61</w:t>
            </w:r>
            <w:r w:rsidR="005F5AB4">
              <w:rPr>
                <w:rFonts w:ascii="Times New Roman" w:hAnsi="Times New Roman" w:cs="Times New Roman" w:hint="eastAsia"/>
              </w:rPr>
              <w:t>±</w:t>
            </w:r>
            <w:r w:rsidR="005F5AB4">
              <w:rPr>
                <w:rFonts w:ascii="Times New Roman" w:hAnsi="Times New Roman" w:cs="Times New Roman" w:hint="eastAsia"/>
              </w:rPr>
              <w:t>0</w:t>
            </w:r>
            <w:r w:rsidR="005F5AB4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33B047" w14:textId="1CB09374" w:rsidR="006356D1" w:rsidRPr="009C579F" w:rsidRDefault="006356D1" w:rsidP="002F612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C579F">
              <w:rPr>
                <w:rFonts w:ascii="Times New Roman" w:eastAsia="宋体" w:hAnsi="Times New Roman" w:cs="Times New Roman"/>
                <w:sz w:val="22"/>
              </w:rPr>
              <w:t>2.82</w:t>
            </w:r>
            <w:r w:rsidR="005F5AB4">
              <w:rPr>
                <w:rFonts w:ascii="Times New Roman" w:hAnsi="Times New Roman" w:cs="Times New Roman" w:hint="eastAsia"/>
              </w:rPr>
              <w:t>±</w:t>
            </w:r>
            <w:r w:rsidR="005F5AB4">
              <w:rPr>
                <w:rFonts w:ascii="Times New Roman" w:hAnsi="Times New Roman" w:cs="Times New Roman" w:hint="eastAsia"/>
              </w:rPr>
              <w:t>0</w:t>
            </w:r>
            <w:r w:rsidR="005F5AB4">
              <w:rPr>
                <w:rFonts w:ascii="Times New Roman" w:hAnsi="Times New Roman" w:cs="Times New Roman"/>
              </w:rPr>
              <w:t>.09</w:t>
            </w:r>
          </w:p>
        </w:tc>
      </w:tr>
    </w:tbl>
    <w:p w14:paraId="17CFBEEB" w14:textId="3A64942A" w:rsidR="006356D1" w:rsidRPr="00087D18" w:rsidRDefault="006356D1" w:rsidP="006356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ata showed the means with standard error of three replicates. D</w:t>
      </w:r>
      <w:r w:rsidR="00F5561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referred to diameter of halo; d</w:t>
      </w:r>
      <w:r w:rsidR="00F5561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referred to diameter of the bacterial colony.</w:t>
      </w:r>
    </w:p>
    <w:p w14:paraId="7C387EBC" w14:textId="17DC0B73" w:rsidR="006356D1" w:rsidRPr="006356D1" w:rsidRDefault="006356D1" w:rsidP="00EF5828">
      <w:pPr>
        <w:jc w:val="left"/>
        <w:rPr>
          <w:rFonts w:ascii="Times New Roman" w:eastAsia="宋体" w:hAnsi="Times New Roman" w:cs="Times New Roman"/>
        </w:rPr>
      </w:pPr>
    </w:p>
    <w:p w14:paraId="1F3A44ED" w14:textId="131D0163" w:rsidR="006356D1" w:rsidRDefault="006356D1">
      <w:pPr>
        <w:widowControl/>
        <w:jc w:val="left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br w:type="page"/>
      </w:r>
    </w:p>
    <w:p w14:paraId="73D91511" w14:textId="10E44D8B" w:rsidR="00EF5828" w:rsidRDefault="00421688" w:rsidP="00EF5828">
      <w:pPr>
        <w:jc w:val="left"/>
        <w:rPr>
          <w:rFonts w:ascii="Times New Roman" w:eastAsia="宋体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35900FF5" wp14:editId="5A8E62D2">
                <wp:simplePos x="0" y="0"/>
                <wp:positionH relativeFrom="column">
                  <wp:posOffset>-381000</wp:posOffset>
                </wp:positionH>
                <wp:positionV relativeFrom="paragraph">
                  <wp:posOffset>-88878</wp:posOffset>
                </wp:positionV>
                <wp:extent cx="6092269" cy="5496338"/>
                <wp:effectExtent l="0" t="0" r="0" b="0"/>
                <wp:wrapNone/>
                <wp:docPr id="6" name="组合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92269" cy="5496338"/>
                          <a:chOff x="0" y="0"/>
                          <a:chExt cx="6092269" cy="5496338"/>
                        </a:xfrm>
                      </wpg:grpSpPr>
                      <wps:wsp>
                        <wps:cNvPr id="7" name="文本框 7"/>
                        <wps:cNvSpPr txBox="1">
                          <a:spLocks noChangeArrowheads="1"/>
                        </wps:cNvSpPr>
                        <wps:spPr bwMode="auto">
                          <a:xfrm>
                            <a:off x="2232740" y="95686"/>
                            <a:ext cx="3859529" cy="487616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A758C5D" w14:textId="77777777" w:rsidR="00421688" w:rsidRPr="009D210C" w:rsidRDefault="00421688" w:rsidP="00421688">
                              <w:pPr>
                                <w:spacing w:line="376" w:lineRule="exac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9D210C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Cs w:val="21"/>
                                </w:rPr>
                                <w:t>Klebsiella michiganensis</w:t>
                              </w:r>
                              <w:r w:rsidRPr="009D210C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THO-011</w:t>
                              </w:r>
                              <w:r w:rsidRPr="009D210C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Cs w:val="21"/>
                                </w:rPr>
                                <w:t xml:space="preserve"> </w:t>
                              </w:r>
                              <w:r w:rsidRPr="009D210C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(AP022547)</w:t>
                              </w:r>
                            </w:p>
                            <w:p w14:paraId="4A96B01D" w14:textId="77777777" w:rsidR="00421688" w:rsidRPr="009D210C" w:rsidRDefault="00421688" w:rsidP="00421688">
                              <w:pPr>
                                <w:spacing w:line="376" w:lineRule="exac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9D210C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Cs w:val="21"/>
                                </w:rPr>
                                <w:t>Klebsiella pasteurii</w:t>
                              </w:r>
                              <w:r w:rsidRPr="009D210C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SB6412 (CABGHC010000005)</w:t>
                              </w:r>
                            </w:p>
                            <w:p w14:paraId="11EF2AB2" w14:textId="77777777" w:rsidR="00421688" w:rsidRPr="009D210C" w:rsidRDefault="00421688" w:rsidP="00421688">
                              <w:pPr>
                                <w:spacing w:line="376" w:lineRule="exac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9D210C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Cs w:val="21"/>
                                </w:rPr>
                                <w:t>Enterobacter asburiae</w:t>
                              </w:r>
                              <w:r w:rsidRPr="009D210C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1808-013</w:t>
                              </w:r>
                              <w:r w:rsidRPr="009D210C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Cs w:val="21"/>
                                </w:rPr>
                                <w:t xml:space="preserve"> </w:t>
                              </w:r>
                              <w:r w:rsidRPr="009D210C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(AP019632)</w:t>
                              </w:r>
                            </w:p>
                            <w:p w14:paraId="1F45A032" w14:textId="48A17633" w:rsidR="00421688" w:rsidRPr="009D210C" w:rsidRDefault="00421688" w:rsidP="00421688">
                              <w:pPr>
                                <w:spacing w:line="376" w:lineRule="exac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9D210C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Cs w:val="21"/>
                                </w:rPr>
                                <w:t>Pantoea vagans</w:t>
                              </w:r>
                              <w:r w:rsidRPr="009D210C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LMG 24199</w:t>
                              </w:r>
                              <w:r w:rsidR="00267FC2" w:rsidRPr="009D210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1"/>
                                  <w:vertAlign w:val="superscript"/>
                                </w:rPr>
                                <w:t xml:space="preserve"> T</w:t>
                              </w:r>
                              <w:r w:rsidRPr="009D210C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Cs w:val="21"/>
                                </w:rPr>
                                <w:t xml:space="preserve"> </w:t>
                              </w:r>
                              <w:r w:rsidRPr="009D210C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(CP038853)</w:t>
                              </w:r>
                            </w:p>
                            <w:p w14:paraId="4D1F541D" w14:textId="77777777" w:rsidR="00421688" w:rsidRPr="009D210C" w:rsidRDefault="00421688" w:rsidP="00421688">
                              <w:pPr>
                                <w:spacing w:line="376" w:lineRule="exac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9D210C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Cs w:val="21"/>
                                </w:rPr>
                                <w:t>Serratia grimesii</w:t>
                              </w:r>
                              <w:r w:rsidRPr="009D210C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BXF1</w:t>
                              </w:r>
                              <w:r w:rsidRPr="009D210C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Cs w:val="21"/>
                                </w:rPr>
                                <w:t xml:space="preserve"> </w:t>
                              </w:r>
                              <w:r w:rsidRPr="009D210C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(LT883155)</w:t>
                              </w:r>
                            </w:p>
                            <w:p w14:paraId="45EAADFB" w14:textId="77777777" w:rsidR="00421688" w:rsidRPr="009D210C" w:rsidRDefault="00421688" w:rsidP="00421688">
                              <w:pPr>
                                <w:spacing w:line="376" w:lineRule="exac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9D210C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Cs w:val="21"/>
                                </w:rPr>
                                <w:t>Serratia liquefaciens</w:t>
                              </w:r>
                              <w:r w:rsidRPr="009D210C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S1</w:t>
                              </w:r>
                              <w:r w:rsidRPr="009D210C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Cs w:val="21"/>
                                </w:rPr>
                                <w:t xml:space="preserve"> </w:t>
                              </w:r>
                              <w:r w:rsidRPr="009D210C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(CP048784)</w:t>
                              </w:r>
                            </w:p>
                            <w:p w14:paraId="57216108" w14:textId="2BA401CF" w:rsidR="00421688" w:rsidRPr="009D210C" w:rsidRDefault="00421688" w:rsidP="00421688">
                              <w:pPr>
                                <w:spacing w:line="376" w:lineRule="exac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9D210C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Cs w:val="21"/>
                                </w:rPr>
                                <w:t>Pseudomonas monsensis</w:t>
                              </w:r>
                              <w:r w:rsidRPr="009D210C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PGSB 8459</w:t>
                              </w:r>
                              <w:r w:rsidR="00267FC2" w:rsidRPr="009D210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1"/>
                                  <w:vertAlign w:val="superscript"/>
                                </w:rPr>
                                <w:t xml:space="preserve"> T</w:t>
                              </w:r>
                              <w:r w:rsidRPr="009D210C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Cs w:val="21"/>
                                </w:rPr>
                                <w:t xml:space="preserve"> </w:t>
                              </w:r>
                              <w:r w:rsidRPr="009D210C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(CP077087)</w:t>
                              </w:r>
                            </w:p>
                            <w:p w14:paraId="36944A7F" w14:textId="3B50035D" w:rsidR="00421688" w:rsidRPr="009D210C" w:rsidRDefault="00421688" w:rsidP="00421688">
                              <w:pPr>
                                <w:spacing w:line="376" w:lineRule="exac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9D210C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Cs w:val="21"/>
                                </w:rPr>
                                <w:t>Pseudomonas putida</w:t>
                              </w:r>
                              <w:r w:rsidRPr="009D210C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NBRC 14164</w:t>
                              </w:r>
                              <w:r w:rsidR="00267FC2" w:rsidRPr="009D210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1"/>
                                  <w:vertAlign w:val="superscript"/>
                                </w:rPr>
                                <w:t xml:space="preserve"> T</w:t>
                              </w:r>
                              <w:r w:rsidRPr="009D210C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Cs w:val="21"/>
                                </w:rPr>
                                <w:t xml:space="preserve"> </w:t>
                              </w:r>
                              <w:r w:rsidRPr="009D210C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(AP013070)</w:t>
                              </w:r>
                            </w:p>
                            <w:p w14:paraId="71FAB4C3" w14:textId="5F0E0997" w:rsidR="00421688" w:rsidRPr="009D210C" w:rsidRDefault="00421688" w:rsidP="00421688">
                              <w:pPr>
                                <w:spacing w:line="376" w:lineRule="exac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9D210C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Cs w:val="21"/>
                                </w:rPr>
                                <w:t>Microbacterium wangchenii</w:t>
                              </w:r>
                              <w:r w:rsidRPr="009D210C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dk512</w:t>
                              </w:r>
                              <w:r w:rsidR="00267FC2" w:rsidRPr="009D210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1"/>
                                  <w:vertAlign w:val="superscript"/>
                                </w:rPr>
                                <w:t xml:space="preserve"> T</w:t>
                              </w:r>
                              <w:r w:rsidRPr="009D210C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(CP038266)</w:t>
                              </w:r>
                            </w:p>
                            <w:p w14:paraId="39F599BF" w14:textId="77777777" w:rsidR="00421688" w:rsidRPr="009D210C" w:rsidRDefault="00421688" w:rsidP="00421688">
                              <w:pPr>
                                <w:spacing w:line="376" w:lineRule="exac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9D210C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Cs w:val="21"/>
                                </w:rPr>
                                <w:t>Bacillus subtilis</w:t>
                              </w:r>
                              <w:r w:rsidRPr="009D210C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subsp. </w:t>
                              </w:r>
                              <w:r w:rsidRPr="00421688">
                                <w:rPr>
                                  <w:rFonts w:ascii="Times New Roman" w:hAnsi="Times New Roman" w:cs="Times New Roman"/>
                                  <w:i/>
                                  <w:szCs w:val="21"/>
                                </w:rPr>
                                <w:t>subtilis</w:t>
                              </w:r>
                              <w:r w:rsidRPr="009D210C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str. 168 (AL009126)</w:t>
                              </w:r>
                            </w:p>
                            <w:p w14:paraId="1E180670" w14:textId="77777777" w:rsidR="00421688" w:rsidRPr="009D210C" w:rsidRDefault="00421688" w:rsidP="00421688">
                              <w:pPr>
                                <w:spacing w:line="376" w:lineRule="exact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Cs w:val="21"/>
                                </w:rPr>
                              </w:pPr>
                              <w:r w:rsidRPr="009D210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Cs w:val="21"/>
                                </w:rPr>
                                <w:t>JY-7-2L</w:t>
                              </w:r>
                              <w:r w:rsidRPr="009D210C">
                                <w:rPr>
                                  <w:rFonts w:ascii="Times New Roman" w:hAnsi="Times New Roman" w:cs="Times New Roman" w:hint="eastAsia"/>
                                  <w:b/>
                                  <w:bCs/>
                                  <w:szCs w:val="21"/>
                                </w:rPr>
                                <w:t>(OP</w:t>
                              </w:r>
                              <w:r w:rsidRPr="009D210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Cs w:val="21"/>
                                </w:rPr>
                                <w:t>391485</w:t>
                              </w:r>
                              <w:r w:rsidRPr="009D210C">
                                <w:rPr>
                                  <w:rFonts w:ascii="Times New Roman" w:hAnsi="Times New Roman" w:cs="Times New Roman" w:hint="eastAsia"/>
                                  <w:b/>
                                  <w:bCs/>
                                  <w:szCs w:val="21"/>
                                </w:rPr>
                                <w:t>)</w:t>
                              </w:r>
                            </w:p>
                            <w:p w14:paraId="1ABBA632" w14:textId="77777777" w:rsidR="00421688" w:rsidRPr="00EF6C70" w:rsidRDefault="00421688" w:rsidP="00421688">
                              <w:pPr>
                                <w:spacing w:line="376" w:lineRule="exac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EF6C70">
                                <w:rPr>
                                  <w:rFonts w:ascii="Times New Roman" w:hAnsi="Times New Roman" w:cs="Times New Roman"/>
                                  <w:i/>
                                  <w:szCs w:val="21"/>
                                </w:rPr>
                                <w:t>Mesobacillus zeae</w:t>
                              </w:r>
                              <w:r w:rsidRPr="00EF6C70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JJ-247</w:t>
                              </w:r>
                              <w:r w:rsidRPr="00EF6C70">
                                <w:rPr>
                                  <w:rFonts w:ascii="Times New Roman" w:hAnsi="Times New Roman" w:cs="Times New Roman"/>
                                  <w:szCs w:val="21"/>
                                  <w:vertAlign w:val="superscript"/>
                                </w:rPr>
                                <w:t>T</w:t>
                              </w:r>
                              <w:r w:rsidRPr="00EF6C70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(QWVT01000038)</w:t>
                              </w:r>
                            </w:p>
                            <w:p w14:paraId="2BE385C9" w14:textId="77777777" w:rsidR="00421688" w:rsidRPr="00EF6C70" w:rsidRDefault="00421688" w:rsidP="00421688">
                              <w:pPr>
                                <w:spacing w:line="376" w:lineRule="exac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EF6C70">
                                <w:rPr>
                                  <w:rFonts w:ascii="Times New Roman" w:hAnsi="Times New Roman" w:cs="Times New Roman"/>
                                  <w:i/>
                                  <w:szCs w:val="21"/>
                                </w:rPr>
                                <w:t>Microaerobacter geothermalis</w:t>
                              </w:r>
                              <w:r w:rsidRPr="00EF6C70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DSM 22679</w:t>
                              </w:r>
                              <w:r w:rsidRPr="00EF6C70">
                                <w:rPr>
                                  <w:rFonts w:ascii="Times New Roman" w:hAnsi="Times New Roman" w:cs="Times New Roman"/>
                                  <w:szCs w:val="21"/>
                                  <w:vertAlign w:val="superscript"/>
                                </w:rPr>
                                <w:t xml:space="preserve"> T</w:t>
                              </w:r>
                              <w:r w:rsidRPr="00EF6C70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(JAKIHL010000005)</w:t>
                              </w:r>
                            </w:p>
                            <w:p w14:paraId="52903DA5" w14:textId="77777777" w:rsidR="00421688" w:rsidRPr="00EF6C70" w:rsidRDefault="00421688" w:rsidP="00421688">
                              <w:pPr>
                                <w:spacing w:line="376" w:lineRule="exac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EF6C70">
                                <w:rPr>
                                  <w:rFonts w:ascii="Times New Roman" w:hAnsi="Times New Roman" w:cs="Times New Roman"/>
                                  <w:i/>
                                  <w:szCs w:val="21"/>
                                </w:rPr>
                                <w:t>Paraliobacillus salinarum</w:t>
                              </w:r>
                              <w:r w:rsidRPr="00EF6C70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G6-18</w:t>
                              </w:r>
                              <w:r w:rsidRPr="00EF6C70">
                                <w:rPr>
                                  <w:rFonts w:ascii="Times New Roman" w:hAnsi="Times New Roman" w:cs="Times New Roman"/>
                                  <w:szCs w:val="21"/>
                                  <w:vertAlign w:val="superscript"/>
                                </w:rPr>
                                <w:t xml:space="preserve"> T</w:t>
                              </w:r>
                              <w:r w:rsidRPr="00EF6C70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(JACEFA010000002)</w:t>
                              </w:r>
                            </w:p>
                            <w:p w14:paraId="0299C3AE" w14:textId="77777777" w:rsidR="00421688" w:rsidRPr="00EF6C70" w:rsidRDefault="00421688" w:rsidP="00421688">
                              <w:pPr>
                                <w:spacing w:line="376" w:lineRule="exac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EF6C70">
                                <w:rPr>
                                  <w:rFonts w:ascii="Times New Roman" w:hAnsi="Times New Roman" w:cs="Times New Roman"/>
                                  <w:i/>
                                  <w:szCs w:val="21"/>
                                </w:rPr>
                                <w:t>Alkalibacillus aidingensis</w:t>
                              </w:r>
                              <w:r w:rsidRPr="00EF6C70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YIM 98829</w:t>
                              </w:r>
                              <w:r w:rsidRPr="00EF6C70">
                                <w:rPr>
                                  <w:rFonts w:ascii="Times New Roman" w:hAnsi="Times New Roman" w:cs="Times New Roman"/>
                                  <w:szCs w:val="21"/>
                                  <w:vertAlign w:val="superscript"/>
                                </w:rPr>
                                <w:t xml:space="preserve"> T</w:t>
                              </w:r>
                              <w:r w:rsidRPr="00EF6C70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(JABXWU010000007)</w:t>
                              </w:r>
                            </w:p>
                            <w:p w14:paraId="5FF48A6E" w14:textId="77777777" w:rsidR="00421688" w:rsidRPr="00EF6C70" w:rsidRDefault="00421688" w:rsidP="00421688">
                              <w:pPr>
                                <w:spacing w:line="376" w:lineRule="exac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EF6C70">
                                <w:rPr>
                                  <w:rFonts w:ascii="Times New Roman" w:hAnsi="Times New Roman" w:cs="Times New Roman"/>
                                  <w:i/>
                                  <w:szCs w:val="21"/>
                                </w:rPr>
                                <w:t>Lysinibacillus antri</w:t>
                              </w:r>
                              <w:r w:rsidRPr="00EF6C70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SYSU K30002</w:t>
                              </w:r>
                              <w:r w:rsidRPr="00EF6C70">
                                <w:rPr>
                                  <w:rFonts w:ascii="Times New Roman" w:hAnsi="Times New Roman" w:cs="Times New Roman"/>
                                  <w:szCs w:val="21"/>
                                  <w:vertAlign w:val="superscript"/>
                                </w:rPr>
                                <w:t xml:space="preserve"> T</w:t>
                              </w:r>
                              <w:r w:rsidRPr="00EF6C70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(RYYR01000010)</w:t>
                              </w:r>
                            </w:p>
                            <w:p w14:paraId="436F7BD9" w14:textId="77777777" w:rsidR="00421688" w:rsidRPr="00EF6C70" w:rsidRDefault="00421688" w:rsidP="00421688">
                              <w:pPr>
                                <w:spacing w:line="376" w:lineRule="exac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EF6C70">
                                <w:rPr>
                                  <w:rFonts w:ascii="Times New Roman" w:hAnsi="Times New Roman" w:cs="Times New Roman"/>
                                  <w:i/>
                                  <w:szCs w:val="21"/>
                                </w:rPr>
                                <w:t>Anoxybacillus salavatliensis</w:t>
                              </w:r>
                              <w:r w:rsidRPr="00EF6C70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DSM 22626</w:t>
                              </w:r>
                              <w:r w:rsidRPr="00EF6C70">
                                <w:rPr>
                                  <w:rFonts w:ascii="Times New Roman" w:hAnsi="Times New Roman" w:cs="Times New Roman"/>
                                  <w:szCs w:val="21"/>
                                  <w:vertAlign w:val="superscript"/>
                                </w:rPr>
                                <w:t xml:space="preserve"> T</w:t>
                              </w:r>
                              <w:r w:rsidRPr="00EF6C70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(JANGZY010000001)</w:t>
                              </w:r>
                            </w:p>
                            <w:p w14:paraId="26EF152A" w14:textId="77777777" w:rsidR="00421688" w:rsidRPr="00EF6C70" w:rsidRDefault="00421688" w:rsidP="00421688">
                              <w:pPr>
                                <w:spacing w:line="376" w:lineRule="exac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EF6C70">
                                <w:rPr>
                                  <w:rFonts w:ascii="Times New Roman" w:hAnsi="Times New Roman" w:cs="Times New Roman"/>
                                  <w:i/>
                                  <w:szCs w:val="21"/>
                                </w:rPr>
                                <w:t>Priestia taiwanensis</w:t>
                              </w:r>
                              <w:r w:rsidRPr="00EF6C70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DSM 27845</w:t>
                              </w:r>
                              <w:r w:rsidRPr="00EF6C70">
                                <w:rPr>
                                  <w:rFonts w:ascii="Times New Roman" w:hAnsi="Times New Roman" w:cs="Times New Roman"/>
                                  <w:szCs w:val="21"/>
                                  <w:vertAlign w:val="superscript"/>
                                </w:rPr>
                                <w:t xml:space="preserve"> T</w:t>
                              </w:r>
                              <w:r w:rsidRPr="00EF6C70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(JAFBEL010000006)</w:t>
                              </w:r>
                            </w:p>
                            <w:p w14:paraId="3D0BC439" w14:textId="77777777" w:rsidR="00421688" w:rsidRPr="0025092D" w:rsidRDefault="00421688" w:rsidP="00421688">
                              <w:pPr>
                                <w:spacing w:line="376" w:lineRule="exac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25092D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Cs w:val="21"/>
                                </w:rPr>
                                <w:t>Pseudomonas coronafaciens</w:t>
                              </w:r>
                              <w:r w:rsidRPr="0025092D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pv. </w:t>
                              </w:r>
                              <w:r w:rsidRPr="0025092D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Cs w:val="21"/>
                                </w:rPr>
                                <w:t>oryzae</w:t>
                              </w:r>
                              <w:r w:rsidRPr="0025092D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str. 16 (CP046035)</w:t>
                              </w:r>
                            </w:p>
                            <w:p w14:paraId="0773A1FE" w14:textId="77777777" w:rsidR="00421688" w:rsidRPr="0025092D" w:rsidRDefault="00421688" w:rsidP="00421688">
                              <w:pPr>
                                <w:spacing w:line="376" w:lineRule="exac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25092D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Cs w:val="21"/>
                                </w:rPr>
                                <w:t>Serratia ureilytica</w:t>
                              </w:r>
                              <w:r w:rsidRPr="0025092D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T6 (CP071320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8" name="图片 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" r="29153" b="22805"/>
                          <a:stretch/>
                        </pic:blipFill>
                        <pic:spPr bwMode="auto">
                          <a:xfrm>
                            <a:off x="0" y="0"/>
                            <a:ext cx="2313305" cy="5016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" name="图片 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06" t="62510" r="87537" b="33441"/>
                          <a:stretch/>
                        </pic:blipFill>
                        <pic:spPr bwMode="auto">
                          <a:xfrm>
                            <a:off x="935665" y="5018567"/>
                            <a:ext cx="817245" cy="286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0" name="文本框 10"/>
                        <wps:cNvSpPr txBox="1"/>
                        <wps:spPr>
                          <a:xfrm>
                            <a:off x="1010093" y="5209953"/>
                            <a:ext cx="657860" cy="28638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A1A343C" w14:textId="77777777" w:rsidR="00421688" w:rsidRPr="009D210C" w:rsidRDefault="00421688" w:rsidP="00421688">
                              <w:pPr>
                                <w:spacing w:line="254" w:lineRule="auto"/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9D210C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0.2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5900FF5" id="组合 6" o:spid="_x0000_s1026" style="position:absolute;margin-left:-30pt;margin-top:-7pt;width:479.7pt;height:432.8pt;z-index:251661312" coordsize="60922,5496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7" o:spid="_x0000_s1027" type="#_x0000_t202" style="position:absolute;left:22327;top:956;width:38595;height:48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" filled="f" stroked="f">
                  <v:textbox style="mso-fit-shape-to-text:t">
                    <w:txbxContent>
                      <w:p w14:paraId="3A758C5D" w14:textId="77777777" w:rsidR="00421688" w:rsidRPr="009D210C" w:rsidRDefault="00421688" w:rsidP="00421688">
                        <w:pPr>
                          <w:spacing w:line="376" w:lineRule="exac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9D210C">
                          <w:rPr>
                            <w:rFonts w:ascii="Times New Roman" w:hAnsi="Times New Roman" w:cs="Times New Roman"/>
                            <w:i/>
                            <w:iCs/>
                            <w:szCs w:val="21"/>
                          </w:rPr>
                          <w:t>Klebsiella michiganensis</w:t>
                        </w:r>
                        <w:r w:rsidRPr="009D210C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THO-011</w:t>
                        </w:r>
                        <w:r w:rsidRPr="009D210C">
                          <w:rPr>
                            <w:rFonts w:ascii="Times New Roman" w:hAnsi="Times New Roman" w:cs="Times New Roman"/>
                            <w:i/>
                            <w:iCs/>
                            <w:szCs w:val="21"/>
                          </w:rPr>
                          <w:t xml:space="preserve"> </w:t>
                        </w:r>
                        <w:r w:rsidRPr="009D210C">
                          <w:rPr>
                            <w:rFonts w:ascii="Times New Roman" w:hAnsi="Times New Roman" w:cs="Times New Roman"/>
                            <w:szCs w:val="21"/>
                          </w:rPr>
                          <w:t>(AP022547)</w:t>
                        </w:r>
                      </w:p>
                      <w:p w14:paraId="4A96B01D" w14:textId="77777777" w:rsidR="00421688" w:rsidRPr="009D210C" w:rsidRDefault="00421688" w:rsidP="00421688">
                        <w:pPr>
                          <w:spacing w:line="376" w:lineRule="exac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9D210C">
                          <w:rPr>
                            <w:rFonts w:ascii="Times New Roman" w:hAnsi="Times New Roman" w:cs="Times New Roman"/>
                            <w:i/>
                            <w:iCs/>
                            <w:szCs w:val="21"/>
                          </w:rPr>
                          <w:t>Klebsiella pasteurii</w:t>
                        </w:r>
                        <w:r w:rsidRPr="009D210C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SB6412 (CABGHC010000005)</w:t>
                        </w:r>
                      </w:p>
                      <w:p w14:paraId="11EF2AB2" w14:textId="77777777" w:rsidR="00421688" w:rsidRPr="009D210C" w:rsidRDefault="00421688" w:rsidP="00421688">
                        <w:pPr>
                          <w:spacing w:line="376" w:lineRule="exac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9D210C">
                          <w:rPr>
                            <w:rFonts w:ascii="Times New Roman" w:hAnsi="Times New Roman" w:cs="Times New Roman"/>
                            <w:i/>
                            <w:iCs/>
                            <w:szCs w:val="21"/>
                          </w:rPr>
                          <w:t>Enterobacter asburiae</w:t>
                        </w:r>
                        <w:r w:rsidRPr="009D210C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1808-013</w:t>
                        </w:r>
                        <w:r w:rsidRPr="009D210C">
                          <w:rPr>
                            <w:rFonts w:ascii="Times New Roman" w:hAnsi="Times New Roman" w:cs="Times New Roman"/>
                            <w:i/>
                            <w:iCs/>
                            <w:szCs w:val="21"/>
                          </w:rPr>
                          <w:t xml:space="preserve"> </w:t>
                        </w:r>
                        <w:r w:rsidRPr="009D210C">
                          <w:rPr>
                            <w:rFonts w:ascii="Times New Roman" w:hAnsi="Times New Roman" w:cs="Times New Roman"/>
                            <w:szCs w:val="21"/>
                          </w:rPr>
                          <w:t>(AP019632)</w:t>
                        </w:r>
                      </w:p>
                      <w:p w14:paraId="1F45A032" w14:textId="48A17633" w:rsidR="00421688" w:rsidRPr="009D210C" w:rsidRDefault="00421688" w:rsidP="00421688">
                        <w:pPr>
                          <w:spacing w:line="376" w:lineRule="exac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9D210C">
                          <w:rPr>
                            <w:rFonts w:ascii="Times New Roman" w:hAnsi="Times New Roman" w:cs="Times New Roman"/>
                            <w:i/>
                            <w:iCs/>
                            <w:szCs w:val="21"/>
                          </w:rPr>
                          <w:t>Pantoea vagans</w:t>
                        </w:r>
                        <w:r w:rsidRPr="009D210C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LMG 24199</w:t>
                        </w:r>
                        <w:r w:rsidR="00267FC2" w:rsidRPr="009D210C">
                          <w:rPr>
                            <w:rFonts w:ascii="Times New Roman" w:hAnsi="Times New Roman" w:cs="Times New Roman"/>
                            <w:color w:val="000000" w:themeColor="text1"/>
                            <w:szCs w:val="21"/>
                            <w:vertAlign w:val="superscript"/>
                          </w:rPr>
                          <w:t xml:space="preserve"> T</w:t>
                        </w:r>
                        <w:r w:rsidRPr="009D210C">
                          <w:rPr>
                            <w:rFonts w:ascii="Times New Roman" w:hAnsi="Times New Roman" w:cs="Times New Roman"/>
                            <w:i/>
                            <w:iCs/>
                            <w:szCs w:val="21"/>
                          </w:rPr>
                          <w:t xml:space="preserve"> </w:t>
                        </w:r>
                        <w:r w:rsidRPr="009D210C">
                          <w:rPr>
                            <w:rFonts w:ascii="Times New Roman" w:hAnsi="Times New Roman" w:cs="Times New Roman"/>
                            <w:szCs w:val="21"/>
                          </w:rPr>
                          <w:t>(CP038853)</w:t>
                        </w:r>
                      </w:p>
                      <w:p w14:paraId="4D1F541D" w14:textId="77777777" w:rsidR="00421688" w:rsidRPr="009D210C" w:rsidRDefault="00421688" w:rsidP="00421688">
                        <w:pPr>
                          <w:spacing w:line="376" w:lineRule="exac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9D210C">
                          <w:rPr>
                            <w:rFonts w:ascii="Times New Roman" w:hAnsi="Times New Roman" w:cs="Times New Roman"/>
                            <w:i/>
                            <w:iCs/>
                            <w:szCs w:val="21"/>
                          </w:rPr>
                          <w:t>Serratia grimesii</w:t>
                        </w:r>
                        <w:r w:rsidRPr="009D210C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BXF1</w:t>
                        </w:r>
                        <w:r w:rsidRPr="009D210C">
                          <w:rPr>
                            <w:rFonts w:ascii="Times New Roman" w:hAnsi="Times New Roman" w:cs="Times New Roman"/>
                            <w:i/>
                            <w:iCs/>
                            <w:szCs w:val="21"/>
                          </w:rPr>
                          <w:t xml:space="preserve"> </w:t>
                        </w:r>
                        <w:r w:rsidRPr="009D210C">
                          <w:rPr>
                            <w:rFonts w:ascii="Times New Roman" w:hAnsi="Times New Roman" w:cs="Times New Roman"/>
                            <w:szCs w:val="21"/>
                          </w:rPr>
                          <w:t>(LT883155)</w:t>
                        </w:r>
                      </w:p>
                      <w:p w14:paraId="45EAADFB" w14:textId="77777777" w:rsidR="00421688" w:rsidRPr="009D210C" w:rsidRDefault="00421688" w:rsidP="00421688">
                        <w:pPr>
                          <w:spacing w:line="376" w:lineRule="exac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9D210C">
                          <w:rPr>
                            <w:rFonts w:ascii="Times New Roman" w:hAnsi="Times New Roman" w:cs="Times New Roman"/>
                            <w:i/>
                            <w:iCs/>
                            <w:szCs w:val="21"/>
                          </w:rPr>
                          <w:t>Serratia liquefaciens</w:t>
                        </w:r>
                        <w:r w:rsidRPr="009D210C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S1</w:t>
                        </w:r>
                        <w:r w:rsidRPr="009D210C">
                          <w:rPr>
                            <w:rFonts w:ascii="Times New Roman" w:hAnsi="Times New Roman" w:cs="Times New Roman"/>
                            <w:i/>
                            <w:iCs/>
                            <w:szCs w:val="21"/>
                          </w:rPr>
                          <w:t xml:space="preserve"> </w:t>
                        </w:r>
                        <w:r w:rsidRPr="009D210C">
                          <w:rPr>
                            <w:rFonts w:ascii="Times New Roman" w:hAnsi="Times New Roman" w:cs="Times New Roman"/>
                            <w:szCs w:val="21"/>
                          </w:rPr>
                          <w:t>(CP048784)</w:t>
                        </w:r>
                      </w:p>
                      <w:p w14:paraId="57216108" w14:textId="2BA401CF" w:rsidR="00421688" w:rsidRPr="009D210C" w:rsidRDefault="00421688" w:rsidP="00421688">
                        <w:pPr>
                          <w:spacing w:line="376" w:lineRule="exac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9D210C">
                          <w:rPr>
                            <w:rFonts w:ascii="Times New Roman" w:hAnsi="Times New Roman" w:cs="Times New Roman"/>
                            <w:i/>
                            <w:iCs/>
                            <w:szCs w:val="21"/>
                          </w:rPr>
                          <w:t>Pseudomonas monsensis</w:t>
                        </w:r>
                        <w:r w:rsidRPr="009D210C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PGSB 8459</w:t>
                        </w:r>
                        <w:r w:rsidR="00267FC2" w:rsidRPr="009D210C">
                          <w:rPr>
                            <w:rFonts w:ascii="Times New Roman" w:hAnsi="Times New Roman" w:cs="Times New Roman"/>
                            <w:color w:val="000000" w:themeColor="text1"/>
                            <w:szCs w:val="21"/>
                            <w:vertAlign w:val="superscript"/>
                          </w:rPr>
                          <w:t xml:space="preserve"> T</w:t>
                        </w:r>
                        <w:r w:rsidRPr="009D210C">
                          <w:rPr>
                            <w:rFonts w:ascii="Times New Roman" w:hAnsi="Times New Roman" w:cs="Times New Roman"/>
                            <w:i/>
                            <w:iCs/>
                            <w:szCs w:val="21"/>
                          </w:rPr>
                          <w:t xml:space="preserve"> </w:t>
                        </w:r>
                        <w:r w:rsidRPr="009D210C">
                          <w:rPr>
                            <w:rFonts w:ascii="Times New Roman" w:hAnsi="Times New Roman" w:cs="Times New Roman"/>
                            <w:szCs w:val="21"/>
                          </w:rPr>
                          <w:t>(CP077087)</w:t>
                        </w:r>
                      </w:p>
                      <w:p w14:paraId="36944A7F" w14:textId="3B50035D" w:rsidR="00421688" w:rsidRPr="009D210C" w:rsidRDefault="00421688" w:rsidP="00421688">
                        <w:pPr>
                          <w:spacing w:line="376" w:lineRule="exac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9D210C">
                          <w:rPr>
                            <w:rFonts w:ascii="Times New Roman" w:hAnsi="Times New Roman" w:cs="Times New Roman"/>
                            <w:i/>
                            <w:iCs/>
                            <w:szCs w:val="21"/>
                          </w:rPr>
                          <w:t>Pseudomonas putida</w:t>
                        </w:r>
                        <w:r w:rsidRPr="009D210C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NBRC 14164</w:t>
                        </w:r>
                        <w:r w:rsidR="00267FC2" w:rsidRPr="009D210C">
                          <w:rPr>
                            <w:rFonts w:ascii="Times New Roman" w:hAnsi="Times New Roman" w:cs="Times New Roman"/>
                            <w:color w:val="000000" w:themeColor="text1"/>
                            <w:szCs w:val="21"/>
                            <w:vertAlign w:val="superscript"/>
                          </w:rPr>
                          <w:t xml:space="preserve"> T</w:t>
                        </w:r>
                        <w:r w:rsidRPr="009D210C">
                          <w:rPr>
                            <w:rFonts w:ascii="Times New Roman" w:hAnsi="Times New Roman" w:cs="Times New Roman"/>
                            <w:i/>
                            <w:iCs/>
                            <w:szCs w:val="21"/>
                          </w:rPr>
                          <w:t xml:space="preserve"> </w:t>
                        </w:r>
                        <w:r w:rsidRPr="009D210C">
                          <w:rPr>
                            <w:rFonts w:ascii="Times New Roman" w:hAnsi="Times New Roman" w:cs="Times New Roman"/>
                            <w:szCs w:val="21"/>
                          </w:rPr>
                          <w:t>(AP013070)</w:t>
                        </w:r>
                      </w:p>
                      <w:p w14:paraId="71FAB4C3" w14:textId="5F0E0997" w:rsidR="00421688" w:rsidRPr="009D210C" w:rsidRDefault="00421688" w:rsidP="00421688">
                        <w:pPr>
                          <w:spacing w:line="376" w:lineRule="exac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9D210C">
                          <w:rPr>
                            <w:rFonts w:ascii="Times New Roman" w:hAnsi="Times New Roman" w:cs="Times New Roman"/>
                            <w:i/>
                            <w:iCs/>
                            <w:szCs w:val="21"/>
                          </w:rPr>
                          <w:t>Microbacterium wangchenii</w:t>
                        </w:r>
                        <w:r w:rsidRPr="009D210C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dk512</w:t>
                        </w:r>
                        <w:r w:rsidR="00267FC2" w:rsidRPr="009D210C">
                          <w:rPr>
                            <w:rFonts w:ascii="Times New Roman" w:hAnsi="Times New Roman" w:cs="Times New Roman"/>
                            <w:color w:val="000000" w:themeColor="text1"/>
                            <w:szCs w:val="21"/>
                            <w:vertAlign w:val="superscript"/>
                          </w:rPr>
                          <w:t xml:space="preserve"> T</w:t>
                        </w:r>
                        <w:r w:rsidRPr="009D210C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(CP038266)</w:t>
                        </w:r>
                      </w:p>
                      <w:p w14:paraId="39F599BF" w14:textId="77777777" w:rsidR="00421688" w:rsidRPr="009D210C" w:rsidRDefault="00421688" w:rsidP="00421688">
                        <w:pPr>
                          <w:spacing w:line="376" w:lineRule="exac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9D210C">
                          <w:rPr>
                            <w:rFonts w:ascii="Times New Roman" w:hAnsi="Times New Roman" w:cs="Times New Roman"/>
                            <w:i/>
                            <w:iCs/>
                            <w:szCs w:val="21"/>
                          </w:rPr>
                          <w:t>Bacillus subtilis</w:t>
                        </w:r>
                        <w:r w:rsidRPr="009D210C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subsp. </w:t>
                        </w:r>
                        <w:r w:rsidRPr="00421688">
                          <w:rPr>
                            <w:rFonts w:ascii="Times New Roman" w:hAnsi="Times New Roman" w:cs="Times New Roman"/>
                            <w:i/>
                            <w:szCs w:val="21"/>
                          </w:rPr>
                          <w:t>subtilis</w:t>
                        </w:r>
                        <w:r w:rsidRPr="009D210C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str. 168 (AL009126)</w:t>
                        </w:r>
                      </w:p>
                      <w:p w14:paraId="1E180670" w14:textId="77777777" w:rsidR="00421688" w:rsidRPr="009D210C" w:rsidRDefault="00421688" w:rsidP="00421688">
                        <w:pPr>
                          <w:spacing w:line="376" w:lineRule="exact"/>
                          <w:rPr>
                            <w:rFonts w:ascii="Times New Roman" w:hAnsi="Times New Roman" w:cs="Times New Roman"/>
                            <w:b/>
                            <w:bCs/>
                            <w:szCs w:val="21"/>
                          </w:rPr>
                        </w:pPr>
                        <w:r w:rsidRPr="009D210C">
                          <w:rPr>
                            <w:rFonts w:ascii="Times New Roman" w:hAnsi="Times New Roman" w:cs="Times New Roman"/>
                            <w:b/>
                            <w:bCs/>
                            <w:szCs w:val="21"/>
                          </w:rPr>
                          <w:t>JY-7-2L</w:t>
                        </w:r>
                        <w:r w:rsidRPr="009D210C">
                          <w:rPr>
                            <w:rFonts w:ascii="Times New Roman" w:hAnsi="Times New Roman" w:cs="Times New Roman" w:hint="eastAsia"/>
                            <w:b/>
                            <w:bCs/>
                            <w:szCs w:val="21"/>
                          </w:rPr>
                          <w:t>(OP</w:t>
                        </w:r>
                        <w:r w:rsidRPr="009D210C">
                          <w:rPr>
                            <w:rFonts w:ascii="Times New Roman" w:hAnsi="Times New Roman" w:cs="Times New Roman"/>
                            <w:b/>
                            <w:bCs/>
                            <w:szCs w:val="21"/>
                          </w:rPr>
                          <w:t>391485</w:t>
                        </w:r>
                        <w:r w:rsidRPr="009D210C">
                          <w:rPr>
                            <w:rFonts w:ascii="Times New Roman" w:hAnsi="Times New Roman" w:cs="Times New Roman" w:hint="eastAsia"/>
                            <w:b/>
                            <w:bCs/>
                            <w:szCs w:val="21"/>
                          </w:rPr>
                          <w:t>)</w:t>
                        </w:r>
                      </w:p>
                      <w:p w14:paraId="1ABBA632" w14:textId="77777777" w:rsidR="00421688" w:rsidRPr="00EF6C70" w:rsidRDefault="00421688" w:rsidP="00421688">
                        <w:pPr>
                          <w:spacing w:line="376" w:lineRule="exac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EF6C70">
                          <w:rPr>
                            <w:rFonts w:ascii="Times New Roman" w:hAnsi="Times New Roman" w:cs="Times New Roman"/>
                            <w:i/>
                            <w:szCs w:val="21"/>
                          </w:rPr>
                          <w:t>Mesobacillus zeae</w:t>
                        </w:r>
                        <w:r w:rsidRPr="00EF6C70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JJ-247</w:t>
                        </w:r>
                        <w:r w:rsidRPr="00EF6C70">
                          <w:rPr>
                            <w:rFonts w:ascii="Times New Roman" w:hAnsi="Times New Roman" w:cs="Times New Roman"/>
                            <w:szCs w:val="21"/>
                            <w:vertAlign w:val="superscript"/>
                          </w:rPr>
                          <w:t>T</w:t>
                        </w:r>
                        <w:r w:rsidRPr="00EF6C70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(QWVT01000038)</w:t>
                        </w:r>
                      </w:p>
                      <w:p w14:paraId="2BE385C9" w14:textId="77777777" w:rsidR="00421688" w:rsidRPr="00EF6C70" w:rsidRDefault="00421688" w:rsidP="00421688">
                        <w:pPr>
                          <w:spacing w:line="376" w:lineRule="exac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EF6C70">
                          <w:rPr>
                            <w:rFonts w:ascii="Times New Roman" w:hAnsi="Times New Roman" w:cs="Times New Roman"/>
                            <w:i/>
                            <w:szCs w:val="21"/>
                          </w:rPr>
                          <w:t>Microaerobacter geothermalis</w:t>
                        </w:r>
                        <w:r w:rsidRPr="00EF6C70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DSM 22679</w:t>
                        </w:r>
                        <w:r w:rsidRPr="00EF6C70">
                          <w:rPr>
                            <w:rFonts w:ascii="Times New Roman" w:hAnsi="Times New Roman" w:cs="Times New Roman"/>
                            <w:szCs w:val="21"/>
                            <w:vertAlign w:val="superscript"/>
                          </w:rPr>
                          <w:t xml:space="preserve"> T</w:t>
                        </w:r>
                        <w:r w:rsidRPr="00EF6C70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(JAKIHL010000005)</w:t>
                        </w:r>
                      </w:p>
                      <w:p w14:paraId="52903DA5" w14:textId="77777777" w:rsidR="00421688" w:rsidRPr="00EF6C70" w:rsidRDefault="00421688" w:rsidP="00421688">
                        <w:pPr>
                          <w:spacing w:line="376" w:lineRule="exac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EF6C70">
                          <w:rPr>
                            <w:rFonts w:ascii="Times New Roman" w:hAnsi="Times New Roman" w:cs="Times New Roman"/>
                            <w:i/>
                            <w:szCs w:val="21"/>
                          </w:rPr>
                          <w:t>Paraliobacillus salinarum</w:t>
                        </w:r>
                        <w:r w:rsidRPr="00EF6C70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G6-18</w:t>
                        </w:r>
                        <w:r w:rsidRPr="00EF6C70">
                          <w:rPr>
                            <w:rFonts w:ascii="Times New Roman" w:hAnsi="Times New Roman" w:cs="Times New Roman"/>
                            <w:szCs w:val="21"/>
                            <w:vertAlign w:val="superscript"/>
                          </w:rPr>
                          <w:t xml:space="preserve"> T</w:t>
                        </w:r>
                        <w:r w:rsidRPr="00EF6C70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(JACEFA010000002)</w:t>
                        </w:r>
                      </w:p>
                      <w:p w14:paraId="0299C3AE" w14:textId="77777777" w:rsidR="00421688" w:rsidRPr="00EF6C70" w:rsidRDefault="00421688" w:rsidP="00421688">
                        <w:pPr>
                          <w:spacing w:line="376" w:lineRule="exac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EF6C70">
                          <w:rPr>
                            <w:rFonts w:ascii="Times New Roman" w:hAnsi="Times New Roman" w:cs="Times New Roman"/>
                            <w:i/>
                            <w:szCs w:val="21"/>
                          </w:rPr>
                          <w:t>Alkalibacillus aidingensis</w:t>
                        </w:r>
                        <w:r w:rsidRPr="00EF6C70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YIM 98829</w:t>
                        </w:r>
                        <w:r w:rsidRPr="00EF6C70">
                          <w:rPr>
                            <w:rFonts w:ascii="Times New Roman" w:hAnsi="Times New Roman" w:cs="Times New Roman"/>
                            <w:szCs w:val="21"/>
                            <w:vertAlign w:val="superscript"/>
                          </w:rPr>
                          <w:t xml:space="preserve"> T</w:t>
                        </w:r>
                        <w:r w:rsidRPr="00EF6C70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(JABXWU010000007)</w:t>
                        </w:r>
                      </w:p>
                      <w:p w14:paraId="5FF48A6E" w14:textId="77777777" w:rsidR="00421688" w:rsidRPr="00EF6C70" w:rsidRDefault="00421688" w:rsidP="00421688">
                        <w:pPr>
                          <w:spacing w:line="376" w:lineRule="exac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EF6C70">
                          <w:rPr>
                            <w:rFonts w:ascii="Times New Roman" w:hAnsi="Times New Roman" w:cs="Times New Roman"/>
                            <w:i/>
                            <w:szCs w:val="21"/>
                          </w:rPr>
                          <w:t>Lysinibacillus antri</w:t>
                        </w:r>
                        <w:r w:rsidRPr="00EF6C70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SYSU K30002</w:t>
                        </w:r>
                        <w:r w:rsidRPr="00EF6C70">
                          <w:rPr>
                            <w:rFonts w:ascii="Times New Roman" w:hAnsi="Times New Roman" w:cs="Times New Roman"/>
                            <w:szCs w:val="21"/>
                            <w:vertAlign w:val="superscript"/>
                          </w:rPr>
                          <w:t xml:space="preserve"> T</w:t>
                        </w:r>
                        <w:r w:rsidRPr="00EF6C70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(RYYR01000010)</w:t>
                        </w:r>
                      </w:p>
                      <w:p w14:paraId="436F7BD9" w14:textId="77777777" w:rsidR="00421688" w:rsidRPr="00EF6C70" w:rsidRDefault="00421688" w:rsidP="00421688">
                        <w:pPr>
                          <w:spacing w:line="376" w:lineRule="exac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EF6C70">
                          <w:rPr>
                            <w:rFonts w:ascii="Times New Roman" w:hAnsi="Times New Roman" w:cs="Times New Roman"/>
                            <w:i/>
                            <w:szCs w:val="21"/>
                          </w:rPr>
                          <w:t>Anoxybacillus salavatliensis</w:t>
                        </w:r>
                        <w:r w:rsidRPr="00EF6C70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DSM 22626</w:t>
                        </w:r>
                        <w:r w:rsidRPr="00EF6C70">
                          <w:rPr>
                            <w:rFonts w:ascii="Times New Roman" w:hAnsi="Times New Roman" w:cs="Times New Roman"/>
                            <w:szCs w:val="21"/>
                            <w:vertAlign w:val="superscript"/>
                          </w:rPr>
                          <w:t xml:space="preserve"> T</w:t>
                        </w:r>
                        <w:r w:rsidRPr="00EF6C70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(JANGZY010000001)</w:t>
                        </w:r>
                      </w:p>
                      <w:p w14:paraId="26EF152A" w14:textId="77777777" w:rsidR="00421688" w:rsidRPr="00EF6C70" w:rsidRDefault="00421688" w:rsidP="00421688">
                        <w:pPr>
                          <w:spacing w:line="376" w:lineRule="exac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EF6C70">
                          <w:rPr>
                            <w:rFonts w:ascii="Times New Roman" w:hAnsi="Times New Roman" w:cs="Times New Roman"/>
                            <w:i/>
                            <w:szCs w:val="21"/>
                          </w:rPr>
                          <w:t>Priestia taiwanensis</w:t>
                        </w:r>
                        <w:r w:rsidRPr="00EF6C70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DSM 27845</w:t>
                        </w:r>
                        <w:r w:rsidRPr="00EF6C70">
                          <w:rPr>
                            <w:rFonts w:ascii="Times New Roman" w:hAnsi="Times New Roman" w:cs="Times New Roman"/>
                            <w:szCs w:val="21"/>
                            <w:vertAlign w:val="superscript"/>
                          </w:rPr>
                          <w:t xml:space="preserve"> T</w:t>
                        </w:r>
                        <w:r w:rsidRPr="00EF6C70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(JAFBEL010000006)</w:t>
                        </w:r>
                      </w:p>
                      <w:p w14:paraId="3D0BC439" w14:textId="77777777" w:rsidR="00421688" w:rsidRPr="0025092D" w:rsidRDefault="00421688" w:rsidP="00421688">
                        <w:pPr>
                          <w:spacing w:line="376" w:lineRule="exac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25092D">
                          <w:rPr>
                            <w:rFonts w:ascii="Times New Roman" w:hAnsi="Times New Roman" w:cs="Times New Roman"/>
                            <w:i/>
                            <w:iCs/>
                            <w:szCs w:val="21"/>
                          </w:rPr>
                          <w:t>Pseudomonas coronafaciens</w:t>
                        </w:r>
                        <w:r w:rsidRPr="0025092D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pv. </w:t>
                        </w:r>
                        <w:r w:rsidRPr="0025092D">
                          <w:rPr>
                            <w:rFonts w:ascii="Times New Roman" w:hAnsi="Times New Roman" w:cs="Times New Roman"/>
                            <w:i/>
                            <w:iCs/>
                            <w:szCs w:val="21"/>
                          </w:rPr>
                          <w:t>oryzae</w:t>
                        </w:r>
                        <w:r w:rsidRPr="0025092D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str. 16 (CP046035)</w:t>
                        </w:r>
                      </w:p>
                      <w:p w14:paraId="0773A1FE" w14:textId="77777777" w:rsidR="00421688" w:rsidRPr="0025092D" w:rsidRDefault="00421688" w:rsidP="00421688">
                        <w:pPr>
                          <w:spacing w:line="376" w:lineRule="exac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25092D">
                          <w:rPr>
                            <w:rFonts w:ascii="Times New Roman" w:hAnsi="Times New Roman" w:cs="Times New Roman"/>
                            <w:i/>
                            <w:iCs/>
                            <w:szCs w:val="21"/>
                          </w:rPr>
                          <w:t>Serratia ureilytica</w:t>
                        </w:r>
                        <w:r w:rsidRPr="0025092D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T6 (CP071320)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8" o:spid="_x0000_s1028" type="#_x0000_t75" style="position:absolute;width:23133;height:5016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">
                  <v:imagedata r:id="rId8" o:title="" cropbottom="14945f" cropleft="1f" cropright="19106f"/>
                </v:shape>
                <v:shape id="图片 9" o:spid="_x0000_s1029" type="#_x0000_t75" style="position:absolute;left:9356;top:50185;width:8173;height:28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">
                  <v:imagedata r:id="rId9" o:title="" croptop="40967f" cropbottom="21916f" cropleft="1184f" cropright="57368f"/>
                </v:shape>
                <v:shape id="文本框 10" o:spid="_x0000_s1030" type="#_x0000_t202" style="position:absolute;left:10100;top:52099;width:6579;height:28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" filled="f" stroked="f" strokeweight=".5pt">
                  <v:textbox>
                    <w:txbxContent>
                      <w:p w14:paraId="7A1A343C" w14:textId="77777777" w:rsidR="00421688" w:rsidRPr="009D210C" w:rsidRDefault="00421688" w:rsidP="00421688">
                        <w:pPr>
                          <w:spacing w:line="254" w:lineRule="auto"/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9D210C">
                          <w:rPr>
                            <w:rFonts w:ascii="Times New Roman" w:hAnsi="Times New Roman" w:cs="Times New Roman"/>
                            <w:szCs w:val="21"/>
                          </w:rPr>
                          <w:t>0.2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E62EF34" w14:textId="47F76C05" w:rsidR="00EF5828" w:rsidRDefault="00EF5828" w:rsidP="00EF5828">
      <w:pPr>
        <w:jc w:val="left"/>
        <w:rPr>
          <w:rFonts w:ascii="Times New Roman" w:eastAsia="宋体" w:hAnsi="Times New Roman" w:cs="Times New Roman"/>
        </w:rPr>
      </w:pPr>
    </w:p>
    <w:p w14:paraId="547F6FF0" w14:textId="2E847EA8" w:rsidR="00EF5828" w:rsidRDefault="00EF5828" w:rsidP="00EF5828">
      <w:pPr>
        <w:jc w:val="left"/>
        <w:rPr>
          <w:rFonts w:ascii="Times New Roman" w:eastAsia="宋体" w:hAnsi="Times New Roman" w:cs="Times New Roman"/>
        </w:rPr>
      </w:pPr>
    </w:p>
    <w:p w14:paraId="37F6200E" w14:textId="5A116684" w:rsidR="00EF5828" w:rsidRDefault="00EF5828" w:rsidP="00EF5828">
      <w:pPr>
        <w:jc w:val="left"/>
        <w:rPr>
          <w:rFonts w:ascii="Times New Roman" w:eastAsia="宋体" w:hAnsi="Times New Roman" w:cs="Times New Roman"/>
        </w:rPr>
      </w:pPr>
    </w:p>
    <w:p w14:paraId="78389911" w14:textId="7EEAC73E" w:rsidR="00EF5828" w:rsidRDefault="00EF5828" w:rsidP="00EF5828">
      <w:pPr>
        <w:jc w:val="left"/>
        <w:rPr>
          <w:rFonts w:ascii="Times New Roman" w:eastAsia="宋体" w:hAnsi="Times New Roman" w:cs="Times New Roman"/>
        </w:rPr>
      </w:pPr>
    </w:p>
    <w:p w14:paraId="2E55152B" w14:textId="221FAA0B" w:rsidR="00EF5828" w:rsidRDefault="00EF5828" w:rsidP="00EF5828">
      <w:pPr>
        <w:jc w:val="left"/>
        <w:rPr>
          <w:rFonts w:ascii="Times New Roman" w:eastAsia="宋体" w:hAnsi="Times New Roman" w:cs="Times New Roman"/>
        </w:rPr>
      </w:pPr>
    </w:p>
    <w:p w14:paraId="1119CCFE" w14:textId="3B66E50C" w:rsidR="00EF5828" w:rsidRDefault="00EF5828" w:rsidP="00EF5828">
      <w:pPr>
        <w:jc w:val="left"/>
        <w:rPr>
          <w:rFonts w:ascii="Times New Roman" w:eastAsia="宋体" w:hAnsi="Times New Roman" w:cs="Times New Roman"/>
        </w:rPr>
      </w:pPr>
    </w:p>
    <w:p w14:paraId="25D9F2DC" w14:textId="67A5D27A" w:rsidR="00EF5828" w:rsidRDefault="00EF5828" w:rsidP="00EF5828">
      <w:pPr>
        <w:jc w:val="left"/>
        <w:rPr>
          <w:rFonts w:ascii="Times New Roman" w:eastAsia="宋体" w:hAnsi="Times New Roman" w:cs="Times New Roman"/>
        </w:rPr>
      </w:pPr>
    </w:p>
    <w:p w14:paraId="35469972" w14:textId="476DACD4" w:rsidR="00EF5828" w:rsidRDefault="00EF5828" w:rsidP="00EF5828">
      <w:pPr>
        <w:jc w:val="left"/>
        <w:rPr>
          <w:rFonts w:ascii="Times New Roman" w:eastAsia="宋体" w:hAnsi="Times New Roman" w:cs="Times New Roman"/>
        </w:rPr>
      </w:pPr>
    </w:p>
    <w:p w14:paraId="707974BE" w14:textId="735A953B" w:rsidR="00EF5828" w:rsidRDefault="00EF5828" w:rsidP="00EF5828">
      <w:pPr>
        <w:jc w:val="left"/>
        <w:rPr>
          <w:rFonts w:ascii="Times New Roman" w:eastAsia="宋体" w:hAnsi="Times New Roman" w:cs="Times New Roman"/>
        </w:rPr>
      </w:pPr>
    </w:p>
    <w:p w14:paraId="7E807E0D" w14:textId="5E09E0D6" w:rsidR="00EF5828" w:rsidRDefault="00EF5828" w:rsidP="00EF5828">
      <w:pPr>
        <w:jc w:val="left"/>
        <w:rPr>
          <w:rFonts w:ascii="Times New Roman" w:eastAsia="宋体" w:hAnsi="Times New Roman" w:cs="Times New Roman"/>
        </w:rPr>
      </w:pPr>
    </w:p>
    <w:p w14:paraId="2270C19E" w14:textId="7699CCF0" w:rsidR="00EF5828" w:rsidRDefault="00EF5828" w:rsidP="00EF5828">
      <w:pPr>
        <w:jc w:val="left"/>
        <w:rPr>
          <w:rFonts w:ascii="Times New Roman" w:eastAsia="宋体" w:hAnsi="Times New Roman" w:cs="Times New Roman"/>
        </w:rPr>
      </w:pPr>
    </w:p>
    <w:p w14:paraId="5AC09ED7" w14:textId="1ABF6726" w:rsidR="00EF5828" w:rsidRDefault="00EF5828" w:rsidP="00EF5828">
      <w:pPr>
        <w:jc w:val="left"/>
        <w:rPr>
          <w:rFonts w:ascii="Times New Roman" w:eastAsia="宋体" w:hAnsi="Times New Roman" w:cs="Times New Roman"/>
        </w:rPr>
      </w:pPr>
    </w:p>
    <w:p w14:paraId="2A9A9325" w14:textId="761F4BD5" w:rsidR="00EF5828" w:rsidRDefault="00EF5828" w:rsidP="00EF5828">
      <w:pPr>
        <w:jc w:val="left"/>
        <w:rPr>
          <w:rFonts w:ascii="Times New Roman" w:eastAsia="宋体" w:hAnsi="Times New Roman" w:cs="Times New Roman"/>
        </w:rPr>
      </w:pPr>
    </w:p>
    <w:p w14:paraId="070BC1A5" w14:textId="60F7800C" w:rsidR="00EF5828" w:rsidRDefault="00EF5828" w:rsidP="00EF5828">
      <w:pPr>
        <w:jc w:val="left"/>
        <w:rPr>
          <w:rFonts w:ascii="Times New Roman" w:eastAsia="宋体" w:hAnsi="Times New Roman" w:cs="Times New Roman"/>
        </w:rPr>
      </w:pPr>
    </w:p>
    <w:p w14:paraId="69108A31" w14:textId="44ED619F" w:rsidR="00EF5828" w:rsidRDefault="00EF5828" w:rsidP="00EF5828">
      <w:pPr>
        <w:jc w:val="left"/>
        <w:rPr>
          <w:rFonts w:ascii="Times New Roman" w:eastAsia="宋体" w:hAnsi="Times New Roman" w:cs="Times New Roman"/>
        </w:rPr>
      </w:pPr>
    </w:p>
    <w:p w14:paraId="3A925CEE" w14:textId="34271F77" w:rsidR="00EF5828" w:rsidRDefault="00EF5828" w:rsidP="00EF5828">
      <w:pPr>
        <w:jc w:val="left"/>
        <w:rPr>
          <w:rFonts w:ascii="Times New Roman" w:eastAsia="宋体" w:hAnsi="Times New Roman" w:cs="Times New Roman"/>
        </w:rPr>
      </w:pPr>
    </w:p>
    <w:p w14:paraId="1C03FC37" w14:textId="05FDBC1B" w:rsidR="00EF5828" w:rsidRDefault="00EF5828" w:rsidP="00EF5828">
      <w:pPr>
        <w:jc w:val="left"/>
        <w:rPr>
          <w:rFonts w:ascii="Times New Roman" w:eastAsia="宋体" w:hAnsi="Times New Roman" w:cs="Times New Roman"/>
        </w:rPr>
      </w:pPr>
    </w:p>
    <w:p w14:paraId="5FEF9714" w14:textId="0FF2F7CA" w:rsidR="00EF5828" w:rsidRDefault="00EF5828" w:rsidP="00EF5828">
      <w:pPr>
        <w:jc w:val="left"/>
        <w:rPr>
          <w:rFonts w:ascii="Times New Roman" w:eastAsia="宋体" w:hAnsi="Times New Roman" w:cs="Times New Roman"/>
        </w:rPr>
      </w:pPr>
    </w:p>
    <w:p w14:paraId="0583D6F3" w14:textId="312324E6" w:rsidR="00EF5828" w:rsidRDefault="00EF5828" w:rsidP="00EF5828">
      <w:pPr>
        <w:jc w:val="left"/>
        <w:rPr>
          <w:rFonts w:ascii="Times New Roman" w:eastAsia="宋体" w:hAnsi="Times New Roman" w:cs="Times New Roman"/>
        </w:rPr>
      </w:pPr>
    </w:p>
    <w:p w14:paraId="37D64293" w14:textId="3E927D44" w:rsidR="00421688" w:rsidRDefault="00421688" w:rsidP="00EF5828">
      <w:pPr>
        <w:jc w:val="left"/>
        <w:rPr>
          <w:rFonts w:ascii="Times New Roman" w:eastAsia="宋体" w:hAnsi="Times New Roman" w:cs="Times New Roman"/>
        </w:rPr>
      </w:pPr>
    </w:p>
    <w:p w14:paraId="37F04B06" w14:textId="7A8FDEAD" w:rsidR="00421688" w:rsidRDefault="00421688" w:rsidP="00EF5828">
      <w:pPr>
        <w:jc w:val="left"/>
        <w:rPr>
          <w:rFonts w:ascii="Times New Roman" w:eastAsia="宋体" w:hAnsi="Times New Roman" w:cs="Times New Roman"/>
        </w:rPr>
      </w:pPr>
    </w:p>
    <w:p w14:paraId="4017E5B0" w14:textId="6FD37557" w:rsidR="00421688" w:rsidRDefault="00421688" w:rsidP="00EF5828">
      <w:pPr>
        <w:jc w:val="left"/>
        <w:rPr>
          <w:rFonts w:ascii="Times New Roman" w:eastAsia="宋体" w:hAnsi="Times New Roman" w:cs="Times New Roman"/>
        </w:rPr>
      </w:pPr>
    </w:p>
    <w:p w14:paraId="1E4973BB" w14:textId="23E4C8BF" w:rsidR="00421688" w:rsidRDefault="00421688" w:rsidP="00EF5828">
      <w:pPr>
        <w:jc w:val="left"/>
        <w:rPr>
          <w:rFonts w:ascii="Times New Roman" w:eastAsia="宋体" w:hAnsi="Times New Roman" w:cs="Times New Roman"/>
        </w:rPr>
      </w:pPr>
    </w:p>
    <w:p w14:paraId="57C9D5F2" w14:textId="243A107C" w:rsidR="00421688" w:rsidRDefault="00421688" w:rsidP="00EF5828">
      <w:pPr>
        <w:jc w:val="left"/>
        <w:rPr>
          <w:rFonts w:ascii="Times New Roman" w:eastAsia="宋体" w:hAnsi="Times New Roman" w:cs="Times New Roman"/>
        </w:rPr>
      </w:pPr>
    </w:p>
    <w:p w14:paraId="24613440" w14:textId="401E4B33" w:rsidR="00421688" w:rsidRDefault="00421688" w:rsidP="00EF5828">
      <w:pPr>
        <w:jc w:val="left"/>
        <w:rPr>
          <w:rFonts w:ascii="Times New Roman" w:eastAsia="宋体" w:hAnsi="Times New Roman" w:cs="Times New Roman"/>
        </w:rPr>
      </w:pPr>
    </w:p>
    <w:p w14:paraId="6537B619" w14:textId="436087C6" w:rsidR="00421688" w:rsidRDefault="00421688" w:rsidP="00EF5828">
      <w:pPr>
        <w:jc w:val="left"/>
        <w:rPr>
          <w:rFonts w:ascii="Times New Roman" w:eastAsia="宋体" w:hAnsi="Times New Roman" w:cs="Times New Roman"/>
        </w:rPr>
      </w:pPr>
    </w:p>
    <w:p w14:paraId="4BDA8249" w14:textId="18C4FAC5" w:rsidR="00421688" w:rsidRDefault="00421688" w:rsidP="00EF5828">
      <w:pPr>
        <w:jc w:val="left"/>
        <w:rPr>
          <w:rFonts w:ascii="Times New Roman" w:eastAsia="宋体" w:hAnsi="Times New Roman" w:cs="Times New Roman"/>
        </w:rPr>
      </w:pPr>
    </w:p>
    <w:p w14:paraId="1B403C3C" w14:textId="36C2FC96" w:rsidR="00EF5828" w:rsidRDefault="00EF5828" w:rsidP="00EF5828">
      <w:pPr>
        <w:jc w:val="center"/>
        <w:rPr>
          <w:rFonts w:ascii="Times New Roman" w:eastAsia="宋体" w:hAnsi="Times New Roman" w:cs="Times New Roman"/>
        </w:rPr>
      </w:pPr>
    </w:p>
    <w:p w14:paraId="0A53866B" w14:textId="1EF288B9" w:rsidR="00EF5828" w:rsidRPr="001D4C08" w:rsidRDefault="001D4C08" w:rsidP="001D4C08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1D4C0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</w:t>
      </w:r>
      <w:r w:rsidR="00EF5828" w:rsidRPr="001D4C08">
        <w:rPr>
          <w:rFonts w:ascii="Times New Roman" w:eastAsia="宋体" w:hAnsi="Times New Roman" w:cs="Times New Roman"/>
          <w:b/>
          <w:bCs/>
          <w:sz w:val="24"/>
          <w:szCs w:val="24"/>
        </w:rPr>
        <w:t>F</w:t>
      </w:r>
      <w:r w:rsidR="00E40C81" w:rsidRPr="001D4C08">
        <w:rPr>
          <w:rFonts w:ascii="Times New Roman" w:eastAsia="宋体" w:hAnsi="Times New Roman" w:cs="Times New Roman"/>
          <w:b/>
          <w:bCs/>
          <w:sz w:val="24"/>
          <w:szCs w:val="24"/>
        </w:rPr>
        <w:t>IGURE</w:t>
      </w:r>
      <w:r w:rsidR="00EF5828" w:rsidRPr="001D4C0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6356D1" w:rsidRPr="001D4C08">
        <w:rPr>
          <w:rFonts w:ascii="Times New Roman" w:eastAsia="宋体" w:hAnsi="Times New Roman" w:cs="Times New Roman"/>
          <w:b/>
          <w:bCs/>
          <w:sz w:val="24"/>
          <w:szCs w:val="24"/>
        </w:rPr>
        <w:t>S1</w:t>
      </w:r>
      <w:r w:rsidR="00EF5828" w:rsidRPr="001D4C08">
        <w:rPr>
          <w:rFonts w:ascii="Times New Roman" w:eastAsia="宋体" w:hAnsi="Times New Roman" w:cs="Times New Roman"/>
          <w:sz w:val="24"/>
          <w:szCs w:val="24"/>
        </w:rPr>
        <w:t>.</w:t>
      </w:r>
      <w:r w:rsidR="00EF5828" w:rsidRPr="001D4C08">
        <w:rPr>
          <w:rFonts w:ascii="Times New Roman" w:eastAsia="宋体" w:hAnsi="Times New Roman" w:cs="Times New Roman" w:hint="eastAsia"/>
          <w:sz w:val="24"/>
          <w:szCs w:val="24"/>
        </w:rPr>
        <w:t xml:space="preserve"> P</w:t>
      </w:r>
      <w:r w:rsidR="00EF5828" w:rsidRPr="001D4C08">
        <w:rPr>
          <w:rFonts w:ascii="Times New Roman" w:eastAsia="宋体" w:hAnsi="Times New Roman" w:cs="Times New Roman"/>
          <w:sz w:val="24"/>
          <w:szCs w:val="24"/>
        </w:rPr>
        <w:t xml:space="preserve">hylogenetic tree </w:t>
      </w:r>
      <w:r w:rsidR="006356D1" w:rsidRPr="001D4C08">
        <w:rPr>
          <w:rFonts w:ascii="Times New Roman" w:eastAsia="宋体" w:hAnsi="Times New Roman" w:cs="Times New Roman"/>
          <w:sz w:val="24"/>
          <w:szCs w:val="24"/>
        </w:rPr>
        <w:t>based on</w:t>
      </w:r>
      <w:r w:rsidR="006356D1" w:rsidRPr="001D4C0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6356D1" w:rsidRPr="001D4C08">
        <w:rPr>
          <w:rFonts w:ascii="Times New Roman" w:eastAsia="宋体" w:hAnsi="Times New Roman" w:cs="Times New Roman"/>
          <w:i/>
          <w:iCs/>
          <w:sz w:val="24"/>
          <w:szCs w:val="24"/>
        </w:rPr>
        <w:t>rpoB</w:t>
      </w:r>
      <w:proofErr w:type="spellEnd"/>
      <w:r w:rsidR="006356D1" w:rsidRPr="001D4C08">
        <w:rPr>
          <w:rFonts w:ascii="Times New Roman" w:eastAsia="宋体" w:hAnsi="Times New Roman" w:cs="Times New Roman"/>
          <w:sz w:val="24"/>
          <w:szCs w:val="24"/>
        </w:rPr>
        <w:t xml:space="preserve"> gene </w:t>
      </w:r>
      <w:r w:rsidR="00EF5828" w:rsidRPr="001D4C08">
        <w:rPr>
          <w:rFonts w:ascii="Times New Roman" w:eastAsia="宋体" w:hAnsi="Times New Roman" w:cs="Times New Roman"/>
          <w:sz w:val="24"/>
          <w:szCs w:val="24"/>
        </w:rPr>
        <w:t xml:space="preserve">generated </w:t>
      </w:r>
      <w:r w:rsidR="006356D1" w:rsidRPr="001D4C08">
        <w:rPr>
          <w:rFonts w:ascii="Times New Roman" w:eastAsia="宋体" w:hAnsi="Times New Roman" w:cs="Times New Roman"/>
          <w:sz w:val="24"/>
          <w:szCs w:val="24"/>
        </w:rPr>
        <w:t>by</w:t>
      </w:r>
      <w:r w:rsidR="00EF5828" w:rsidRPr="001D4C0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F5828" w:rsidRPr="001D4C08"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="00EF5828" w:rsidRPr="001D4C08">
        <w:rPr>
          <w:rFonts w:ascii="Times New Roman" w:eastAsia="宋体" w:hAnsi="Times New Roman" w:cs="Times New Roman"/>
          <w:sz w:val="24"/>
          <w:szCs w:val="24"/>
        </w:rPr>
        <w:t xml:space="preserve"> neighbor-joining </w:t>
      </w:r>
      <w:r w:rsidR="006356D1" w:rsidRPr="001D4C08">
        <w:rPr>
          <w:rFonts w:ascii="Times New Roman" w:eastAsia="宋体" w:hAnsi="Times New Roman" w:cs="Times New Roman"/>
          <w:sz w:val="24"/>
          <w:szCs w:val="24"/>
        </w:rPr>
        <w:t>method. Bootstrap value was 1,000 and those greater than 50% were indicated. Bars=0.21 nucleotide substitution per site.</w:t>
      </w:r>
    </w:p>
    <w:p w14:paraId="2E9DFD6B" w14:textId="3394E20B" w:rsidR="006356D1" w:rsidRDefault="006356D1" w:rsidP="00EF5828">
      <w:pPr>
        <w:rPr>
          <w:rFonts w:ascii="Times New Roman" w:eastAsia="宋体" w:hAnsi="Times New Roman" w:cs="Times New Roman"/>
        </w:rPr>
      </w:pPr>
    </w:p>
    <w:p w14:paraId="3B2FC305" w14:textId="010EE2B6" w:rsidR="006356D1" w:rsidRDefault="006356D1" w:rsidP="00EF5828">
      <w:pPr>
        <w:rPr>
          <w:rFonts w:ascii="Times New Roman" w:eastAsia="宋体" w:hAnsi="Times New Roman" w:cs="Times New Roman"/>
        </w:rPr>
      </w:pPr>
    </w:p>
    <w:p w14:paraId="3D8F8A4E" w14:textId="46B9B205" w:rsidR="00421688" w:rsidRDefault="00421688" w:rsidP="00EF5828">
      <w:pPr>
        <w:rPr>
          <w:rFonts w:ascii="Times New Roman" w:eastAsia="宋体" w:hAnsi="Times New Roman" w:cs="Times New Roman"/>
        </w:rPr>
      </w:pPr>
    </w:p>
    <w:p w14:paraId="5CEF41EE" w14:textId="77777777" w:rsidR="00421688" w:rsidRDefault="00421688" w:rsidP="00EF5828">
      <w:pPr>
        <w:rPr>
          <w:rFonts w:ascii="Times New Roman" w:eastAsia="宋体" w:hAnsi="Times New Roman" w:cs="Times New Roman"/>
        </w:rPr>
      </w:pPr>
    </w:p>
    <w:p w14:paraId="2AB140CF" w14:textId="189F422E" w:rsidR="006356D1" w:rsidRDefault="006356D1" w:rsidP="00EF5828">
      <w:pPr>
        <w:rPr>
          <w:rFonts w:ascii="Times New Roman" w:eastAsia="宋体" w:hAnsi="Times New Roman" w:cs="Times New Roman"/>
        </w:rPr>
      </w:pPr>
    </w:p>
    <w:p w14:paraId="1EABD27F" w14:textId="77777777" w:rsidR="006356D1" w:rsidRDefault="006356D1" w:rsidP="00EF5828">
      <w:pPr>
        <w:rPr>
          <w:rFonts w:ascii="Times New Roman" w:eastAsia="宋体" w:hAnsi="Times New Roman" w:cs="Times New Roman"/>
        </w:rPr>
      </w:pPr>
    </w:p>
    <w:p w14:paraId="4B2809A2" w14:textId="46895EB3" w:rsidR="006356D1" w:rsidRDefault="006356D1" w:rsidP="00EF5828">
      <w:pPr>
        <w:rPr>
          <w:rFonts w:ascii="Times New Roman" w:eastAsia="宋体" w:hAnsi="Times New Roman" w:cs="Times New Roman"/>
        </w:rPr>
      </w:pPr>
    </w:p>
    <w:p w14:paraId="4477B1F4" w14:textId="77777777" w:rsidR="006356D1" w:rsidRDefault="006356D1" w:rsidP="00EF5828">
      <w:pPr>
        <w:rPr>
          <w:rFonts w:ascii="Times New Roman" w:eastAsia="宋体" w:hAnsi="Times New Roman" w:cs="Times New Roman"/>
        </w:rPr>
      </w:pPr>
    </w:p>
    <w:p w14:paraId="7FB24425" w14:textId="7975F08F" w:rsidR="006356D1" w:rsidRDefault="006356D1" w:rsidP="00EF5828">
      <w:pPr>
        <w:rPr>
          <w:rFonts w:ascii="Times New Roman" w:eastAsia="宋体" w:hAnsi="Times New Roman" w:cs="Times New Roman"/>
        </w:rPr>
      </w:pPr>
    </w:p>
    <w:p w14:paraId="4E5E9B4A" w14:textId="0F83748D" w:rsidR="006356D1" w:rsidRDefault="006356D1" w:rsidP="00EF5828">
      <w:pPr>
        <w:rPr>
          <w:rFonts w:ascii="Times New Roman" w:eastAsia="宋体" w:hAnsi="Times New Roman" w:cs="Times New Roman"/>
        </w:rPr>
      </w:pPr>
    </w:p>
    <w:p w14:paraId="0687AA01" w14:textId="3923C8B9" w:rsidR="006356D1" w:rsidRDefault="006356D1" w:rsidP="00EF5828">
      <w:pPr>
        <w:rPr>
          <w:rFonts w:ascii="Times New Roman" w:eastAsia="宋体" w:hAnsi="Times New Roman" w:cs="Times New Roman"/>
        </w:rPr>
      </w:pPr>
    </w:p>
    <w:p w14:paraId="74BB684B" w14:textId="3C3BE39E" w:rsidR="006356D1" w:rsidRDefault="006356D1" w:rsidP="00EF5828">
      <w:pPr>
        <w:rPr>
          <w:rFonts w:ascii="Times New Roman" w:eastAsia="宋体" w:hAnsi="Times New Roman" w:cs="Times New Roman"/>
        </w:rPr>
      </w:pPr>
    </w:p>
    <w:p w14:paraId="161817C0" w14:textId="18C9BFE3" w:rsidR="006356D1" w:rsidRDefault="00381DCA" w:rsidP="00EF5828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693E37F3" wp14:editId="42EEF11D">
                <wp:simplePos x="0" y="0"/>
                <wp:positionH relativeFrom="column">
                  <wp:posOffset>-387626</wp:posOffset>
                </wp:positionH>
                <wp:positionV relativeFrom="paragraph">
                  <wp:posOffset>-238539</wp:posOffset>
                </wp:positionV>
                <wp:extent cx="6198372" cy="5000874"/>
                <wp:effectExtent l="0" t="0" r="0" b="0"/>
                <wp:wrapNone/>
                <wp:docPr id="13" name="组合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98372" cy="5000874"/>
                          <a:chOff x="0" y="0"/>
                          <a:chExt cx="6198372" cy="5000874"/>
                        </a:xfrm>
                      </wpg:grpSpPr>
                      <pic:pic xmlns:pic="http://schemas.openxmlformats.org/drawingml/2006/picture">
                        <pic:nvPicPr>
                          <pic:cNvPr id="43" name="图片 4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390" t="3199" r="29418" b="23536"/>
                          <a:stretch/>
                        </pic:blipFill>
                        <pic:spPr bwMode="auto">
                          <a:xfrm>
                            <a:off x="0" y="71562"/>
                            <a:ext cx="2400300" cy="4362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44" name="文本框 44"/>
                        <wps:cNvSpPr txBox="1">
                          <a:spLocks noChangeArrowheads="1"/>
                        </wps:cNvSpPr>
                        <wps:spPr bwMode="auto">
                          <a:xfrm>
                            <a:off x="2321698" y="0"/>
                            <a:ext cx="3876674" cy="444436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7768715" w14:textId="77777777" w:rsidR="00AC6022" w:rsidRPr="00EF6C70" w:rsidRDefault="00AC6022" w:rsidP="00AC6022">
                              <w:pPr>
                                <w:spacing w:line="360" w:lineRule="exac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EF6C70">
                                <w:rPr>
                                  <w:rFonts w:ascii="Times New Roman" w:hAnsi="Times New Roman" w:cs="Times New Roman"/>
                                  <w:i/>
                                  <w:szCs w:val="21"/>
                                </w:rPr>
                                <w:t>Paraliobacillus salinarum</w:t>
                              </w:r>
                              <w:r w:rsidRPr="00EF6C70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G6-18</w:t>
                              </w:r>
                              <w:r w:rsidRPr="00EF6C70">
                                <w:rPr>
                                  <w:rFonts w:ascii="Times New Roman" w:hAnsi="Times New Roman" w:cs="Times New Roman"/>
                                  <w:szCs w:val="21"/>
                                  <w:vertAlign w:val="superscript"/>
                                </w:rPr>
                                <w:t xml:space="preserve"> T</w:t>
                              </w:r>
                              <w:r w:rsidRPr="00EF6C70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(JACEFA010000002)</w:t>
                              </w:r>
                            </w:p>
                            <w:p w14:paraId="5928F124" w14:textId="77777777" w:rsidR="00AC6022" w:rsidRPr="00EF6C70" w:rsidRDefault="00AC6022" w:rsidP="00AC6022">
                              <w:pPr>
                                <w:spacing w:line="360" w:lineRule="exac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EF6C70">
                                <w:rPr>
                                  <w:rFonts w:ascii="Times New Roman" w:hAnsi="Times New Roman" w:cs="Times New Roman"/>
                                  <w:i/>
                                  <w:szCs w:val="21"/>
                                </w:rPr>
                                <w:t>Priestia taiwanensis</w:t>
                              </w:r>
                              <w:r w:rsidRPr="00EF6C70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DSM 27845</w:t>
                              </w:r>
                              <w:r w:rsidRPr="00EF6C70">
                                <w:rPr>
                                  <w:rFonts w:ascii="Times New Roman" w:hAnsi="Times New Roman" w:cs="Times New Roman"/>
                                  <w:szCs w:val="21"/>
                                  <w:vertAlign w:val="superscript"/>
                                </w:rPr>
                                <w:t xml:space="preserve"> T</w:t>
                              </w:r>
                              <w:r w:rsidRPr="00EF6C70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(JAFBEL010000006)</w:t>
                              </w:r>
                            </w:p>
                            <w:p w14:paraId="12B7DAFB" w14:textId="77777777" w:rsidR="00AC6022" w:rsidRPr="00EF6C70" w:rsidRDefault="00AC6022" w:rsidP="00AC6022">
                              <w:pPr>
                                <w:spacing w:line="360" w:lineRule="exac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EF6C70">
                                <w:rPr>
                                  <w:rFonts w:ascii="Times New Roman" w:hAnsi="Times New Roman" w:cs="Times New Roman"/>
                                  <w:i/>
                                  <w:szCs w:val="21"/>
                                </w:rPr>
                                <w:t>Anoxybacillus salavatliensis</w:t>
                              </w:r>
                              <w:r w:rsidRPr="00EF6C70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DSM 22626</w:t>
                              </w:r>
                              <w:r w:rsidRPr="00EF6C70">
                                <w:rPr>
                                  <w:rFonts w:ascii="Times New Roman" w:hAnsi="Times New Roman" w:cs="Times New Roman"/>
                                  <w:szCs w:val="21"/>
                                  <w:vertAlign w:val="superscript"/>
                                </w:rPr>
                                <w:t xml:space="preserve"> T</w:t>
                              </w:r>
                              <w:r w:rsidRPr="00EF6C70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(JANGZY010000001)</w:t>
                              </w:r>
                            </w:p>
                            <w:p w14:paraId="32588E0D" w14:textId="77777777" w:rsidR="00AC6022" w:rsidRPr="00EF6C70" w:rsidRDefault="00AC6022" w:rsidP="00AC6022">
                              <w:pPr>
                                <w:spacing w:line="360" w:lineRule="exac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EF6C70">
                                <w:rPr>
                                  <w:rFonts w:ascii="Times New Roman" w:hAnsi="Times New Roman" w:cs="Times New Roman"/>
                                  <w:i/>
                                  <w:szCs w:val="21"/>
                                </w:rPr>
                                <w:t>Lysinibacillus antri</w:t>
                              </w:r>
                              <w:r w:rsidRPr="00EF6C70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SYSU K30002</w:t>
                              </w:r>
                              <w:r w:rsidRPr="00EF6C70">
                                <w:rPr>
                                  <w:rFonts w:ascii="Times New Roman" w:hAnsi="Times New Roman" w:cs="Times New Roman"/>
                                  <w:szCs w:val="21"/>
                                  <w:vertAlign w:val="superscript"/>
                                </w:rPr>
                                <w:t xml:space="preserve"> T</w:t>
                              </w:r>
                              <w:r w:rsidRPr="00EF6C70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(RYYR01000010)</w:t>
                              </w:r>
                            </w:p>
                            <w:p w14:paraId="0A4E4B6A" w14:textId="77777777" w:rsidR="00AC6022" w:rsidRPr="00EF6C70" w:rsidRDefault="00AC6022" w:rsidP="00AC6022">
                              <w:pPr>
                                <w:spacing w:line="360" w:lineRule="exac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EF6C70">
                                <w:rPr>
                                  <w:rFonts w:ascii="Times New Roman" w:hAnsi="Times New Roman" w:cs="Times New Roman"/>
                                  <w:i/>
                                  <w:szCs w:val="21"/>
                                </w:rPr>
                                <w:t>Alkalibacillus aidingensis</w:t>
                              </w:r>
                              <w:r w:rsidRPr="00EF6C70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YIM 98829</w:t>
                              </w:r>
                              <w:r w:rsidRPr="00EF6C70">
                                <w:rPr>
                                  <w:rFonts w:ascii="Times New Roman" w:hAnsi="Times New Roman" w:cs="Times New Roman"/>
                                  <w:szCs w:val="21"/>
                                  <w:vertAlign w:val="superscript"/>
                                </w:rPr>
                                <w:t xml:space="preserve"> T</w:t>
                              </w:r>
                              <w:r w:rsidRPr="00EF6C70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(JABXWU010000007)</w:t>
                              </w:r>
                            </w:p>
                            <w:p w14:paraId="78AFC7F1" w14:textId="77777777" w:rsidR="00AC6022" w:rsidRPr="0025092D" w:rsidRDefault="00AC6022" w:rsidP="00AC6022">
                              <w:pPr>
                                <w:spacing w:line="360" w:lineRule="exac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25092D">
                                <w:rPr>
                                  <w:rFonts w:ascii="Times New Roman" w:hAnsi="Times New Roman" w:cs="Times New Roman"/>
                                  <w:i/>
                                  <w:szCs w:val="21"/>
                                </w:rPr>
                                <w:t>Bacillus subtilis</w:t>
                              </w:r>
                              <w:r w:rsidRPr="0025092D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NCTC4744 </w:t>
                              </w:r>
                              <w:r w:rsidRPr="0025092D"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>(</w:t>
                              </w:r>
                              <w:r w:rsidRPr="0025092D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UATI01000005)</w:t>
                              </w:r>
                            </w:p>
                            <w:p w14:paraId="0A966FBA" w14:textId="77777777" w:rsidR="00AC6022" w:rsidRPr="00A22791" w:rsidRDefault="00AC6022" w:rsidP="00AC6022">
                              <w:pPr>
                                <w:spacing w:line="360" w:lineRule="exact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Cs w:val="21"/>
                                </w:rPr>
                              </w:pPr>
                              <w:r w:rsidRPr="00A2279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Cs w:val="21"/>
                                </w:rPr>
                                <w:t xml:space="preserve">JY-7-2L </w:t>
                              </w:r>
                              <w:r w:rsidRPr="00A22791">
                                <w:rPr>
                                  <w:rFonts w:ascii="Times New Roman" w:hAnsi="Times New Roman" w:cs="Times New Roman" w:hint="eastAsia"/>
                                  <w:b/>
                                  <w:bCs/>
                                  <w:szCs w:val="21"/>
                                </w:rPr>
                                <w:t>(</w:t>
                              </w:r>
                              <w:r w:rsidRPr="00A2279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Cs w:val="21"/>
                                </w:rPr>
                                <w:t>OP391483</w:t>
                              </w:r>
                              <w:r w:rsidRPr="00A22791">
                                <w:rPr>
                                  <w:rFonts w:ascii="Times New Roman" w:hAnsi="Times New Roman" w:cs="Times New Roman" w:hint="eastAsia"/>
                                  <w:b/>
                                  <w:bCs/>
                                  <w:szCs w:val="21"/>
                                </w:rPr>
                                <w:t>)</w:t>
                              </w:r>
                            </w:p>
                            <w:p w14:paraId="4848D9C2" w14:textId="77777777" w:rsidR="00AC6022" w:rsidRPr="00A22791" w:rsidRDefault="00AC6022" w:rsidP="00AC6022">
                              <w:pPr>
                                <w:spacing w:line="360" w:lineRule="exac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1"/>
                                </w:rPr>
                              </w:pPr>
                              <w:r w:rsidRPr="00A22791">
                                <w:rPr>
                                  <w:rFonts w:ascii="Times New Roman" w:hAnsi="Times New Roman" w:cs="Times New Roman"/>
                                  <w:i/>
                                  <w:color w:val="000000" w:themeColor="text1"/>
                                  <w:szCs w:val="21"/>
                                </w:rPr>
                                <w:t>Microaerobacter geothermalis</w:t>
                              </w:r>
                              <w:r w:rsidRPr="00A2279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1"/>
                                </w:rPr>
                                <w:t xml:space="preserve"> DSM 22679</w:t>
                              </w:r>
                              <w:r w:rsidRPr="00A2279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1"/>
                                  <w:vertAlign w:val="superscript"/>
                                </w:rPr>
                                <w:t xml:space="preserve"> T</w:t>
                              </w:r>
                              <w:r w:rsidRPr="00A2279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1"/>
                                </w:rPr>
                                <w:t xml:space="preserve"> (JAKIHL010000005)</w:t>
                              </w:r>
                            </w:p>
                            <w:p w14:paraId="2DD6C13E" w14:textId="43D5ED98" w:rsidR="00AC6022" w:rsidRPr="00A22791" w:rsidRDefault="00AC6022" w:rsidP="00AC6022">
                              <w:pPr>
                                <w:spacing w:line="360" w:lineRule="exac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1"/>
                                </w:rPr>
                              </w:pPr>
                              <w:r w:rsidRPr="00A22791">
                                <w:rPr>
                                  <w:rFonts w:ascii="Times New Roman" w:hAnsi="Times New Roman" w:cs="Times New Roman"/>
                                  <w:i/>
                                  <w:color w:val="000000" w:themeColor="text1"/>
                                  <w:szCs w:val="21"/>
                                </w:rPr>
                                <w:t>Mesobacillus zeae</w:t>
                              </w:r>
                              <w:r w:rsidRPr="00A2279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1"/>
                                </w:rPr>
                                <w:t xml:space="preserve"> JJ-247</w:t>
                              </w:r>
                              <w:r w:rsidR="00267FC2" w:rsidRPr="00267FC2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1"/>
                                  <w:vertAlign w:val="superscript"/>
                                </w:rPr>
                                <w:t xml:space="preserve"> </w:t>
                              </w:r>
                              <w:r w:rsidR="00267FC2" w:rsidRPr="00A2279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1"/>
                                  <w:vertAlign w:val="superscript"/>
                                </w:rPr>
                                <w:t>T</w:t>
                              </w:r>
                              <w:r w:rsidRPr="00A2279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1"/>
                                </w:rPr>
                                <w:t xml:space="preserve"> (QWVT01000038)</w:t>
                              </w:r>
                            </w:p>
                            <w:p w14:paraId="22C0323B" w14:textId="78865868" w:rsidR="00AC6022" w:rsidRPr="00A22791" w:rsidRDefault="00AC6022" w:rsidP="00AC6022">
                              <w:pPr>
                                <w:spacing w:line="360" w:lineRule="exac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A2279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Cs w:val="21"/>
                                </w:rPr>
                                <w:t>Pseudomonas koreensis</w:t>
                              </w:r>
                              <w:r w:rsidRPr="00A22791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JCM 14769</w:t>
                              </w:r>
                              <w:r w:rsidR="00267FC2" w:rsidRPr="00267FC2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1"/>
                                  <w:vertAlign w:val="superscript"/>
                                </w:rPr>
                                <w:t xml:space="preserve"> </w:t>
                              </w:r>
                              <w:r w:rsidR="00267FC2" w:rsidRPr="00A2279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1"/>
                                  <w:vertAlign w:val="superscript"/>
                                </w:rPr>
                                <w:t>T</w:t>
                              </w:r>
                              <w:r w:rsidRPr="00A2279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Cs w:val="21"/>
                                </w:rPr>
                                <w:t xml:space="preserve"> </w:t>
                              </w:r>
                              <w:r w:rsidRPr="00A22791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(BMOG01000001)</w:t>
                              </w:r>
                            </w:p>
                            <w:p w14:paraId="4253B895" w14:textId="77777777" w:rsidR="00AC6022" w:rsidRPr="00A22791" w:rsidRDefault="00AC6022" w:rsidP="00AC6022">
                              <w:pPr>
                                <w:spacing w:line="360" w:lineRule="exac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A2279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Cs w:val="21"/>
                                </w:rPr>
                                <w:t>Pantoea alhagi</w:t>
                              </w:r>
                              <w:r w:rsidRPr="00A22791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NX-11</w:t>
                              </w:r>
                              <w:r w:rsidRPr="00A2279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Cs w:val="21"/>
                                </w:rPr>
                                <w:t xml:space="preserve"> </w:t>
                              </w:r>
                              <w:r w:rsidRPr="00A22791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(CP097983)</w:t>
                              </w:r>
                            </w:p>
                            <w:p w14:paraId="20DCF9FB" w14:textId="77777777" w:rsidR="00AC6022" w:rsidRPr="00A22791" w:rsidRDefault="00AC6022" w:rsidP="00AC6022">
                              <w:pPr>
                                <w:spacing w:line="360" w:lineRule="exac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A2279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Cs w:val="21"/>
                                </w:rPr>
                                <w:t>Enterobacter asburiae</w:t>
                              </w:r>
                              <w:r w:rsidRPr="00A22791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1808-013</w:t>
                              </w:r>
                              <w:r w:rsidRPr="00A2279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Cs w:val="21"/>
                                </w:rPr>
                                <w:t xml:space="preserve"> </w:t>
                              </w:r>
                              <w:r w:rsidRPr="00A22791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(AP019632)</w:t>
                              </w:r>
                            </w:p>
                            <w:p w14:paraId="586EE175" w14:textId="77777777" w:rsidR="00AC6022" w:rsidRPr="00A22791" w:rsidRDefault="00AC6022" w:rsidP="00AC6022">
                              <w:pPr>
                                <w:spacing w:line="360" w:lineRule="exac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A2279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Cs w:val="21"/>
                                </w:rPr>
                                <w:t>Klebsiella michiganensis</w:t>
                              </w:r>
                              <w:r w:rsidRPr="00A22791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THO-011</w:t>
                              </w:r>
                              <w:r w:rsidRPr="00A2279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Cs w:val="21"/>
                                </w:rPr>
                                <w:t xml:space="preserve"> </w:t>
                              </w:r>
                              <w:r w:rsidRPr="00A22791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(AP022547)</w:t>
                              </w:r>
                            </w:p>
                            <w:p w14:paraId="30CC2616" w14:textId="77777777" w:rsidR="00AC6022" w:rsidRPr="00A22791" w:rsidRDefault="00AC6022" w:rsidP="00AC6022">
                              <w:pPr>
                                <w:spacing w:line="360" w:lineRule="exac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A2279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Cs w:val="21"/>
                                </w:rPr>
                                <w:t>Pantoea ananatis</w:t>
                              </w:r>
                              <w:r w:rsidRPr="00A22791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PA13</w:t>
                              </w:r>
                              <w:r w:rsidRPr="00A2279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Cs w:val="21"/>
                                </w:rPr>
                                <w:t xml:space="preserve"> </w:t>
                              </w:r>
                              <w:r w:rsidRPr="00A22791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(CP003085)</w:t>
                              </w:r>
                            </w:p>
                            <w:p w14:paraId="22DDF901" w14:textId="1E600F17" w:rsidR="00AC6022" w:rsidRPr="00A22791" w:rsidRDefault="00AC6022" w:rsidP="00AC6022">
                              <w:pPr>
                                <w:spacing w:line="360" w:lineRule="exac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A2279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Cs w:val="21"/>
                                </w:rPr>
                                <w:t>Pantoea eucalypti</w:t>
                              </w:r>
                              <w:r w:rsidRPr="00A22791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LMG 24197</w:t>
                              </w:r>
                              <w:r w:rsidR="00267FC2" w:rsidRPr="00267FC2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1"/>
                                  <w:vertAlign w:val="superscript"/>
                                </w:rPr>
                                <w:t xml:space="preserve"> </w:t>
                              </w:r>
                              <w:r w:rsidR="00267FC2" w:rsidRPr="00A2279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1"/>
                                  <w:vertAlign w:val="superscript"/>
                                </w:rPr>
                                <w:t>T</w:t>
                              </w:r>
                              <w:r w:rsidRPr="00A2279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Cs w:val="21"/>
                                </w:rPr>
                                <w:t xml:space="preserve"> </w:t>
                              </w:r>
                              <w:r w:rsidRPr="00A22791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(CP045720)</w:t>
                              </w:r>
                            </w:p>
                            <w:p w14:paraId="38A65B21" w14:textId="77777777" w:rsidR="00AC6022" w:rsidRPr="00A22791" w:rsidRDefault="00AC6022" w:rsidP="00AC6022">
                              <w:pPr>
                                <w:spacing w:line="360" w:lineRule="exac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A2279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Cs w:val="21"/>
                                </w:rPr>
                                <w:t>Bacillus subtilis</w:t>
                              </w:r>
                              <w:r w:rsidRPr="00A22791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subsp. </w:t>
                              </w:r>
                              <w:r w:rsidRPr="00A2279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Cs w:val="21"/>
                                </w:rPr>
                                <w:t>subtilis</w:t>
                              </w:r>
                              <w:r w:rsidRPr="00A22791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str. 168</w:t>
                              </w:r>
                              <w:r w:rsidRPr="00A2279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Cs w:val="21"/>
                                </w:rPr>
                                <w:t xml:space="preserve"> </w:t>
                              </w:r>
                              <w:r w:rsidRPr="00A22791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(AL009126)</w:t>
                              </w:r>
                            </w:p>
                            <w:p w14:paraId="6102CA91" w14:textId="77777777" w:rsidR="00AC6022" w:rsidRPr="00A22791" w:rsidRDefault="00AC6022" w:rsidP="00AC6022">
                              <w:pPr>
                                <w:spacing w:line="360" w:lineRule="exac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A2279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Cs w:val="21"/>
                                </w:rPr>
                                <w:t>Bacillus subtilis</w:t>
                              </w:r>
                              <w:r w:rsidRPr="00A22791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NCIB 3610</w:t>
                              </w:r>
                              <w:r w:rsidRPr="00A2279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Cs w:val="21"/>
                                </w:rPr>
                                <w:t xml:space="preserve"> </w:t>
                              </w:r>
                              <w:r w:rsidRPr="00A22791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(CP020102)</w:t>
                              </w:r>
                            </w:p>
                            <w:p w14:paraId="432204C0" w14:textId="77777777" w:rsidR="00AC6022" w:rsidRPr="00A22791" w:rsidRDefault="00AC6022" w:rsidP="00AC6022">
                              <w:pPr>
                                <w:spacing w:line="360" w:lineRule="exac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A2279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Cs w:val="21"/>
                                </w:rPr>
                                <w:t>Bacillus subtilis</w:t>
                              </w:r>
                              <w:r w:rsidRPr="00A22791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LBUM979</w:t>
                              </w:r>
                              <w:r w:rsidRPr="00A2279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Cs w:val="21"/>
                                </w:rPr>
                                <w:t xml:space="preserve"> </w:t>
                              </w:r>
                              <w:r w:rsidRPr="00A22791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(CP065789)</w:t>
                              </w:r>
                            </w:p>
                            <w:p w14:paraId="0B1D1F0E" w14:textId="2A31198A" w:rsidR="00AC6022" w:rsidRPr="00A22791" w:rsidRDefault="00AC6022" w:rsidP="00AC6022">
                              <w:pPr>
                                <w:spacing w:line="360" w:lineRule="exac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A2279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Cs w:val="21"/>
                                </w:rPr>
                                <w:t>Pseudomonas putida</w:t>
                              </w:r>
                              <w:r w:rsidRPr="00A22791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NBRC 14164</w:t>
                              </w:r>
                              <w:r w:rsidR="00267FC2" w:rsidRPr="00267FC2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1"/>
                                  <w:vertAlign w:val="superscript"/>
                                </w:rPr>
                                <w:t xml:space="preserve"> </w:t>
                              </w:r>
                              <w:r w:rsidR="00267FC2" w:rsidRPr="00A2279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1"/>
                                  <w:vertAlign w:val="superscript"/>
                                </w:rPr>
                                <w:t>T</w:t>
                              </w:r>
                              <w:r w:rsidRPr="00A2279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Cs w:val="21"/>
                                </w:rPr>
                                <w:t xml:space="preserve"> </w:t>
                              </w:r>
                              <w:r w:rsidRPr="00A22791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(AP013070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2" name="图片 1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06" t="62510" r="87537" b="33441"/>
                          <a:stretch/>
                        </pic:blipFill>
                        <pic:spPr bwMode="auto">
                          <a:xfrm>
                            <a:off x="659958" y="4532243"/>
                            <a:ext cx="81661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1" name="文本框 11"/>
                        <wps:cNvSpPr txBox="1"/>
                        <wps:spPr>
                          <a:xfrm>
                            <a:off x="731520" y="4715124"/>
                            <a:ext cx="657225" cy="2857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36CC549" w14:textId="77777777" w:rsidR="00381DCA" w:rsidRPr="009D210C" w:rsidRDefault="00381DCA" w:rsidP="00381DCA">
                              <w:pPr>
                                <w:spacing w:line="254" w:lineRule="auto"/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9D210C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0.2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93E37F3" id="组合 13" o:spid="_x0000_s1031" style="position:absolute;left:0;text-align:left;margin-left:-30.5pt;margin-top:-18.8pt;width:488.05pt;height:393.75pt;z-index:251668480;mso-height-relative:margin" coordsize="61983,5000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">
                <v:shape id="图片 43" o:spid="_x0000_s1032" type="#_x0000_t75" style="position:absolute;top:715;width:24003;height:436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">
                  <v:imagedata r:id="rId11" o:title="" croptop="2096f" cropbottom="15425f" cropleft="5498f" cropright="19279f"/>
                </v:shape>
                <v:shape id="文本框 44" o:spid="_x0000_s1033" type="#_x0000_t202" style="position:absolute;left:23216;width:38767;height:444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" filled="f" stroked="f">
                  <v:textbox style="mso-fit-shape-to-text:t">
                    <w:txbxContent>
                      <w:p w14:paraId="37768715" w14:textId="77777777" w:rsidR="00AC6022" w:rsidRPr="00EF6C70" w:rsidRDefault="00AC6022" w:rsidP="00AC6022">
                        <w:pPr>
                          <w:spacing w:line="360" w:lineRule="exac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EF6C70">
                          <w:rPr>
                            <w:rFonts w:ascii="Times New Roman" w:hAnsi="Times New Roman" w:cs="Times New Roman"/>
                            <w:i/>
                            <w:szCs w:val="21"/>
                          </w:rPr>
                          <w:t>Paraliobacillus salinarum</w:t>
                        </w:r>
                        <w:r w:rsidRPr="00EF6C70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G6-18</w:t>
                        </w:r>
                        <w:r w:rsidRPr="00EF6C70">
                          <w:rPr>
                            <w:rFonts w:ascii="Times New Roman" w:hAnsi="Times New Roman" w:cs="Times New Roman"/>
                            <w:szCs w:val="21"/>
                            <w:vertAlign w:val="superscript"/>
                          </w:rPr>
                          <w:t xml:space="preserve"> T</w:t>
                        </w:r>
                        <w:r w:rsidRPr="00EF6C70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(JACEFA010000002)</w:t>
                        </w:r>
                      </w:p>
                      <w:p w14:paraId="5928F124" w14:textId="77777777" w:rsidR="00AC6022" w:rsidRPr="00EF6C70" w:rsidRDefault="00AC6022" w:rsidP="00AC6022">
                        <w:pPr>
                          <w:spacing w:line="360" w:lineRule="exac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EF6C70">
                          <w:rPr>
                            <w:rFonts w:ascii="Times New Roman" w:hAnsi="Times New Roman" w:cs="Times New Roman"/>
                            <w:i/>
                            <w:szCs w:val="21"/>
                          </w:rPr>
                          <w:t>Priestia taiwanensis</w:t>
                        </w:r>
                        <w:r w:rsidRPr="00EF6C70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DSM 27845</w:t>
                        </w:r>
                        <w:r w:rsidRPr="00EF6C70">
                          <w:rPr>
                            <w:rFonts w:ascii="Times New Roman" w:hAnsi="Times New Roman" w:cs="Times New Roman"/>
                            <w:szCs w:val="21"/>
                            <w:vertAlign w:val="superscript"/>
                          </w:rPr>
                          <w:t xml:space="preserve"> T</w:t>
                        </w:r>
                        <w:r w:rsidRPr="00EF6C70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(JAFBEL010000006)</w:t>
                        </w:r>
                      </w:p>
                      <w:p w14:paraId="12B7DAFB" w14:textId="77777777" w:rsidR="00AC6022" w:rsidRPr="00EF6C70" w:rsidRDefault="00AC6022" w:rsidP="00AC6022">
                        <w:pPr>
                          <w:spacing w:line="360" w:lineRule="exac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EF6C70">
                          <w:rPr>
                            <w:rFonts w:ascii="Times New Roman" w:hAnsi="Times New Roman" w:cs="Times New Roman"/>
                            <w:i/>
                            <w:szCs w:val="21"/>
                          </w:rPr>
                          <w:t>Anoxybacillus salavatliensis</w:t>
                        </w:r>
                        <w:r w:rsidRPr="00EF6C70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DSM 22626</w:t>
                        </w:r>
                        <w:r w:rsidRPr="00EF6C70">
                          <w:rPr>
                            <w:rFonts w:ascii="Times New Roman" w:hAnsi="Times New Roman" w:cs="Times New Roman"/>
                            <w:szCs w:val="21"/>
                            <w:vertAlign w:val="superscript"/>
                          </w:rPr>
                          <w:t xml:space="preserve"> T</w:t>
                        </w:r>
                        <w:r w:rsidRPr="00EF6C70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(JANGZY010000001)</w:t>
                        </w:r>
                      </w:p>
                      <w:p w14:paraId="32588E0D" w14:textId="77777777" w:rsidR="00AC6022" w:rsidRPr="00EF6C70" w:rsidRDefault="00AC6022" w:rsidP="00AC6022">
                        <w:pPr>
                          <w:spacing w:line="360" w:lineRule="exac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EF6C70">
                          <w:rPr>
                            <w:rFonts w:ascii="Times New Roman" w:hAnsi="Times New Roman" w:cs="Times New Roman"/>
                            <w:i/>
                            <w:szCs w:val="21"/>
                          </w:rPr>
                          <w:t>Lysinibacillus antri</w:t>
                        </w:r>
                        <w:r w:rsidRPr="00EF6C70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SYSU K30002</w:t>
                        </w:r>
                        <w:r w:rsidRPr="00EF6C70">
                          <w:rPr>
                            <w:rFonts w:ascii="Times New Roman" w:hAnsi="Times New Roman" w:cs="Times New Roman"/>
                            <w:szCs w:val="21"/>
                            <w:vertAlign w:val="superscript"/>
                          </w:rPr>
                          <w:t xml:space="preserve"> T</w:t>
                        </w:r>
                        <w:r w:rsidRPr="00EF6C70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(RYYR01000010)</w:t>
                        </w:r>
                      </w:p>
                      <w:p w14:paraId="0A4E4B6A" w14:textId="77777777" w:rsidR="00AC6022" w:rsidRPr="00EF6C70" w:rsidRDefault="00AC6022" w:rsidP="00AC6022">
                        <w:pPr>
                          <w:spacing w:line="360" w:lineRule="exac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EF6C70">
                          <w:rPr>
                            <w:rFonts w:ascii="Times New Roman" w:hAnsi="Times New Roman" w:cs="Times New Roman"/>
                            <w:i/>
                            <w:szCs w:val="21"/>
                          </w:rPr>
                          <w:t>Alkalibacillus aidingensis</w:t>
                        </w:r>
                        <w:r w:rsidRPr="00EF6C70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YIM 98829</w:t>
                        </w:r>
                        <w:r w:rsidRPr="00EF6C70">
                          <w:rPr>
                            <w:rFonts w:ascii="Times New Roman" w:hAnsi="Times New Roman" w:cs="Times New Roman"/>
                            <w:szCs w:val="21"/>
                            <w:vertAlign w:val="superscript"/>
                          </w:rPr>
                          <w:t xml:space="preserve"> T</w:t>
                        </w:r>
                        <w:r w:rsidRPr="00EF6C70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(JABXWU010000007)</w:t>
                        </w:r>
                      </w:p>
                      <w:p w14:paraId="78AFC7F1" w14:textId="77777777" w:rsidR="00AC6022" w:rsidRPr="0025092D" w:rsidRDefault="00AC6022" w:rsidP="00AC6022">
                        <w:pPr>
                          <w:spacing w:line="360" w:lineRule="exac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25092D">
                          <w:rPr>
                            <w:rFonts w:ascii="Times New Roman" w:hAnsi="Times New Roman" w:cs="Times New Roman"/>
                            <w:i/>
                            <w:szCs w:val="21"/>
                          </w:rPr>
                          <w:t>Bacillus subtilis</w:t>
                        </w:r>
                        <w:r w:rsidRPr="0025092D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NCTC4744 </w:t>
                        </w:r>
                        <w:r w:rsidRPr="0025092D"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>(</w:t>
                        </w:r>
                        <w:r w:rsidRPr="0025092D">
                          <w:rPr>
                            <w:rFonts w:ascii="Times New Roman" w:hAnsi="Times New Roman" w:cs="Times New Roman"/>
                            <w:szCs w:val="21"/>
                          </w:rPr>
                          <w:t>UATI01000005)</w:t>
                        </w:r>
                      </w:p>
                      <w:p w14:paraId="0A966FBA" w14:textId="77777777" w:rsidR="00AC6022" w:rsidRPr="00A22791" w:rsidRDefault="00AC6022" w:rsidP="00AC6022">
                        <w:pPr>
                          <w:spacing w:line="360" w:lineRule="exact"/>
                          <w:rPr>
                            <w:rFonts w:ascii="Times New Roman" w:hAnsi="Times New Roman" w:cs="Times New Roman"/>
                            <w:b/>
                            <w:bCs/>
                            <w:szCs w:val="21"/>
                          </w:rPr>
                        </w:pPr>
                        <w:r w:rsidRPr="00A22791">
                          <w:rPr>
                            <w:rFonts w:ascii="Times New Roman" w:hAnsi="Times New Roman" w:cs="Times New Roman"/>
                            <w:b/>
                            <w:bCs/>
                            <w:szCs w:val="21"/>
                          </w:rPr>
                          <w:t xml:space="preserve">JY-7-2L </w:t>
                        </w:r>
                        <w:r w:rsidRPr="00A22791">
                          <w:rPr>
                            <w:rFonts w:ascii="Times New Roman" w:hAnsi="Times New Roman" w:cs="Times New Roman" w:hint="eastAsia"/>
                            <w:b/>
                            <w:bCs/>
                            <w:szCs w:val="21"/>
                          </w:rPr>
                          <w:t>(</w:t>
                        </w:r>
                        <w:r w:rsidRPr="00A22791">
                          <w:rPr>
                            <w:rFonts w:ascii="Times New Roman" w:hAnsi="Times New Roman" w:cs="Times New Roman"/>
                            <w:b/>
                            <w:bCs/>
                            <w:szCs w:val="21"/>
                          </w:rPr>
                          <w:t>OP391483</w:t>
                        </w:r>
                        <w:r w:rsidRPr="00A22791">
                          <w:rPr>
                            <w:rFonts w:ascii="Times New Roman" w:hAnsi="Times New Roman" w:cs="Times New Roman" w:hint="eastAsia"/>
                            <w:b/>
                            <w:bCs/>
                            <w:szCs w:val="21"/>
                          </w:rPr>
                          <w:t>)</w:t>
                        </w:r>
                      </w:p>
                      <w:p w14:paraId="4848D9C2" w14:textId="77777777" w:rsidR="00AC6022" w:rsidRPr="00A22791" w:rsidRDefault="00AC6022" w:rsidP="00AC6022">
                        <w:pPr>
                          <w:spacing w:line="360" w:lineRule="exact"/>
                          <w:rPr>
                            <w:rFonts w:ascii="Times New Roman" w:hAnsi="Times New Roman" w:cs="Times New Roman"/>
                            <w:color w:val="000000" w:themeColor="text1"/>
                            <w:szCs w:val="21"/>
                          </w:rPr>
                        </w:pPr>
                        <w:r w:rsidRPr="00A22791">
                          <w:rPr>
                            <w:rFonts w:ascii="Times New Roman" w:hAnsi="Times New Roman" w:cs="Times New Roman"/>
                            <w:i/>
                            <w:color w:val="000000" w:themeColor="text1"/>
                            <w:szCs w:val="21"/>
                          </w:rPr>
                          <w:t>Microaerobacter geothermalis</w:t>
                        </w:r>
                        <w:r w:rsidRPr="00A22791">
                          <w:rPr>
                            <w:rFonts w:ascii="Times New Roman" w:hAnsi="Times New Roman" w:cs="Times New Roman"/>
                            <w:color w:val="000000" w:themeColor="text1"/>
                            <w:szCs w:val="21"/>
                          </w:rPr>
                          <w:t xml:space="preserve"> DSM 22679</w:t>
                        </w:r>
                        <w:r w:rsidRPr="00A22791">
                          <w:rPr>
                            <w:rFonts w:ascii="Times New Roman" w:hAnsi="Times New Roman" w:cs="Times New Roman"/>
                            <w:color w:val="000000" w:themeColor="text1"/>
                            <w:szCs w:val="21"/>
                            <w:vertAlign w:val="superscript"/>
                          </w:rPr>
                          <w:t xml:space="preserve"> T</w:t>
                        </w:r>
                        <w:r w:rsidRPr="00A22791">
                          <w:rPr>
                            <w:rFonts w:ascii="Times New Roman" w:hAnsi="Times New Roman" w:cs="Times New Roman"/>
                            <w:color w:val="000000" w:themeColor="text1"/>
                            <w:szCs w:val="21"/>
                          </w:rPr>
                          <w:t xml:space="preserve"> (JAKIHL010000005)</w:t>
                        </w:r>
                      </w:p>
                      <w:p w14:paraId="2DD6C13E" w14:textId="43D5ED98" w:rsidR="00AC6022" w:rsidRPr="00A22791" w:rsidRDefault="00AC6022" w:rsidP="00AC6022">
                        <w:pPr>
                          <w:spacing w:line="360" w:lineRule="exact"/>
                          <w:rPr>
                            <w:rFonts w:ascii="Times New Roman" w:hAnsi="Times New Roman" w:cs="Times New Roman"/>
                            <w:color w:val="000000" w:themeColor="text1"/>
                            <w:szCs w:val="21"/>
                          </w:rPr>
                        </w:pPr>
                        <w:r w:rsidRPr="00A22791">
                          <w:rPr>
                            <w:rFonts w:ascii="Times New Roman" w:hAnsi="Times New Roman" w:cs="Times New Roman"/>
                            <w:i/>
                            <w:color w:val="000000" w:themeColor="text1"/>
                            <w:szCs w:val="21"/>
                          </w:rPr>
                          <w:t>Mesobacillus zeae</w:t>
                        </w:r>
                        <w:r w:rsidRPr="00A22791">
                          <w:rPr>
                            <w:rFonts w:ascii="Times New Roman" w:hAnsi="Times New Roman" w:cs="Times New Roman"/>
                            <w:color w:val="000000" w:themeColor="text1"/>
                            <w:szCs w:val="21"/>
                          </w:rPr>
                          <w:t xml:space="preserve"> JJ-247</w:t>
                        </w:r>
                        <w:r w:rsidR="00267FC2" w:rsidRPr="00267FC2">
                          <w:rPr>
                            <w:rFonts w:ascii="Times New Roman" w:hAnsi="Times New Roman" w:cs="Times New Roman"/>
                            <w:color w:val="000000" w:themeColor="text1"/>
                            <w:szCs w:val="21"/>
                            <w:vertAlign w:val="superscript"/>
                          </w:rPr>
                          <w:t xml:space="preserve"> </w:t>
                        </w:r>
                        <w:r w:rsidR="00267FC2" w:rsidRPr="00A22791">
                          <w:rPr>
                            <w:rFonts w:ascii="Times New Roman" w:hAnsi="Times New Roman" w:cs="Times New Roman"/>
                            <w:color w:val="000000" w:themeColor="text1"/>
                            <w:szCs w:val="21"/>
                            <w:vertAlign w:val="superscript"/>
                          </w:rPr>
                          <w:t>T</w:t>
                        </w:r>
                        <w:r w:rsidRPr="00A22791">
                          <w:rPr>
                            <w:rFonts w:ascii="Times New Roman" w:hAnsi="Times New Roman" w:cs="Times New Roman"/>
                            <w:color w:val="000000" w:themeColor="text1"/>
                            <w:szCs w:val="21"/>
                          </w:rPr>
                          <w:t xml:space="preserve"> (QWVT01000038)</w:t>
                        </w:r>
                      </w:p>
                      <w:p w14:paraId="22C0323B" w14:textId="78865868" w:rsidR="00AC6022" w:rsidRPr="00A22791" w:rsidRDefault="00AC6022" w:rsidP="00AC6022">
                        <w:pPr>
                          <w:spacing w:line="360" w:lineRule="exac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A22791">
                          <w:rPr>
                            <w:rFonts w:ascii="Times New Roman" w:hAnsi="Times New Roman" w:cs="Times New Roman"/>
                            <w:i/>
                            <w:iCs/>
                            <w:szCs w:val="21"/>
                          </w:rPr>
                          <w:t>Pseudomonas koreensis</w:t>
                        </w:r>
                        <w:r w:rsidRPr="00A22791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JCM 14769</w:t>
                        </w:r>
                        <w:r w:rsidR="00267FC2" w:rsidRPr="00267FC2">
                          <w:rPr>
                            <w:rFonts w:ascii="Times New Roman" w:hAnsi="Times New Roman" w:cs="Times New Roman"/>
                            <w:color w:val="000000" w:themeColor="text1"/>
                            <w:szCs w:val="21"/>
                            <w:vertAlign w:val="superscript"/>
                          </w:rPr>
                          <w:t xml:space="preserve"> </w:t>
                        </w:r>
                        <w:r w:rsidR="00267FC2" w:rsidRPr="00A22791">
                          <w:rPr>
                            <w:rFonts w:ascii="Times New Roman" w:hAnsi="Times New Roman" w:cs="Times New Roman"/>
                            <w:color w:val="000000" w:themeColor="text1"/>
                            <w:szCs w:val="21"/>
                            <w:vertAlign w:val="superscript"/>
                          </w:rPr>
                          <w:t>T</w:t>
                        </w:r>
                        <w:r w:rsidRPr="00A22791">
                          <w:rPr>
                            <w:rFonts w:ascii="Times New Roman" w:hAnsi="Times New Roman" w:cs="Times New Roman"/>
                            <w:i/>
                            <w:iCs/>
                            <w:szCs w:val="21"/>
                          </w:rPr>
                          <w:t xml:space="preserve"> </w:t>
                        </w:r>
                        <w:r w:rsidRPr="00A22791">
                          <w:rPr>
                            <w:rFonts w:ascii="Times New Roman" w:hAnsi="Times New Roman" w:cs="Times New Roman"/>
                            <w:szCs w:val="21"/>
                          </w:rPr>
                          <w:t>(BMOG01000001)</w:t>
                        </w:r>
                      </w:p>
                      <w:p w14:paraId="4253B895" w14:textId="77777777" w:rsidR="00AC6022" w:rsidRPr="00A22791" w:rsidRDefault="00AC6022" w:rsidP="00AC6022">
                        <w:pPr>
                          <w:spacing w:line="360" w:lineRule="exac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A22791">
                          <w:rPr>
                            <w:rFonts w:ascii="Times New Roman" w:hAnsi="Times New Roman" w:cs="Times New Roman"/>
                            <w:i/>
                            <w:iCs/>
                            <w:szCs w:val="21"/>
                          </w:rPr>
                          <w:t>Pantoea alhagi</w:t>
                        </w:r>
                        <w:r w:rsidRPr="00A22791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NX-11</w:t>
                        </w:r>
                        <w:r w:rsidRPr="00A22791">
                          <w:rPr>
                            <w:rFonts w:ascii="Times New Roman" w:hAnsi="Times New Roman" w:cs="Times New Roman"/>
                            <w:i/>
                            <w:iCs/>
                            <w:szCs w:val="21"/>
                          </w:rPr>
                          <w:t xml:space="preserve"> </w:t>
                        </w:r>
                        <w:r w:rsidRPr="00A22791">
                          <w:rPr>
                            <w:rFonts w:ascii="Times New Roman" w:hAnsi="Times New Roman" w:cs="Times New Roman"/>
                            <w:szCs w:val="21"/>
                          </w:rPr>
                          <w:t>(CP097983)</w:t>
                        </w:r>
                      </w:p>
                      <w:p w14:paraId="20DCF9FB" w14:textId="77777777" w:rsidR="00AC6022" w:rsidRPr="00A22791" w:rsidRDefault="00AC6022" w:rsidP="00AC6022">
                        <w:pPr>
                          <w:spacing w:line="360" w:lineRule="exac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A22791">
                          <w:rPr>
                            <w:rFonts w:ascii="Times New Roman" w:hAnsi="Times New Roman" w:cs="Times New Roman"/>
                            <w:i/>
                            <w:iCs/>
                            <w:szCs w:val="21"/>
                          </w:rPr>
                          <w:t>Enterobacter asburiae</w:t>
                        </w:r>
                        <w:r w:rsidRPr="00A22791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1808-013</w:t>
                        </w:r>
                        <w:r w:rsidRPr="00A22791">
                          <w:rPr>
                            <w:rFonts w:ascii="Times New Roman" w:hAnsi="Times New Roman" w:cs="Times New Roman"/>
                            <w:i/>
                            <w:iCs/>
                            <w:szCs w:val="21"/>
                          </w:rPr>
                          <w:t xml:space="preserve"> </w:t>
                        </w:r>
                        <w:r w:rsidRPr="00A22791">
                          <w:rPr>
                            <w:rFonts w:ascii="Times New Roman" w:hAnsi="Times New Roman" w:cs="Times New Roman"/>
                            <w:szCs w:val="21"/>
                          </w:rPr>
                          <w:t>(AP019632)</w:t>
                        </w:r>
                      </w:p>
                      <w:p w14:paraId="586EE175" w14:textId="77777777" w:rsidR="00AC6022" w:rsidRPr="00A22791" w:rsidRDefault="00AC6022" w:rsidP="00AC6022">
                        <w:pPr>
                          <w:spacing w:line="360" w:lineRule="exac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A22791">
                          <w:rPr>
                            <w:rFonts w:ascii="Times New Roman" w:hAnsi="Times New Roman" w:cs="Times New Roman"/>
                            <w:i/>
                            <w:iCs/>
                            <w:szCs w:val="21"/>
                          </w:rPr>
                          <w:t>Klebsiella michiganensis</w:t>
                        </w:r>
                        <w:r w:rsidRPr="00A22791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THO-011</w:t>
                        </w:r>
                        <w:r w:rsidRPr="00A22791">
                          <w:rPr>
                            <w:rFonts w:ascii="Times New Roman" w:hAnsi="Times New Roman" w:cs="Times New Roman"/>
                            <w:i/>
                            <w:iCs/>
                            <w:szCs w:val="21"/>
                          </w:rPr>
                          <w:t xml:space="preserve"> </w:t>
                        </w:r>
                        <w:r w:rsidRPr="00A22791">
                          <w:rPr>
                            <w:rFonts w:ascii="Times New Roman" w:hAnsi="Times New Roman" w:cs="Times New Roman"/>
                            <w:szCs w:val="21"/>
                          </w:rPr>
                          <w:t>(AP022547)</w:t>
                        </w:r>
                      </w:p>
                      <w:p w14:paraId="30CC2616" w14:textId="77777777" w:rsidR="00AC6022" w:rsidRPr="00A22791" w:rsidRDefault="00AC6022" w:rsidP="00AC6022">
                        <w:pPr>
                          <w:spacing w:line="360" w:lineRule="exac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A22791">
                          <w:rPr>
                            <w:rFonts w:ascii="Times New Roman" w:hAnsi="Times New Roman" w:cs="Times New Roman"/>
                            <w:i/>
                            <w:iCs/>
                            <w:szCs w:val="21"/>
                          </w:rPr>
                          <w:t>Pantoea ananatis</w:t>
                        </w:r>
                        <w:r w:rsidRPr="00A22791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PA13</w:t>
                        </w:r>
                        <w:r w:rsidRPr="00A22791">
                          <w:rPr>
                            <w:rFonts w:ascii="Times New Roman" w:hAnsi="Times New Roman" w:cs="Times New Roman"/>
                            <w:i/>
                            <w:iCs/>
                            <w:szCs w:val="21"/>
                          </w:rPr>
                          <w:t xml:space="preserve"> </w:t>
                        </w:r>
                        <w:r w:rsidRPr="00A22791">
                          <w:rPr>
                            <w:rFonts w:ascii="Times New Roman" w:hAnsi="Times New Roman" w:cs="Times New Roman"/>
                            <w:szCs w:val="21"/>
                          </w:rPr>
                          <w:t>(CP003085)</w:t>
                        </w:r>
                      </w:p>
                      <w:p w14:paraId="22DDF901" w14:textId="1E600F17" w:rsidR="00AC6022" w:rsidRPr="00A22791" w:rsidRDefault="00AC6022" w:rsidP="00AC6022">
                        <w:pPr>
                          <w:spacing w:line="360" w:lineRule="exac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A22791">
                          <w:rPr>
                            <w:rFonts w:ascii="Times New Roman" w:hAnsi="Times New Roman" w:cs="Times New Roman"/>
                            <w:i/>
                            <w:iCs/>
                            <w:szCs w:val="21"/>
                          </w:rPr>
                          <w:t>Pantoea eucalypti</w:t>
                        </w:r>
                        <w:r w:rsidRPr="00A22791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LMG 24197</w:t>
                        </w:r>
                        <w:r w:rsidR="00267FC2" w:rsidRPr="00267FC2">
                          <w:rPr>
                            <w:rFonts w:ascii="Times New Roman" w:hAnsi="Times New Roman" w:cs="Times New Roman"/>
                            <w:color w:val="000000" w:themeColor="text1"/>
                            <w:szCs w:val="21"/>
                            <w:vertAlign w:val="superscript"/>
                          </w:rPr>
                          <w:t xml:space="preserve"> </w:t>
                        </w:r>
                        <w:r w:rsidR="00267FC2" w:rsidRPr="00A22791">
                          <w:rPr>
                            <w:rFonts w:ascii="Times New Roman" w:hAnsi="Times New Roman" w:cs="Times New Roman"/>
                            <w:color w:val="000000" w:themeColor="text1"/>
                            <w:szCs w:val="21"/>
                            <w:vertAlign w:val="superscript"/>
                          </w:rPr>
                          <w:t>T</w:t>
                        </w:r>
                        <w:r w:rsidRPr="00A22791">
                          <w:rPr>
                            <w:rFonts w:ascii="Times New Roman" w:hAnsi="Times New Roman" w:cs="Times New Roman"/>
                            <w:i/>
                            <w:iCs/>
                            <w:szCs w:val="21"/>
                          </w:rPr>
                          <w:t xml:space="preserve"> </w:t>
                        </w:r>
                        <w:r w:rsidRPr="00A22791">
                          <w:rPr>
                            <w:rFonts w:ascii="Times New Roman" w:hAnsi="Times New Roman" w:cs="Times New Roman"/>
                            <w:szCs w:val="21"/>
                          </w:rPr>
                          <w:t>(CP045720)</w:t>
                        </w:r>
                      </w:p>
                      <w:p w14:paraId="38A65B21" w14:textId="77777777" w:rsidR="00AC6022" w:rsidRPr="00A22791" w:rsidRDefault="00AC6022" w:rsidP="00AC6022">
                        <w:pPr>
                          <w:spacing w:line="360" w:lineRule="exac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A22791">
                          <w:rPr>
                            <w:rFonts w:ascii="Times New Roman" w:hAnsi="Times New Roman" w:cs="Times New Roman"/>
                            <w:i/>
                            <w:iCs/>
                            <w:szCs w:val="21"/>
                          </w:rPr>
                          <w:t>Bacillus subtilis</w:t>
                        </w:r>
                        <w:r w:rsidRPr="00A22791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subsp. </w:t>
                        </w:r>
                        <w:r w:rsidRPr="00A22791">
                          <w:rPr>
                            <w:rFonts w:ascii="Times New Roman" w:hAnsi="Times New Roman" w:cs="Times New Roman"/>
                            <w:i/>
                            <w:iCs/>
                            <w:szCs w:val="21"/>
                          </w:rPr>
                          <w:t>subtilis</w:t>
                        </w:r>
                        <w:r w:rsidRPr="00A22791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str. 168</w:t>
                        </w:r>
                        <w:r w:rsidRPr="00A22791">
                          <w:rPr>
                            <w:rFonts w:ascii="Times New Roman" w:hAnsi="Times New Roman" w:cs="Times New Roman"/>
                            <w:i/>
                            <w:iCs/>
                            <w:szCs w:val="21"/>
                          </w:rPr>
                          <w:t xml:space="preserve"> </w:t>
                        </w:r>
                        <w:r w:rsidRPr="00A22791">
                          <w:rPr>
                            <w:rFonts w:ascii="Times New Roman" w:hAnsi="Times New Roman" w:cs="Times New Roman"/>
                            <w:szCs w:val="21"/>
                          </w:rPr>
                          <w:t>(AL009126)</w:t>
                        </w:r>
                      </w:p>
                      <w:p w14:paraId="6102CA91" w14:textId="77777777" w:rsidR="00AC6022" w:rsidRPr="00A22791" w:rsidRDefault="00AC6022" w:rsidP="00AC6022">
                        <w:pPr>
                          <w:spacing w:line="360" w:lineRule="exac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A22791">
                          <w:rPr>
                            <w:rFonts w:ascii="Times New Roman" w:hAnsi="Times New Roman" w:cs="Times New Roman"/>
                            <w:i/>
                            <w:iCs/>
                            <w:szCs w:val="21"/>
                          </w:rPr>
                          <w:t>Bacillus subtilis</w:t>
                        </w:r>
                        <w:r w:rsidRPr="00A22791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NCIB 3610</w:t>
                        </w:r>
                        <w:r w:rsidRPr="00A22791">
                          <w:rPr>
                            <w:rFonts w:ascii="Times New Roman" w:hAnsi="Times New Roman" w:cs="Times New Roman"/>
                            <w:i/>
                            <w:iCs/>
                            <w:szCs w:val="21"/>
                          </w:rPr>
                          <w:t xml:space="preserve"> </w:t>
                        </w:r>
                        <w:r w:rsidRPr="00A22791">
                          <w:rPr>
                            <w:rFonts w:ascii="Times New Roman" w:hAnsi="Times New Roman" w:cs="Times New Roman"/>
                            <w:szCs w:val="21"/>
                          </w:rPr>
                          <w:t>(CP020102)</w:t>
                        </w:r>
                      </w:p>
                      <w:p w14:paraId="432204C0" w14:textId="77777777" w:rsidR="00AC6022" w:rsidRPr="00A22791" w:rsidRDefault="00AC6022" w:rsidP="00AC6022">
                        <w:pPr>
                          <w:spacing w:line="360" w:lineRule="exac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A22791">
                          <w:rPr>
                            <w:rFonts w:ascii="Times New Roman" w:hAnsi="Times New Roman" w:cs="Times New Roman"/>
                            <w:i/>
                            <w:iCs/>
                            <w:szCs w:val="21"/>
                          </w:rPr>
                          <w:t>Bacillus subtilis</w:t>
                        </w:r>
                        <w:r w:rsidRPr="00A22791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LBUM979</w:t>
                        </w:r>
                        <w:r w:rsidRPr="00A22791">
                          <w:rPr>
                            <w:rFonts w:ascii="Times New Roman" w:hAnsi="Times New Roman" w:cs="Times New Roman"/>
                            <w:i/>
                            <w:iCs/>
                            <w:szCs w:val="21"/>
                          </w:rPr>
                          <w:t xml:space="preserve"> </w:t>
                        </w:r>
                        <w:r w:rsidRPr="00A22791">
                          <w:rPr>
                            <w:rFonts w:ascii="Times New Roman" w:hAnsi="Times New Roman" w:cs="Times New Roman"/>
                            <w:szCs w:val="21"/>
                          </w:rPr>
                          <w:t>(CP065789)</w:t>
                        </w:r>
                      </w:p>
                      <w:p w14:paraId="0B1D1F0E" w14:textId="2A31198A" w:rsidR="00AC6022" w:rsidRPr="00A22791" w:rsidRDefault="00AC6022" w:rsidP="00AC6022">
                        <w:pPr>
                          <w:spacing w:line="360" w:lineRule="exac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A22791">
                          <w:rPr>
                            <w:rFonts w:ascii="Times New Roman" w:hAnsi="Times New Roman" w:cs="Times New Roman"/>
                            <w:i/>
                            <w:iCs/>
                            <w:szCs w:val="21"/>
                          </w:rPr>
                          <w:t>Pseudomonas putida</w:t>
                        </w:r>
                        <w:r w:rsidRPr="00A22791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NBRC 14164</w:t>
                        </w:r>
                        <w:r w:rsidR="00267FC2" w:rsidRPr="00267FC2">
                          <w:rPr>
                            <w:rFonts w:ascii="Times New Roman" w:hAnsi="Times New Roman" w:cs="Times New Roman"/>
                            <w:color w:val="000000" w:themeColor="text1"/>
                            <w:szCs w:val="21"/>
                            <w:vertAlign w:val="superscript"/>
                          </w:rPr>
                          <w:t xml:space="preserve"> </w:t>
                        </w:r>
                        <w:r w:rsidR="00267FC2" w:rsidRPr="00A22791">
                          <w:rPr>
                            <w:rFonts w:ascii="Times New Roman" w:hAnsi="Times New Roman" w:cs="Times New Roman"/>
                            <w:color w:val="000000" w:themeColor="text1"/>
                            <w:szCs w:val="21"/>
                            <w:vertAlign w:val="superscript"/>
                          </w:rPr>
                          <w:t>T</w:t>
                        </w:r>
                        <w:r w:rsidRPr="00A22791">
                          <w:rPr>
                            <w:rFonts w:ascii="Times New Roman" w:hAnsi="Times New Roman" w:cs="Times New Roman"/>
                            <w:i/>
                            <w:iCs/>
                            <w:szCs w:val="21"/>
                          </w:rPr>
                          <w:t xml:space="preserve"> </w:t>
                        </w:r>
                        <w:r w:rsidRPr="00A22791">
                          <w:rPr>
                            <w:rFonts w:ascii="Times New Roman" w:hAnsi="Times New Roman" w:cs="Times New Roman"/>
                            <w:szCs w:val="21"/>
                          </w:rPr>
                          <w:t>(AP013070)</w:t>
                        </w:r>
                      </w:p>
                    </w:txbxContent>
                  </v:textbox>
                </v:shape>
                <v:shape id="图片 12" o:spid="_x0000_s1034" type="#_x0000_t75" style="position:absolute;left:6599;top:45322;width:8166;height:28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">
                  <v:imagedata r:id="rId9" o:title="" croptop="40967f" cropbottom="21916f" cropleft="1184f" cropright="57368f"/>
                </v:shape>
                <v:shape id="文本框 11" o:spid="_x0000_s1035" type="#_x0000_t202" style="position:absolute;left:7315;top:47151;width:6572;height:28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" filled="f" stroked="f" strokeweight=".5pt">
                  <v:textbox>
                    <w:txbxContent>
                      <w:p w14:paraId="236CC549" w14:textId="77777777" w:rsidR="00381DCA" w:rsidRPr="009D210C" w:rsidRDefault="00381DCA" w:rsidP="00381DCA">
                        <w:pPr>
                          <w:spacing w:line="254" w:lineRule="auto"/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9D210C">
                          <w:rPr>
                            <w:rFonts w:ascii="Times New Roman" w:hAnsi="Times New Roman" w:cs="Times New Roman"/>
                            <w:szCs w:val="21"/>
                          </w:rPr>
                          <w:t>0.2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1586853" w14:textId="66DAAA11" w:rsidR="00EF5828" w:rsidRDefault="00EF5828" w:rsidP="00EF5828">
      <w:pPr>
        <w:rPr>
          <w:rFonts w:ascii="Times New Roman" w:eastAsia="宋体" w:hAnsi="Times New Roman" w:cs="Times New Roman"/>
        </w:rPr>
      </w:pPr>
    </w:p>
    <w:p w14:paraId="77A70D7E" w14:textId="66AFF888" w:rsidR="00EF5828" w:rsidRDefault="00EF5828" w:rsidP="00EF5828">
      <w:pPr>
        <w:rPr>
          <w:rFonts w:ascii="Times New Roman" w:eastAsia="宋体" w:hAnsi="Times New Roman" w:cs="Times New Roman"/>
        </w:rPr>
      </w:pPr>
    </w:p>
    <w:p w14:paraId="5EBD96B4" w14:textId="0F566F8D" w:rsidR="00EF5828" w:rsidRDefault="00EF5828" w:rsidP="00EF5828">
      <w:pPr>
        <w:rPr>
          <w:rFonts w:ascii="Times New Roman" w:eastAsia="宋体" w:hAnsi="Times New Roman" w:cs="Times New Roman"/>
        </w:rPr>
      </w:pPr>
    </w:p>
    <w:p w14:paraId="2A4B6204" w14:textId="7A89EBE3" w:rsidR="00EF5828" w:rsidRDefault="00EF5828" w:rsidP="00EF5828">
      <w:pPr>
        <w:rPr>
          <w:rFonts w:ascii="Times New Roman" w:eastAsia="宋体" w:hAnsi="Times New Roman" w:cs="Times New Roman"/>
        </w:rPr>
      </w:pPr>
    </w:p>
    <w:p w14:paraId="28FBF923" w14:textId="50432FFD" w:rsidR="00EF5828" w:rsidRDefault="00EF5828" w:rsidP="00EF5828">
      <w:pPr>
        <w:rPr>
          <w:rFonts w:ascii="Times New Roman" w:eastAsia="宋体" w:hAnsi="Times New Roman" w:cs="Times New Roman"/>
        </w:rPr>
      </w:pPr>
    </w:p>
    <w:p w14:paraId="65918AB4" w14:textId="0262F349" w:rsidR="00EF5828" w:rsidRDefault="00EF5828" w:rsidP="00EF5828">
      <w:pPr>
        <w:rPr>
          <w:rFonts w:ascii="Times New Roman" w:eastAsia="宋体" w:hAnsi="Times New Roman" w:cs="Times New Roman"/>
        </w:rPr>
      </w:pPr>
    </w:p>
    <w:p w14:paraId="1B83172D" w14:textId="0CE21E3E" w:rsidR="00EF5828" w:rsidRDefault="00EF5828" w:rsidP="00EF5828">
      <w:pPr>
        <w:rPr>
          <w:rFonts w:ascii="Times New Roman" w:eastAsia="宋体" w:hAnsi="Times New Roman" w:cs="Times New Roman"/>
        </w:rPr>
      </w:pPr>
    </w:p>
    <w:p w14:paraId="0F1CCF86" w14:textId="283FB05C" w:rsidR="00EF5828" w:rsidRDefault="00EF5828" w:rsidP="00EF5828">
      <w:pPr>
        <w:rPr>
          <w:rFonts w:ascii="Times New Roman" w:eastAsia="宋体" w:hAnsi="Times New Roman" w:cs="Times New Roman"/>
        </w:rPr>
      </w:pPr>
    </w:p>
    <w:p w14:paraId="5F5207AB" w14:textId="29956F03" w:rsidR="00EF5828" w:rsidRDefault="00EF5828" w:rsidP="00EF5828">
      <w:pPr>
        <w:rPr>
          <w:rFonts w:ascii="Times New Roman" w:eastAsia="宋体" w:hAnsi="Times New Roman" w:cs="Times New Roman"/>
        </w:rPr>
      </w:pPr>
    </w:p>
    <w:p w14:paraId="68FD099A" w14:textId="064F2FF5" w:rsidR="00EF5828" w:rsidRDefault="00EF5828" w:rsidP="00EF5828">
      <w:pPr>
        <w:rPr>
          <w:rFonts w:ascii="Times New Roman" w:eastAsia="宋体" w:hAnsi="Times New Roman" w:cs="Times New Roman"/>
        </w:rPr>
      </w:pPr>
    </w:p>
    <w:p w14:paraId="4E665B05" w14:textId="123CC945" w:rsidR="00EF5828" w:rsidRDefault="00EF5828" w:rsidP="00EF5828">
      <w:pPr>
        <w:rPr>
          <w:rFonts w:ascii="Times New Roman" w:eastAsia="宋体" w:hAnsi="Times New Roman" w:cs="Times New Roman"/>
        </w:rPr>
      </w:pPr>
    </w:p>
    <w:p w14:paraId="47BEB53E" w14:textId="2AC2BD09" w:rsidR="00EF5828" w:rsidRDefault="00EF5828" w:rsidP="00EF5828">
      <w:pPr>
        <w:rPr>
          <w:rFonts w:ascii="Times New Roman" w:eastAsia="宋体" w:hAnsi="Times New Roman" w:cs="Times New Roman"/>
        </w:rPr>
      </w:pPr>
    </w:p>
    <w:p w14:paraId="7A3BF0F9" w14:textId="188BB0A9" w:rsidR="00EF5828" w:rsidRPr="00337DFC" w:rsidRDefault="00EF5828" w:rsidP="00EF5828">
      <w:pPr>
        <w:rPr>
          <w:rFonts w:ascii="Times New Roman" w:eastAsia="宋体" w:hAnsi="Times New Roman" w:cs="Times New Roman"/>
        </w:rPr>
      </w:pPr>
    </w:p>
    <w:p w14:paraId="68987E69" w14:textId="79303100" w:rsidR="00EF5828" w:rsidRPr="00337DFC" w:rsidRDefault="00EF5828" w:rsidP="00EF5828">
      <w:pPr>
        <w:rPr>
          <w:rFonts w:ascii="Times New Roman" w:eastAsia="宋体" w:hAnsi="Times New Roman" w:cs="Times New Roman"/>
        </w:rPr>
      </w:pPr>
    </w:p>
    <w:p w14:paraId="3D366906" w14:textId="5973A327" w:rsidR="00EF5828" w:rsidRDefault="00EF5828" w:rsidP="00EF5828">
      <w:pPr>
        <w:rPr>
          <w:rFonts w:ascii="Times New Roman" w:eastAsia="宋体" w:hAnsi="Times New Roman" w:cs="Times New Roman"/>
        </w:rPr>
      </w:pPr>
    </w:p>
    <w:p w14:paraId="6B67CDB7" w14:textId="2C2500C2" w:rsidR="00EF5828" w:rsidRDefault="00EF5828" w:rsidP="00EF5828">
      <w:pPr>
        <w:rPr>
          <w:rFonts w:ascii="Times New Roman" w:eastAsia="宋体" w:hAnsi="Times New Roman" w:cs="Times New Roman"/>
        </w:rPr>
      </w:pPr>
    </w:p>
    <w:p w14:paraId="084BCAB6" w14:textId="77777777" w:rsidR="00EF5828" w:rsidRDefault="00EF5828" w:rsidP="00EF5828">
      <w:pPr>
        <w:rPr>
          <w:rFonts w:ascii="Times New Roman" w:eastAsia="宋体" w:hAnsi="Times New Roman" w:cs="Times New Roman"/>
        </w:rPr>
      </w:pPr>
    </w:p>
    <w:p w14:paraId="178D0D83" w14:textId="2C0DDC91" w:rsidR="00EF5828" w:rsidRDefault="00EF5828" w:rsidP="00EF5828">
      <w:pPr>
        <w:rPr>
          <w:rFonts w:ascii="Times New Roman" w:eastAsia="宋体" w:hAnsi="Times New Roman" w:cs="Times New Roman"/>
        </w:rPr>
      </w:pPr>
    </w:p>
    <w:p w14:paraId="7C2B9E31" w14:textId="45632D5B" w:rsidR="00AC6022" w:rsidRDefault="00AC6022" w:rsidP="00EF5828">
      <w:pPr>
        <w:rPr>
          <w:rFonts w:ascii="Times New Roman" w:eastAsia="宋体" w:hAnsi="Times New Roman" w:cs="Times New Roman"/>
        </w:rPr>
      </w:pPr>
    </w:p>
    <w:p w14:paraId="0A3DBFED" w14:textId="6D4053FD" w:rsidR="00AC6022" w:rsidRDefault="00AC6022" w:rsidP="00EF5828">
      <w:pPr>
        <w:rPr>
          <w:rFonts w:ascii="Times New Roman" w:eastAsia="宋体" w:hAnsi="Times New Roman" w:cs="Times New Roman"/>
        </w:rPr>
      </w:pPr>
    </w:p>
    <w:p w14:paraId="2179AA24" w14:textId="7BE69480" w:rsidR="00381DCA" w:rsidRDefault="00381DCA" w:rsidP="00EF5828">
      <w:pPr>
        <w:rPr>
          <w:rFonts w:ascii="Times New Roman" w:eastAsia="宋体" w:hAnsi="Times New Roman" w:cs="Times New Roman"/>
        </w:rPr>
      </w:pPr>
    </w:p>
    <w:p w14:paraId="13E558E3" w14:textId="524720AE" w:rsidR="00381DCA" w:rsidRDefault="00381DCA" w:rsidP="00EF5828">
      <w:pPr>
        <w:rPr>
          <w:rFonts w:ascii="Times New Roman" w:eastAsia="宋体" w:hAnsi="Times New Roman" w:cs="Times New Roman"/>
        </w:rPr>
      </w:pPr>
    </w:p>
    <w:p w14:paraId="7421CEFE" w14:textId="5BD9EBF3" w:rsidR="006356D1" w:rsidRDefault="006356D1" w:rsidP="00EF5828">
      <w:pPr>
        <w:jc w:val="center"/>
        <w:rPr>
          <w:rFonts w:ascii="Times New Roman" w:eastAsia="宋体" w:hAnsi="Times New Roman" w:cs="Times New Roman"/>
        </w:rPr>
      </w:pPr>
    </w:p>
    <w:p w14:paraId="6678EA65" w14:textId="1D5A0BFF" w:rsidR="006356D1" w:rsidRDefault="006356D1" w:rsidP="00EF5828">
      <w:pPr>
        <w:jc w:val="center"/>
        <w:rPr>
          <w:rFonts w:ascii="Times New Roman" w:eastAsia="宋体" w:hAnsi="Times New Roman" w:cs="Times New Roman"/>
        </w:rPr>
      </w:pPr>
    </w:p>
    <w:p w14:paraId="26DCA4AE" w14:textId="0D59C33D" w:rsidR="006356D1" w:rsidRPr="001D4C08" w:rsidRDefault="001D4C08" w:rsidP="006356D1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1D4C0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</w:t>
      </w:r>
      <w:r w:rsidR="00EF5828" w:rsidRPr="001D4C08">
        <w:rPr>
          <w:rFonts w:ascii="Times New Roman" w:eastAsia="宋体" w:hAnsi="Times New Roman" w:cs="Times New Roman"/>
          <w:b/>
          <w:bCs/>
          <w:sz w:val="24"/>
          <w:szCs w:val="24"/>
        </w:rPr>
        <w:t>F</w:t>
      </w:r>
      <w:r w:rsidR="00E40C81" w:rsidRPr="001D4C08">
        <w:rPr>
          <w:rFonts w:ascii="Times New Roman" w:eastAsia="宋体" w:hAnsi="Times New Roman" w:cs="Times New Roman"/>
          <w:b/>
          <w:bCs/>
          <w:sz w:val="24"/>
          <w:szCs w:val="24"/>
        </w:rPr>
        <w:t>IGURE</w:t>
      </w:r>
      <w:r w:rsidR="006356D1" w:rsidRPr="001D4C0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2</w:t>
      </w:r>
      <w:r w:rsidR="00EF5828" w:rsidRPr="001D4C08">
        <w:rPr>
          <w:rFonts w:ascii="Times New Roman" w:eastAsia="宋体" w:hAnsi="Times New Roman" w:cs="Times New Roman"/>
          <w:sz w:val="24"/>
          <w:szCs w:val="24"/>
        </w:rPr>
        <w:t>.</w:t>
      </w:r>
      <w:r w:rsidR="00EF5828" w:rsidRPr="001D4C0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6356D1" w:rsidRPr="001D4C08">
        <w:rPr>
          <w:rFonts w:ascii="Times New Roman" w:eastAsia="宋体" w:hAnsi="Times New Roman" w:cs="Times New Roman" w:hint="eastAsia"/>
          <w:sz w:val="24"/>
          <w:szCs w:val="24"/>
        </w:rPr>
        <w:t>P</w:t>
      </w:r>
      <w:r w:rsidR="006356D1" w:rsidRPr="001D4C08">
        <w:rPr>
          <w:rFonts w:ascii="Times New Roman" w:eastAsia="宋体" w:hAnsi="Times New Roman" w:cs="Times New Roman"/>
          <w:sz w:val="24"/>
          <w:szCs w:val="24"/>
        </w:rPr>
        <w:t>hylogenetic tree based on</w:t>
      </w:r>
      <w:r w:rsidR="006356D1" w:rsidRPr="001D4C0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6356D1" w:rsidRPr="001D4C08">
        <w:rPr>
          <w:rFonts w:ascii="Times New Roman" w:eastAsia="宋体" w:hAnsi="Times New Roman" w:cs="Times New Roman"/>
          <w:i/>
          <w:iCs/>
          <w:sz w:val="24"/>
          <w:szCs w:val="24"/>
        </w:rPr>
        <w:t>atpD</w:t>
      </w:r>
      <w:proofErr w:type="spellEnd"/>
      <w:r w:rsidR="006356D1" w:rsidRPr="001D4C08">
        <w:rPr>
          <w:rFonts w:ascii="Times New Roman" w:eastAsia="宋体" w:hAnsi="Times New Roman" w:cs="Times New Roman"/>
          <w:sz w:val="24"/>
          <w:szCs w:val="24"/>
        </w:rPr>
        <w:t xml:space="preserve"> gene generated by </w:t>
      </w:r>
      <w:r w:rsidR="006356D1" w:rsidRPr="001D4C08"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="006356D1" w:rsidRPr="001D4C08">
        <w:rPr>
          <w:rFonts w:ascii="Times New Roman" w:eastAsia="宋体" w:hAnsi="Times New Roman" w:cs="Times New Roman"/>
          <w:sz w:val="24"/>
          <w:szCs w:val="24"/>
        </w:rPr>
        <w:t xml:space="preserve"> neighbor-joining method. Bootstrap value was 1,000 and those greater than 50% were indicated. Bars=0.21 nucleotide substitution per site.</w:t>
      </w:r>
    </w:p>
    <w:p w14:paraId="6CA27F7F" w14:textId="6D511101" w:rsidR="006356D1" w:rsidRPr="006356D1" w:rsidRDefault="006356D1" w:rsidP="006356D1">
      <w:pPr>
        <w:jc w:val="center"/>
        <w:rPr>
          <w:rFonts w:ascii="Times New Roman" w:eastAsia="宋体" w:hAnsi="Times New Roman" w:cs="Times New Roman"/>
        </w:rPr>
      </w:pPr>
    </w:p>
    <w:p w14:paraId="3B1D3C2A" w14:textId="77777777" w:rsidR="006356D1" w:rsidRDefault="006356D1" w:rsidP="00EF5828">
      <w:pPr>
        <w:rPr>
          <w:rFonts w:ascii="Times New Roman" w:eastAsia="宋体" w:hAnsi="Times New Roman" w:cs="Times New Roman"/>
        </w:rPr>
      </w:pPr>
    </w:p>
    <w:p w14:paraId="09E3135B" w14:textId="67531590" w:rsidR="006356D1" w:rsidRDefault="006356D1" w:rsidP="00EF5828">
      <w:pPr>
        <w:rPr>
          <w:rFonts w:ascii="Times New Roman" w:eastAsia="宋体" w:hAnsi="Times New Roman" w:cs="Times New Roman"/>
        </w:rPr>
      </w:pPr>
    </w:p>
    <w:p w14:paraId="71600718" w14:textId="77777777" w:rsidR="006356D1" w:rsidRDefault="006356D1" w:rsidP="00EF5828">
      <w:pPr>
        <w:rPr>
          <w:rFonts w:ascii="Times New Roman" w:eastAsia="宋体" w:hAnsi="Times New Roman" w:cs="Times New Roman"/>
        </w:rPr>
      </w:pPr>
    </w:p>
    <w:p w14:paraId="0883300E" w14:textId="5013AB05" w:rsidR="006356D1" w:rsidRDefault="006356D1" w:rsidP="00EF5828">
      <w:pPr>
        <w:rPr>
          <w:rFonts w:ascii="Times New Roman" w:eastAsia="宋体" w:hAnsi="Times New Roman" w:cs="Times New Roman"/>
        </w:rPr>
      </w:pPr>
    </w:p>
    <w:p w14:paraId="7BEA8A18" w14:textId="77777777" w:rsidR="006356D1" w:rsidRDefault="006356D1" w:rsidP="00EF5828">
      <w:pPr>
        <w:rPr>
          <w:rFonts w:ascii="Times New Roman" w:eastAsia="宋体" w:hAnsi="Times New Roman" w:cs="Times New Roman"/>
        </w:rPr>
      </w:pPr>
    </w:p>
    <w:p w14:paraId="4C9106EE" w14:textId="77777777" w:rsidR="006356D1" w:rsidRDefault="006356D1" w:rsidP="00EF5828">
      <w:pPr>
        <w:rPr>
          <w:rFonts w:ascii="Times New Roman" w:eastAsia="宋体" w:hAnsi="Times New Roman" w:cs="Times New Roman"/>
        </w:rPr>
      </w:pPr>
    </w:p>
    <w:p w14:paraId="5AE66B43" w14:textId="49A44945" w:rsidR="006356D1" w:rsidRDefault="006356D1" w:rsidP="00EF5828">
      <w:pPr>
        <w:rPr>
          <w:rFonts w:ascii="Times New Roman" w:eastAsia="宋体" w:hAnsi="Times New Roman" w:cs="Times New Roman"/>
        </w:rPr>
      </w:pPr>
    </w:p>
    <w:p w14:paraId="29988836" w14:textId="77777777" w:rsidR="006356D1" w:rsidRDefault="006356D1" w:rsidP="00EF5828">
      <w:pPr>
        <w:rPr>
          <w:rFonts w:ascii="Times New Roman" w:eastAsia="宋体" w:hAnsi="Times New Roman" w:cs="Times New Roman"/>
        </w:rPr>
      </w:pPr>
    </w:p>
    <w:p w14:paraId="48E4839C" w14:textId="737FE2ED" w:rsidR="006356D1" w:rsidRDefault="006356D1" w:rsidP="00EF5828">
      <w:pPr>
        <w:rPr>
          <w:rFonts w:ascii="Times New Roman" w:eastAsia="宋体" w:hAnsi="Times New Roman" w:cs="Times New Roman"/>
        </w:rPr>
      </w:pPr>
    </w:p>
    <w:p w14:paraId="04CDE2DA" w14:textId="77777777" w:rsidR="006356D1" w:rsidRDefault="006356D1" w:rsidP="00EF5828">
      <w:pPr>
        <w:rPr>
          <w:rFonts w:ascii="Times New Roman" w:eastAsia="宋体" w:hAnsi="Times New Roman" w:cs="Times New Roman"/>
        </w:rPr>
      </w:pPr>
    </w:p>
    <w:p w14:paraId="1ADF729A" w14:textId="53F93512" w:rsidR="006356D1" w:rsidRDefault="006356D1" w:rsidP="00EF5828">
      <w:pPr>
        <w:rPr>
          <w:rFonts w:ascii="Times New Roman" w:eastAsia="宋体" w:hAnsi="Times New Roman" w:cs="Times New Roman"/>
        </w:rPr>
      </w:pPr>
    </w:p>
    <w:p w14:paraId="6900E2B6" w14:textId="17B916E9" w:rsidR="006356D1" w:rsidRDefault="006356D1" w:rsidP="00EF5828">
      <w:pPr>
        <w:rPr>
          <w:rFonts w:ascii="Times New Roman" w:eastAsia="宋体" w:hAnsi="Times New Roman" w:cs="Times New Roman"/>
        </w:rPr>
      </w:pPr>
    </w:p>
    <w:p w14:paraId="248B366F" w14:textId="369F1A65" w:rsidR="006356D1" w:rsidRDefault="006356D1" w:rsidP="00EF5828">
      <w:pPr>
        <w:rPr>
          <w:rFonts w:ascii="Times New Roman" w:eastAsia="宋体" w:hAnsi="Times New Roman" w:cs="Times New Roman"/>
        </w:rPr>
      </w:pPr>
    </w:p>
    <w:p w14:paraId="173450BE" w14:textId="26E5F602" w:rsidR="006356D1" w:rsidRDefault="006356D1" w:rsidP="00EF5828">
      <w:pPr>
        <w:rPr>
          <w:rFonts w:ascii="Times New Roman" w:eastAsia="宋体" w:hAnsi="Times New Roman" w:cs="Times New Roman"/>
        </w:rPr>
      </w:pPr>
    </w:p>
    <w:p w14:paraId="1F942B96" w14:textId="77C03D74" w:rsidR="006356D1" w:rsidRDefault="006356D1" w:rsidP="00EF5828">
      <w:pPr>
        <w:rPr>
          <w:rFonts w:ascii="Times New Roman" w:eastAsia="宋体" w:hAnsi="Times New Roman" w:cs="Times New Roman"/>
        </w:rPr>
      </w:pPr>
    </w:p>
    <w:p w14:paraId="73435D32" w14:textId="0B9B7999" w:rsidR="006356D1" w:rsidRDefault="00267FC2" w:rsidP="00EF5828">
      <w:pPr>
        <w:rPr>
          <w:rFonts w:ascii="Times New Roman" w:eastAsia="宋体" w:hAnsi="Times New Roman" w:cs="Times New Roman"/>
        </w:rPr>
      </w:pPr>
      <w:r w:rsidRPr="00267FC2">
        <w:rPr>
          <w:rFonts w:ascii="Times New Roman" w:eastAsia="宋体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3220E36" wp14:editId="7AD50D82">
                <wp:simplePos x="0" y="0"/>
                <wp:positionH relativeFrom="column">
                  <wp:posOffset>1903730</wp:posOffset>
                </wp:positionH>
                <wp:positionV relativeFrom="paragraph">
                  <wp:posOffset>-10160</wp:posOffset>
                </wp:positionV>
                <wp:extent cx="3872865" cy="4071620"/>
                <wp:effectExtent l="0" t="0" r="0" b="5080"/>
                <wp:wrapNone/>
                <wp:docPr id="46" name="文本框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72865" cy="4071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6A667A" w14:textId="77777777" w:rsidR="00267FC2" w:rsidRPr="00E37370" w:rsidRDefault="00267FC2" w:rsidP="00267FC2">
                            <w:pPr>
                              <w:spacing w:line="306" w:lineRule="exac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E37370">
                              <w:rPr>
                                <w:rFonts w:ascii="Times New Roman" w:hAnsi="Times New Roman" w:cs="Times New Roman"/>
                                <w:i/>
                                <w:iCs/>
                                <w:szCs w:val="21"/>
                              </w:rPr>
                              <w:t>Bacillus subtilis</w:t>
                            </w:r>
                            <w:r w:rsidRPr="00E37370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subsp. </w:t>
                            </w:r>
                            <w:r w:rsidRPr="00E37370">
                              <w:rPr>
                                <w:rFonts w:ascii="Times New Roman" w:hAnsi="Times New Roman" w:cs="Times New Roman"/>
                                <w:i/>
                                <w:iCs/>
                                <w:szCs w:val="21"/>
                              </w:rPr>
                              <w:t>subtilis</w:t>
                            </w:r>
                            <w:r w:rsidRPr="00E37370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VCRCB471(EF687841)</w:t>
                            </w:r>
                          </w:p>
                          <w:p w14:paraId="30EA4032" w14:textId="77777777" w:rsidR="00267FC2" w:rsidRPr="00E37370" w:rsidRDefault="00267FC2" w:rsidP="00267FC2">
                            <w:pPr>
                              <w:spacing w:line="306" w:lineRule="exac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E37370">
                              <w:rPr>
                                <w:rFonts w:ascii="Times New Roman" w:hAnsi="Times New Roman" w:cs="Times New Roman"/>
                                <w:i/>
                                <w:iCs/>
                                <w:szCs w:val="21"/>
                              </w:rPr>
                              <w:t>Bacillus subtilis</w:t>
                            </w:r>
                            <w:r w:rsidRPr="00E37370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MMA7</w:t>
                            </w:r>
                            <w:r w:rsidRPr="00E37370">
                              <w:rPr>
                                <w:rFonts w:ascii="Times New Roman" w:hAnsi="Times New Roman" w:cs="Times New Roman"/>
                                <w:i/>
                                <w:iCs/>
                                <w:szCs w:val="21"/>
                              </w:rPr>
                              <w:t xml:space="preserve"> </w:t>
                            </w:r>
                            <w:r w:rsidRPr="00E37370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(JX977130)</w:t>
                            </w:r>
                          </w:p>
                          <w:p w14:paraId="25AD8AF8" w14:textId="77777777" w:rsidR="00267FC2" w:rsidRPr="00E37370" w:rsidRDefault="00267FC2" w:rsidP="00267FC2">
                            <w:pPr>
                              <w:spacing w:line="306" w:lineRule="exac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E37370">
                              <w:rPr>
                                <w:rFonts w:ascii="Times New Roman" w:hAnsi="Times New Roman" w:cs="Times New Roman"/>
                                <w:i/>
                                <w:iCs/>
                                <w:szCs w:val="21"/>
                              </w:rPr>
                              <w:t>Bacillus subtilis</w:t>
                            </w:r>
                            <w:r w:rsidRPr="00E37370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230-27</w:t>
                            </w:r>
                            <w:r w:rsidRPr="00E37370">
                              <w:rPr>
                                <w:rFonts w:ascii="Times New Roman" w:hAnsi="Times New Roman" w:cs="Times New Roman"/>
                                <w:i/>
                                <w:iCs/>
                                <w:szCs w:val="21"/>
                              </w:rPr>
                              <w:t xml:space="preserve"> </w:t>
                            </w:r>
                            <w:r w:rsidRPr="00E37370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(JX977131)</w:t>
                            </w:r>
                          </w:p>
                          <w:p w14:paraId="0DB9068B" w14:textId="00686550" w:rsidR="00267FC2" w:rsidRPr="00E37370" w:rsidRDefault="00267FC2" w:rsidP="00267FC2">
                            <w:pPr>
                              <w:spacing w:line="306" w:lineRule="exac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E37370">
                              <w:rPr>
                                <w:rFonts w:ascii="Times New Roman" w:hAnsi="Times New Roman" w:cs="Times New Roman"/>
                                <w:i/>
                                <w:iCs/>
                                <w:szCs w:val="21"/>
                              </w:rPr>
                              <w:t>Bacillus subtilis</w:t>
                            </w:r>
                            <w:r w:rsidRPr="00E37370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NRRL NRS-744</w:t>
                            </w:r>
                            <w:r w:rsidRPr="00267FC2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:vertAlign w:val="superscript"/>
                              </w:rPr>
                              <w:t xml:space="preserve"> </w:t>
                            </w:r>
                            <w:r w:rsidRPr="00A22791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:vertAlign w:val="superscript"/>
                              </w:rPr>
                              <w:t>T</w:t>
                            </w:r>
                            <w:r w:rsidRPr="00E37370">
                              <w:rPr>
                                <w:rFonts w:ascii="Times New Roman" w:hAnsi="Times New Roman" w:cs="Times New Roman"/>
                                <w:i/>
                                <w:iCs/>
                                <w:szCs w:val="21"/>
                              </w:rPr>
                              <w:t xml:space="preserve"> </w:t>
                            </w:r>
                            <w:r w:rsidRPr="00E37370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(EU138658)</w:t>
                            </w:r>
                          </w:p>
                          <w:p w14:paraId="0E3CA9B0" w14:textId="77777777" w:rsidR="00267FC2" w:rsidRPr="00E37370" w:rsidRDefault="00267FC2" w:rsidP="00267FC2">
                            <w:pPr>
                              <w:spacing w:line="306" w:lineRule="exac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E37370">
                              <w:rPr>
                                <w:rFonts w:ascii="Times New Roman" w:hAnsi="Times New Roman" w:cs="Times New Roman"/>
                                <w:i/>
                                <w:iCs/>
                                <w:szCs w:val="21"/>
                              </w:rPr>
                              <w:t>Bacillus subtilis</w:t>
                            </w:r>
                            <w:r w:rsidRPr="00E37370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subsp. </w:t>
                            </w:r>
                            <w:r w:rsidRPr="00E37370">
                              <w:rPr>
                                <w:rFonts w:ascii="Times New Roman" w:hAnsi="Times New Roman" w:cs="Times New Roman"/>
                                <w:i/>
                                <w:iCs/>
                                <w:szCs w:val="21"/>
                              </w:rPr>
                              <w:t>spizizenii</w:t>
                            </w:r>
                            <w:r w:rsidRPr="00E37370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ATCC 6633</w:t>
                            </w:r>
                            <w:r w:rsidRPr="00E37370">
                              <w:rPr>
                                <w:rFonts w:ascii="Times New Roman" w:hAnsi="Times New Roman" w:cs="Times New Roman"/>
                                <w:i/>
                                <w:iCs/>
                                <w:szCs w:val="21"/>
                              </w:rPr>
                              <w:t xml:space="preserve"> </w:t>
                            </w:r>
                            <w:r w:rsidRPr="00E37370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(JX861882)</w:t>
                            </w:r>
                          </w:p>
                          <w:p w14:paraId="48467857" w14:textId="49204393" w:rsidR="00267FC2" w:rsidRPr="00E37370" w:rsidRDefault="00267FC2" w:rsidP="00267FC2">
                            <w:pPr>
                              <w:spacing w:line="306" w:lineRule="exact"/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1"/>
                              </w:rPr>
                            </w:pPr>
                            <w:r w:rsidRPr="00E37370"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1"/>
                              </w:rPr>
                              <w:t xml:space="preserve">JY-7-2L </w:t>
                            </w:r>
                            <w:r w:rsidRPr="00E37370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Cs w:val="21"/>
                              </w:rPr>
                              <w:t>(OP</w:t>
                            </w:r>
                            <w:r w:rsidRPr="00E37370"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1"/>
                              </w:rPr>
                              <w:t>391484</w:t>
                            </w:r>
                            <w:r w:rsidRPr="00E37370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Cs w:val="21"/>
                              </w:rPr>
                              <w:t>)</w:t>
                            </w:r>
                          </w:p>
                          <w:p w14:paraId="52836C4F" w14:textId="77777777" w:rsidR="00267FC2" w:rsidRPr="00E37370" w:rsidRDefault="00267FC2" w:rsidP="00267FC2">
                            <w:pPr>
                              <w:spacing w:line="306" w:lineRule="exac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E37370">
                              <w:rPr>
                                <w:rFonts w:ascii="Times New Roman" w:hAnsi="Times New Roman" w:cs="Times New Roman"/>
                                <w:i/>
                                <w:iCs/>
                                <w:szCs w:val="21"/>
                              </w:rPr>
                              <w:t>Bacillus subtilis</w:t>
                            </w:r>
                            <w:r w:rsidRPr="00E37370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CC15</w:t>
                            </w:r>
                            <w:r w:rsidRPr="00E37370">
                              <w:rPr>
                                <w:rFonts w:ascii="Times New Roman" w:hAnsi="Times New Roman" w:cs="Times New Roman"/>
                                <w:i/>
                                <w:iCs/>
                                <w:szCs w:val="21"/>
                              </w:rPr>
                              <w:t xml:space="preserve"> </w:t>
                            </w:r>
                            <w:r w:rsidRPr="00E37370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(JX977124)</w:t>
                            </w:r>
                          </w:p>
                          <w:p w14:paraId="16DEF036" w14:textId="42B00922" w:rsidR="00267FC2" w:rsidRPr="00E37370" w:rsidRDefault="00267FC2" w:rsidP="00267FC2">
                            <w:pPr>
                              <w:spacing w:line="306" w:lineRule="exac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E37370">
                              <w:rPr>
                                <w:rFonts w:ascii="Times New Roman" w:hAnsi="Times New Roman" w:cs="Times New Roman"/>
                                <w:i/>
                                <w:iCs/>
                                <w:szCs w:val="21"/>
                              </w:rPr>
                              <w:t xml:space="preserve">Bacillus vallismortis </w:t>
                            </w:r>
                            <w:r w:rsidRPr="00E37370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NRRL B-14890</w:t>
                            </w:r>
                            <w:r w:rsidR="003E4D72" w:rsidRPr="003E4D72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:vertAlign w:val="superscript"/>
                              </w:rPr>
                              <w:t xml:space="preserve"> </w:t>
                            </w:r>
                            <w:r w:rsidR="003E4D72" w:rsidRPr="00A22791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:vertAlign w:val="superscript"/>
                              </w:rPr>
                              <w:t>T</w:t>
                            </w:r>
                            <w:r w:rsidRPr="00E37370">
                              <w:rPr>
                                <w:rFonts w:ascii="Times New Roman" w:hAnsi="Times New Roman" w:cs="Times New Roman"/>
                                <w:i/>
                                <w:iCs/>
                                <w:szCs w:val="21"/>
                              </w:rPr>
                              <w:t xml:space="preserve"> </w:t>
                            </w:r>
                            <w:r w:rsidRPr="00E37370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(EU138601)</w:t>
                            </w:r>
                          </w:p>
                          <w:p w14:paraId="01B21579" w14:textId="77777777" w:rsidR="00267FC2" w:rsidRPr="00E37370" w:rsidRDefault="00267FC2" w:rsidP="00267FC2">
                            <w:pPr>
                              <w:spacing w:line="306" w:lineRule="exac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E37370">
                              <w:rPr>
                                <w:rFonts w:ascii="Times New Roman" w:hAnsi="Times New Roman" w:cs="Times New Roman"/>
                                <w:i/>
                                <w:iCs/>
                                <w:szCs w:val="21"/>
                              </w:rPr>
                              <w:t>Bacillus subtilis</w:t>
                            </w:r>
                            <w:r w:rsidRPr="00E37370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BLB277</w:t>
                            </w:r>
                            <w:r w:rsidRPr="00E37370">
                              <w:rPr>
                                <w:rFonts w:ascii="Times New Roman" w:hAnsi="Times New Roman" w:cs="Times New Roman"/>
                                <w:i/>
                                <w:iCs/>
                                <w:szCs w:val="21"/>
                              </w:rPr>
                              <w:t xml:space="preserve"> </w:t>
                            </w:r>
                            <w:r w:rsidRPr="00E37370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(KU847916)</w:t>
                            </w:r>
                          </w:p>
                          <w:p w14:paraId="27EE6BDF" w14:textId="293AB432" w:rsidR="00267FC2" w:rsidRPr="00E37370" w:rsidRDefault="00267FC2" w:rsidP="00267FC2">
                            <w:pPr>
                              <w:spacing w:line="306" w:lineRule="exac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E37370">
                              <w:rPr>
                                <w:rFonts w:ascii="Times New Roman" w:hAnsi="Times New Roman" w:cs="Times New Roman"/>
                                <w:i/>
                                <w:iCs/>
                                <w:szCs w:val="21"/>
                              </w:rPr>
                              <w:t>Bacillus rugosus</w:t>
                            </w:r>
                            <w:r w:rsidRPr="00E37370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SPB7</w:t>
                            </w:r>
                            <w:r w:rsidR="003E4D72" w:rsidRPr="003E4D72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:vertAlign w:val="superscript"/>
                              </w:rPr>
                              <w:t xml:space="preserve"> </w:t>
                            </w:r>
                            <w:r w:rsidR="003E4D72" w:rsidRPr="00A22791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:vertAlign w:val="superscript"/>
                              </w:rPr>
                              <w:t>T</w:t>
                            </w:r>
                            <w:r w:rsidRPr="00E37370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(MK473855)</w:t>
                            </w:r>
                          </w:p>
                          <w:p w14:paraId="00AD043D" w14:textId="77777777" w:rsidR="00267FC2" w:rsidRPr="00E37370" w:rsidRDefault="00267FC2" w:rsidP="00267FC2">
                            <w:pPr>
                              <w:spacing w:line="306" w:lineRule="exac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E37370">
                              <w:rPr>
                                <w:rFonts w:ascii="Times New Roman" w:hAnsi="Times New Roman" w:cs="Times New Roman"/>
                                <w:i/>
                                <w:iCs/>
                                <w:szCs w:val="21"/>
                              </w:rPr>
                              <w:t>Bacillus inaquosus</w:t>
                            </w:r>
                            <w:r w:rsidRPr="00E37370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NRRL B-23058</w:t>
                            </w:r>
                            <w:r w:rsidRPr="00E37370">
                              <w:rPr>
                                <w:rFonts w:ascii="Times New Roman" w:hAnsi="Times New Roman" w:cs="Times New Roman"/>
                                <w:i/>
                                <w:iCs/>
                                <w:szCs w:val="21"/>
                              </w:rPr>
                              <w:t xml:space="preserve"> </w:t>
                            </w:r>
                            <w:r w:rsidRPr="00E37370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(EU138609)</w:t>
                            </w:r>
                          </w:p>
                          <w:p w14:paraId="08884173" w14:textId="77777777" w:rsidR="00267FC2" w:rsidRPr="00E37370" w:rsidRDefault="00267FC2" w:rsidP="00267FC2">
                            <w:pPr>
                              <w:spacing w:line="306" w:lineRule="exac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E37370">
                              <w:rPr>
                                <w:rFonts w:ascii="Times New Roman" w:hAnsi="Times New Roman" w:cs="Times New Roman"/>
                                <w:i/>
                                <w:iCs/>
                                <w:szCs w:val="21"/>
                              </w:rPr>
                              <w:t>Bacillus inaquosus</w:t>
                            </w:r>
                            <w:r w:rsidRPr="00E37370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NRRL BD-571 (EU138633)</w:t>
                            </w:r>
                          </w:p>
                          <w:p w14:paraId="6E438F79" w14:textId="77777777" w:rsidR="00267FC2" w:rsidRPr="00E37370" w:rsidRDefault="00267FC2" w:rsidP="00267FC2">
                            <w:pPr>
                              <w:spacing w:line="306" w:lineRule="exac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E37370">
                              <w:rPr>
                                <w:rFonts w:ascii="Times New Roman" w:hAnsi="Times New Roman" w:cs="Times New Roman"/>
                                <w:i/>
                                <w:iCs/>
                                <w:szCs w:val="21"/>
                              </w:rPr>
                              <w:t>Bacillus inaquosus</w:t>
                            </w:r>
                            <w:r w:rsidRPr="00E37370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NRRL B-23052 (EU138605)</w:t>
                            </w:r>
                          </w:p>
                          <w:p w14:paraId="30E4113A" w14:textId="77777777" w:rsidR="00267FC2" w:rsidRPr="00EF6C70" w:rsidRDefault="00267FC2" w:rsidP="00267FC2">
                            <w:pPr>
                              <w:spacing w:line="306" w:lineRule="exac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EF6C70">
                              <w:rPr>
                                <w:rFonts w:ascii="Times New Roman" w:hAnsi="Times New Roman" w:cs="Times New Roman"/>
                                <w:i/>
                                <w:szCs w:val="21"/>
                              </w:rPr>
                              <w:t>Mesobacillus zeae</w:t>
                            </w:r>
                            <w:r w:rsidRPr="00EF6C70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JJ-247</w:t>
                            </w:r>
                            <w:r w:rsidRPr="00EF6C70">
                              <w:rPr>
                                <w:rFonts w:ascii="Times New Roman" w:hAnsi="Times New Roman" w:cs="Times New Roman"/>
                                <w:szCs w:val="21"/>
                                <w:vertAlign w:val="superscript"/>
                              </w:rPr>
                              <w:t>T</w:t>
                            </w:r>
                            <w:r w:rsidRPr="00EF6C70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(QWVT01000038)</w:t>
                            </w:r>
                          </w:p>
                          <w:p w14:paraId="3875AE78" w14:textId="77777777" w:rsidR="00267FC2" w:rsidRPr="00EF6C70" w:rsidRDefault="00267FC2" w:rsidP="00267FC2">
                            <w:pPr>
                              <w:spacing w:line="306" w:lineRule="exac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EF6C70">
                              <w:rPr>
                                <w:rFonts w:ascii="Times New Roman" w:hAnsi="Times New Roman" w:cs="Times New Roman"/>
                                <w:i/>
                                <w:szCs w:val="21"/>
                              </w:rPr>
                              <w:t>Alkalibacillus aidingensis</w:t>
                            </w:r>
                            <w:r w:rsidRPr="00EF6C70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YIM 98829</w:t>
                            </w:r>
                            <w:r w:rsidRPr="00EF6C70">
                              <w:rPr>
                                <w:rFonts w:ascii="Times New Roman" w:hAnsi="Times New Roman" w:cs="Times New Roman"/>
                                <w:szCs w:val="21"/>
                                <w:vertAlign w:val="superscript"/>
                              </w:rPr>
                              <w:t xml:space="preserve"> T</w:t>
                            </w:r>
                            <w:r w:rsidRPr="00EF6C70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(JABXWU010000007)</w:t>
                            </w:r>
                          </w:p>
                          <w:p w14:paraId="15B3079D" w14:textId="77777777" w:rsidR="00267FC2" w:rsidRPr="00EF6C70" w:rsidRDefault="00267FC2" w:rsidP="00267FC2">
                            <w:pPr>
                              <w:spacing w:line="306" w:lineRule="exac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EF6C70">
                              <w:rPr>
                                <w:rFonts w:ascii="Times New Roman" w:hAnsi="Times New Roman" w:cs="Times New Roman"/>
                                <w:i/>
                                <w:szCs w:val="21"/>
                              </w:rPr>
                              <w:t>Microaerobacter geothermalis</w:t>
                            </w:r>
                            <w:r w:rsidRPr="00EF6C70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DSM 22679</w:t>
                            </w:r>
                            <w:r w:rsidRPr="00EF6C70">
                              <w:rPr>
                                <w:rFonts w:ascii="Times New Roman" w:hAnsi="Times New Roman" w:cs="Times New Roman"/>
                                <w:szCs w:val="21"/>
                                <w:vertAlign w:val="superscript"/>
                              </w:rPr>
                              <w:t xml:space="preserve"> T</w:t>
                            </w:r>
                            <w:r w:rsidRPr="00EF6C70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(JAKIHL010000005)</w:t>
                            </w:r>
                          </w:p>
                          <w:p w14:paraId="1037D998" w14:textId="77777777" w:rsidR="00267FC2" w:rsidRPr="00EF6C70" w:rsidRDefault="00267FC2" w:rsidP="00267FC2">
                            <w:pPr>
                              <w:spacing w:line="306" w:lineRule="exac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EF6C70">
                              <w:rPr>
                                <w:rFonts w:ascii="Times New Roman" w:hAnsi="Times New Roman" w:cs="Times New Roman"/>
                                <w:i/>
                                <w:szCs w:val="21"/>
                              </w:rPr>
                              <w:t>Anoxybacillus salavatliensis</w:t>
                            </w:r>
                            <w:r w:rsidRPr="00EF6C70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DSM 22626</w:t>
                            </w:r>
                            <w:r w:rsidRPr="00EF6C70">
                              <w:rPr>
                                <w:rFonts w:ascii="Times New Roman" w:hAnsi="Times New Roman" w:cs="Times New Roman"/>
                                <w:szCs w:val="21"/>
                                <w:vertAlign w:val="superscript"/>
                              </w:rPr>
                              <w:t xml:space="preserve"> T</w:t>
                            </w:r>
                            <w:r w:rsidRPr="00EF6C70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(JANGZY010000001)</w:t>
                            </w:r>
                          </w:p>
                          <w:p w14:paraId="49A3619A" w14:textId="77777777" w:rsidR="00267FC2" w:rsidRPr="00EF6C70" w:rsidRDefault="00267FC2" w:rsidP="00267FC2">
                            <w:pPr>
                              <w:spacing w:line="306" w:lineRule="exac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EF6C70">
                              <w:rPr>
                                <w:rFonts w:ascii="Times New Roman" w:hAnsi="Times New Roman" w:cs="Times New Roman"/>
                                <w:i/>
                                <w:szCs w:val="21"/>
                              </w:rPr>
                              <w:t>Priestia taiwanensis</w:t>
                            </w:r>
                            <w:r w:rsidRPr="00EF6C70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DSM 27845</w:t>
                            </w:r>
                            <w:r w:rsidRPr="00EF6C70">
                              <w:rPr>
                                <w:rFonts w:ascii="Times New Roman" w:hAnsi="Times New Roman" w:cs="Times New Roman"/>
                                <w:szCs w:val="21"/>
                                <w:vertAlign w:val="superscript"/>
                              </w:rPr>
                              <w:t xml:space="preserve"> T</w:t>
                            </w:r>
                            <w:r w:rsidRPr="00EF6C70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(JAFBEL010000006)</w:t>
                            </w:r>
                          </w:p>
                          <w:p w14:paraId="1BE4326E" w14:textId="77777777" w:rsidR="00267FC2" w:rsidRPr="00EF6C70" w:rsidRDefault="00267FC2" w:rsidP="00267FC2">
                            <w:pPr>
                              <w:spacing w:line="306" w:lineRule="exac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EF6C70">
                              <w:rPr>
                                <w:rFonts w:ascii="Times New Roman" w:hAnsi="Times New Roman" w:cs="Times New Roman"/>
                                <w:i/>
                                <w:szCs w:val="21"/>
                              </w:rPr>
                              <w:t>Paraliobacillus salinarum</w:t>
                            </w:r>
                            <w:r w:rsidRPr="00EF6C70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G6-18</w:t>
                            </w:r>
                            <w:r w:rsidRPr="00EF6C70">
                              <w:rPr>
                                <w:rFonts w:ascii="Times New Roman" w:hAnsi="Times New Roman" w:cs="Times New Roman"/>
                                <w:szCs w:val="21"/>
                                <w:vertAlign w:val="superscript"/>
                              </w:rPr>
                              <w:t xml:space="preserve"> T</w:t>
                            </w:r>
                            <w:r w:rsidRPr="00EF6C70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(JACEFA010000002)</w:t>
                            </w:r>
                          </w:p>
                          <w:p w14:paraId="1C6F6581" w14:textId="77777777" w:rsidR="00267FC2" w:rsidRPr="00EF6C70" w:rsidRDefault="00267FC2" w:rsidP="00267FC2">
                            <w:pPr>
                              <w:spacing w:line="306" w:lineRule="exac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EF6C70">
                              <w:rPr>
                                <w:rFonts w:ascii="Times New Roman" w:hAnsi="Times New Roman" w:cs="Times New Roman"/>
                                <w:i/>
                                <w:szCs w:val="21"/>
                              </w:rPr>
                              <w:t>Lysinibacillus antri</w:t>
                            </w:r>
                            <w:r w:rsidRPr="00EF6C70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SYSU K30002</w:t>
                            </w:r>
                            <w:r w:rsidRPr="00EF6C70">
                              <w:rPr>
                                <w:rFonts w:ascii="Times New Roman" w:hAnsi="Times New Roman" w:cs="Times New Roman"/>
                                <w:szCs w:val="21"/>
                                <w:vertAlign w:val="superscript"/>
                              </w:rPr>
                              <w:t xml:space="preserve"> T</w:t>
                            </w:r>
                            <w:r w:rsidRPr="00EF6C70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(RYYR0100001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220E36" id="文本框 46" o:spid="_x0000_s1036" type="#_x0000_t202" style="position:absolute;left:0;text-align:left;margin-left:149.9pt;margin-top:-.8pt;width:304.95pt;height:320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" filled="f" stroked="f">
                <v:textbox>
                  <w:txbxContent>
                    <w:p w14:paraId="746A667A" w14:textId="77777777" w:rsidR="00267FC2" w:rsidRPr="00E37370" w:rsidRDefault="00267FC2" w:rsidP="00267FC2">
                      <w:pPr>
                        <w:spacing w:line="306" w:lineRule="exact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E37370">
                        <w:rPr>
                          <w:rFonts w:ascii="Times New Roman" w:hAnsi="Times New Roman" w:cs="Times New Roman"/>
                          <w:i/>
                          <w:iCs/>
                          <w:szCs w:val="21"/>
                        </w:rPr>
                        <w:t>Bacillus subtilis</w:t>
                      </w:r>
                      <w:r w:rsidRPr="00E37370">
                        <w:rPr>
                          <w:rFonts w:ascii="Times New Roman" w:hAnsi="Times New Roman" w:cs="Times New Roman"/>
                          <w:szCs w:val="21"/>
                        </w:rPr>
                        <w:t xml:space="preserve"> subsp. </w:t>
                      </w:r>
                      <w:r w:rsidRPr="00E37370">
                        <w:rPr>
                          <w:rFonts w:ascii="Times New Roman" w:hAnsi="Times New Roman" w:cs="Times New Roman"/>
                          <w:i/>
                          <w:iCs/>
                          <w:szCs w:val="21"/>
                        </w:rPr>
                        <w:t>subtilis</w:t>
                      </w:r>
                      <w:r w:rsidRPr="00E37370">
                        <w:rPr>
                          <w:rFonts w:ascii="Times New Roman" w:hAnsi="Times New Roman" w:cs="Times New Roman"/>
                          <w:szCs w:val="21"/>
                        </w:rPr>
                        <w:t xml:space="preserve"> VCRCB471(EF687841)</w:t>
                      </w:r>
                    </w:p>
                    <w:p w14:paraId="30EA4032" w14:textId="77777777" w:rsidR="00267FC2" w:rsidRPr="00E37370" w:rsidRDefault="00267FC2" w:rsidP="00267FC2">
                      <w:pPr>
                        <w:spacing w:line="306" w:lineRule="exact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E37370">
                        <w:rPr>
                          <w:rFonts w:ascii="Times New Roman" w:hAnsi="Times New Roman" w:cs="Times New Roman"/>
                          <w:i/>
                          <w:iCs/>
                          <w:szCs w:val="21"/>
                        </w:rPr>
                        <w:t>Bacillus subtilis</w:t>
                      </w:r>
                      <w:r w:rsidRPr="00E37370">
                        <w:rPr>
                          <w:rFonts w:ascii="Times New Roman" w:hAnsi="Times New Roman" w:cs="Times New Roman"/>
                          <w:szCs w:val="21"/>
                        </w:rPr>
                        <w:t xml:space="preserve"> MMA7</w:t>
                      </w:r>
                      <w:r w:rsidRPr="00E37370">
                        <w:rPr>
                          <w:rFonts w:ascii="Times New Roman" w:hAnsi="Times New Roman" w:cs="Times New Roman"/>
                          <w:i/>
                          <w:iCs/>
                          <w:szCs w:val="21"/>
                        </w:rPr>
                        <w:t xml:space="preserve"> </w:t>
                      </w:r>
                      <w:r w:rsidRPr="00E37370">
                        <w:rPr>
                          <w:rFonts w:ascii="Times New Roman" w:hAnsi="Times New Roman" w:cs="Times New Roman"/>
                          <w:szCs w:val="21"/>
                        </w:rPr>
                        <w:t>(JX977130)</w:t>
                      </w:r>
                    </w:p>
                    <w:p w14:paraId="25AD8AF8" w14:textId="77777777" w:rsidR="00267FC2" w:rsidRPr="00E37370" w:rsidRDefault="00267FC2" w:rsidP="00267FC2">
                      <w:pPr>
                        <w:spacing w:line="306" w:lineRule="exact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E37370">
                        <w:rPr>
                          <w:rFonts w:ascii="Times New Roman" w:hAnsi="Times New Roman" w:cs="Times New Roman"/>
                          <w:i/>
                          <w:iCs/>
                          <w:szCs w:val="21"/>
                        </w:rPr>
                        <w:t>Bacillus subtilis</w:t>
                      </w:r>
                      <w:r w:rsidRPr="00E37370">
                        <w:rPr>
                          <w:rFonts w:ascii="Times New Roman" w:hAnsi="Times New Roman" w:cs="Times New Roman"/>
                          <w:szCs w:val="21"/>
                        </w:rPr>
                        <w:t xml:space="preserve"> 230-27</w:t>
                      </w:r>
                      <w:r w:rsidRPr="00E37370">
                        <w:rPr>
                          <w:rFonts w:ascii="Times New Roman" w:hAnsi="Times New Roman" w:cs="Times New Roman"/>
                          <w:i/>
                          <w:iCs/>
                          <w:szCs w:val="21"/>
                        </w:rPr>
                        <w:t xml:space="preserve"> </w:t>
                      </w:r>
                      <w:r w:rsidRPr="00E37370">
                        <w:rPr>
                          <w:rFonts w:ascii="Times New Roman" w:hAnsi="Times New Roman" w:cs="Times New Roman"/>
                          <w:szCs w:val="21"/>
                        </w:rPr>
                        <w:t>(JX977131)</w:t>
                      </w:r>
                    </w:p>
                    <w:p w14:paraId="0DB9068B" w14:textId="00686550" w:rsidR="00267FC2" w:rsidRPr="00E37370" w:rsidRDefault="00267FC2" w:rsidP="00267FC2">
                      <w:pPr>
                        <w:spacing w:line="306" w:lineRule="exact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E37370">
                        <w:rPr>
                          <w:rFonts w:ascii="Times New Roman" w:hAnsi="Times New Roman" w:cs="Times New Roman"/>
                          <w:i/>
                          <w:iCs/>
                          <w:szCs w:val="21"/>
                        </w:rPr>
                        <w:t>Bacillus subtilis</w:t>
                      </w:r>
                      <w:r w:rsidRPr="00E37370">
                        <w:rPr>
                          <w:rFonts w:ascii="Times New Roman" w:hAnsi="Times New Roman" w:cs="Times New Roman"/>
                          <w:szCs w:val="21"/>
                        </w:rPr>
                        <w:t xml:space="preserve"> NRRL NRS-744</w:t>
                      </w:r>
                      <w:r w:rsidRPr="00267FC2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:vertAlign w:val="superscript"/>
                        </w:rPr>
                        <w:t xml:space="preserve"> </w:t>
                      </w:r>
                      <w:r w:rsidRPr="00A22791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:vertAlign w:val="superscript"/>
                        </w:rPr>
                        <w:t>T</w:t>
                      </w:r>
                      <w:r w:rsidRPr="00E37370">
                        <w:rPr>
                          <w:rFonts w:ascii="Times New Roman" w:hAnsi="Times New Roman" w:cs="Times New Roman"/>
                          <w:i/>
                          <w:iCs/>
                          <w:szCs w:val="21"/>
                        </w:rPr>
                        <w:t xml:space="preserve"> </w:t>
                      </w:r>
                      <w:r w:rsidRPr="00E37370">
                        <w:rPr>
                          <w:rFonts w:ascii="Times New Roman" w:hAnsi="Times New Roman" w:cs="Times New Roman"/>
                          <w:szCs w:val="21"/>
                        </w:rPr>
                        <w:t>(EU138658)</w:t>
                      </w:r>
                    </w:p>
                    <w:p w14:paraId="0E3CA9B0" w14:textId="77777777" w:rsidR="00267FC2" w:rsidRPr="00E37370" w:rsidRDefault="00267FC2" w:rsidP="00267FC2">
                      <w:pPr>
                        <w:spacing w:line="306" w:lineRule="exact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E37370">
                        <w:rPr>
                          <w:rFonts w:ascii="Times New Roman" w:hAnsi="Times New Roman" w:cs="Times New Roman"/>
                          <w:i/>
                          <w:iCs/>
                          <w:szCs w:val="21"/>
                        </w:rPr>
                        <w:t>Bacillus subtilis</w:t>
                      </w:r>
                      <w:r w:rsidRPr="00E37370">
                        <w:rPr>
                          <w:rFonts w:ascii="Times New Roman" w:hAnsi="Times New Roman" w:cs="Times New Roman"/>
                          <w:szCs w:val="21"/>
                        </w:rPr>
                        <w:t xml:space="preserve"> subsp. </w:t>
                      </w:r>
                      <w:r w:rsidRPr="00E37370">
                        <w:rPr>
                          <w:rFonts w:ascii="Times New Roman" w:hAnsi="Times New Roman" w:cs="Times New Roman"/>
                          <w:i/>
                          <w:iCs/>
                          <w:szCs w:val="21"/>
                        </w:rPr>
                        <w:t>spizizenii</w:t>
                      </w:r>
                      <w:r w:rsidRPr="00E37370">
                        <w:rPr>
                          <w:rFonts w:ascii="Times New Roman" w:hAnsi="Times New Roman" w:cs="Times New Roman"/>
                          <w:szCs w:val="21"/>
                        </w:rPr>
                        <w:t xml:space="preserve"> ATCC 6633</w:t>
                      </w:r>
                      <w:r w:rsidRPr="00E37370">
                        <w:rPr>
                          <w:rFonts w:ascii="Times New Roman" w:hAnsi="Times New Roman" w:cs="Times New Roman"/>
                          <w:i/>
                          <w:iCs/>
                          <w:szCs w:val="21"/>
                        </w:rPr>
                        <w:t xml:space="preserve"> </w:t>
                      </w:r>
                      <w:r w:rsidRPr="00E37370">
                        <w:rPr>
                          <w:rFonts w:ascii="Times New Roman" w:hAnsi="Times New Roman" w:cs="Times New Roman"/>
                          <w:szCs w:val="21"/>
                        </w:rPr>
                        <w:t>(JX861882)</w:t>
                      </w:r>
                    </w:p>
                    <w:p w14:paraId="48467857" w14:textId="49204393" w:rsidR="00267FC2" w:rsidRPr="00E37370" w:rsidRDefault="00267FC2" w:rsidP="00267FC2">
                      <w:pPr>
                        <w:spacing w:line="306" w:lineRule="exact"/>
                        <w:rPr>
                          <w:rFonts w:ascii="Times New Roman" w:hAnsi="Times New Roman" w:cs="Times New Roman"/>
                          <w:b/>
                          <w:bCs/>
                          <w:szCs w:val="21"/>
                        </w:rPr>
                      </w:pPr>
                      <w:r w:rsidRPr="00E37370">
                        <w:rPr>
                          <w:rFonts w:ascii="Times New Roman" w:hAnsi="Times New Roman" w:cs="Times New Roman"/>
                          <w:b/>
                          <w:bCs/>
                          <w:szCs w:val="21"/>
                        </w:rPr>
                        <w:t xml:space="preserve">JY-7-2L </w:t>
                      </w:r>
                      <w:r w:rsidRPr="00E37370">
                        <w:rPr>
                          <w:rFonts w:ascii="Times New Roman" w:hAnsi="Times New Roman" w:cs="Times New Roman" w:hint="eastAsia"/>
                          <w:b/>
                          <w:bCs/>
                          <w:szCs w:val="21"/>
                        </w:rPr>
                        <w:t>(OP</w:t>
                      </w:r>
                      <w:r w:rsidRPr="00E37370">
                        <w:rPr>
                          <w:rFonts w:ascii="Times New Roman" w:hAnsi="Times New Roman" w:cs="Times New Roman"/>
                          <w:b/>
                          <w:bCs/>
                          <w:szCs w:val="21"/>
                        </w:rPr>
                        <w:t>391484</w:t>
                      </w:r>
                      <w:r w:rsidRPr="00E37370">
                        <w:rPr>
                          <w:rFonts w:ascii="Times New Roman" w:hAnsi="Times New Roman" w:cs="Times New Roman" w:hint="eastAsia"/>
                          <w:b/>
                          <w:bCs/>
                          <w:szCs w:val="21"/>
                        </w:rPr>
                        <w:t>)</w:t>
                      </w:r>
                    </w:p>
                    <w:p w14:paraId="52836C4F" w14:textId="77777777" w:rsidR="00267FC2" w:rsidRPr="00E37370" w:rsidRDefault="00267FC2" w:rsidP="00267FC2">
                      <w:pPr>
                        <w:spacing w:line="306" w:lineRule="exact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E37370">
                        <w:rPr>
                          <w:rFonts w:ascii="Times New Roman" w:hAnsi="Times New Roman" w:cs="Times New Roman"/>
                          <w:i/>
                          <w:iCs/>
                          <w:szCs w:val="21"/>
                        </w:rPr>
                        <w:t>Bacillus subtilis</w:t>
                      </w:r>
                      <w:r w:rsidRPr="00E37370">
                        <w:rPr>
                          <w:rFonts w:ascii="Times New Roman" w:hAnsi="Times New Roman" w:cs="Times New Roman"/>
                          <w:szCs w:val="21"/>
                        </w:rPr>
                        <w:t xml:space="preserve"> CC15</w:t>
                      </w:r>
                      <w:r w:rsidRPr="00E37370">
                        <w:rPr>
                          <w:rFonts w:ascii="Times New Roman" w:hAnsi="Times New Roman" w:cs="Times New Roman"/>
                          <w:i/>
                          <w:iCs/>
                          <w:szCs w:val="21"/>
                        </w:rPr>
                        <w:t xml:space="preserve"> </w:t>
                      </w:r>
                      <w:r w:rsidRPr="00E37370">
                        <w:rPr>
                          <w:rFonts w:ascii="Times New Roman" w:hAnsi="Times New Roman" w:cs="Times New Roman"/>
                          <w:szCs w:val="21"/>
                        </w:rPr>
                        <w:t>(JX977124)</w:t>
                      </w:r>
                    </w:p>
                    <w:p w14:paraId="16DEF036" w14:textId="42B00922" w:rsidR="00267FC2" w:rsidRPr="00E37370" w:rsidRDefault="00267FC2" w:rsidP="00267FC2">
                      <w:pPr>
                        <w:spacing w:line="306" w:lineRule="exact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E37370">
                        <w:rPr>
                          <w:rFonts w:ascii="Times New Roman" w:hAnsi="Times New Roman" w:cs="Times New Roman"/>
                          <w:i/>
                          <w:iCs/>
                          <w:szCs w:val="21"/>
                        </w:rPr>
                        <w:t xml:space="preserve">Bacillus vallismortis </w:t>
                      </w:r>
                      <w:r w:rsidRPr="00E37370">
                        <w:rPr>
                          <w:rFonts w:ascii="Times New Roman" w:hAnsi="Times New Roman" w:cs="Times New Roman"/>
                          <w:szCs w:val="21"/>
                        </w:rPr>
                        <w:t>NRRL B-14890</w:t>
                      </w:r>
                      <w:r w:rsidR="003E4D72" w:rsidRPr="003E4D72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:vertAlign w:val="superscript"/>
                        </w:rPr>
                        <w:t xml:space="preserve"> </w:t>
                      </w:r>
                      <w:r w:rsidR="003E4D72" w:rsidRPr="00A22791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:vertAlign w:val="superscript"/>
                        </w:rPr>
                        <w:t>T</w:t>
                      </w:r>
                      <w:r w:rsidRPr="00E37370">
                        <w:rPr>
                          <w:rFonts w:ascii="Times New Roman" w:hAnsi="Times New Roman" w:cs="Times New Roman"/>
                          <w:i/>
                          <w:iCs/>
                          <w:szCs w:val="21"/>
                        </w:rPr>
                        <w:t xml:space="preserve"> </w:t>
                      </w:r>
                      <w:r w:rsidRPr="00E37370">
                        <w:rPr>
                          <w:rFonts w:ascii="Times New Roman" w:hAnsi="Times New Roman" w:cs="Times New Roman"/>
                          <w:szCs w:val="21"/>
                        </w:rPr>
                        <w:t>(EU138601)</w:t>
                      </w:r>
                    </w:p>
                    <w:p w14:paraId="01B21579" w14:textId="77777777" w:rsidR="00267FC2" w:rsidRPr="00E37370" w:rsidRDefault="00267FC2" w:rsidP="00267FC2">
                      <w:pPr>
                        <w:spacing w:line="306" w:lineRule="exact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E37370">
                        <w:rPr>
                          <w:rFonts w:ascii="Times New Roman" w:hAnsi="Times New Roman" w:cs="Times New Roman"/>
                          <w:i/>
                          <w:iCs/>
                          <w:szCs w:val="21"/>
                        </w:rPr>
                        <w:t>Bacillus subtilis</w:t>
                      </w:r>
                      <w:r w:rsidRPr="00E37370">
                        <w:rPr>
                          <w:rFonts w:ascii="Times New Roman" w:hAnsi="Times New Roman" w:cs="Times New Roman"/>
                          <w:szCs w:val="21"/>
                        </w:rPr>
                        <w:t xml:space="preserve"> BLB277</w:t>
                      </w:r>
                      <w:r w:rsidRPr="00E37370">
                        <w:rPr>
                          <w:rFonts w:ascii="Times New Roman" w:hAnsi="Times New Roman" w:cs="Times New Roman"/>
                          <w:i/>
                          <w:iCs/>
                          <w:szCs w:val="21"/>
                        </w:rPr>
                        <w:t xml:space="preserve"> </w:t>
                      </w:r>
                      <w:r w:rsidRPr="00E37370">
                        <w:rPr>
                          <w:rFonts w:ascii="Times New Roman" w:hAnsi="Times New Roman" w:cs="Times New Roman"/>
                          <w:szCs w:val="21"/>
                        </w:rPr>
                        <w:t>(KU847916)</w:t>
                      </w:r>
                    </w:p>
                    <w:p w14:paraId="27EE6BDF" w14:textId="293AB432" w:rsidR="00267FC2" w:rsidRPr="00E37370" w:rsidRDefault="00267FC2" w:rsidP="00267FC2">
                      <w:pPr>
                        <w:spacing w:line="306" w:lineRule="exact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E37370">
                        <w:rPr>
                          <w:rFonts w:ascii="Times New Roman" w:hAnsi="Times New Roman" w:cs="Times New Roman"/>
                          <w:i/>
                          <w:iCs/>
                          <w:szCs w:val="21"/>
                        </w:rPr>
                        <w:t>Bacillus rugosus</w:t>
                      </w:r>
                      <w:r w:rsidRPr="00E37370">
                        <w:rPr>
                          <w:rFonts w:ascii="Times New Roman" w:hAnsi="Times New Roman" w:cs="Times New Roman"/>
                          <w:szCs w:val="21"/>
                        </w:rPr>
                        <w:t xml:space="preserve"> SPB7</w:t>
                      </w:r>
                      <w:r w:rsidR="003E4D72" w:rsidRPr="003E4D72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:vertAlign w:val="superscript"/>
                        </w:rPr>
                        <w:t xml:space="preserve"> </w:t>
                      </w:r>
                      <w:r w:rsidR="003E4D72" w:rsidRPr="00A22791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:vertAlign w:val="superscript"/>
                        </w:rPr>
                        <w:t>T</w:t>
                      </w:r>
                      <w:r w:rsidRPr="00E37370">
                        <w:rPr>
                          <w:rFonts w:ascii="Times New Roman" w:hAnsi="Times New Roman" w:cs="Times New Roman"/>
                          <w:szCs w:val="21"/>
                        </w:rPr>
                        <w:t xml:space="preserve"> (MK473855)</w:t>
                      </w:r>
                    </w:p>
                    <w:p w14:paraId="00AD043D" w14:textId="77777777" w:rsidR="00267FC2" w:rsidRPr="00E37370" w:rsidRDefault="00267FC2" w:rsidP="00267FC2">
                      <w:pPr>
                        <w:spacing w:line="306" w:lineRule="exact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E37370">
                        <w:rPr>
                          <w:rFonts w:ascii="Times New Roman" w:hAnsi="Times New Roman" w:cs="Times New Roman"/>
                          <w:i/>
                          <w:iCs/>
                          <w:szCs w:val="21"/>
                        </w:rPr>
                        <w:t>Bacillus inaquosus</w:t>
                      </w:r>
                      <w:r w:rsidRPr="00E37370">
                        <w:rPr>
                          <w:rFonts w:ascii="Times New Roman" w:hAnsi="Times New Roman" w:cs="Times New Roman"/>
                          <w:szCs w:val="21"/>
                        </w:rPr>
                        <w:t xml:space="preserve"> NRRL B-23058</w:t>
                      </w:r>
                      <w:r w:rsidRPr="00E37370">
                        <w:rPr>
                          <w:rFonts w:ascii="Times New Roman" w:hAnsi="Times New Roman" w:cs="Times New Roman"/>
                          <w:i/>
                          <w:iCs/>
                          <w:szCs w:val="21"/>
                        </w:rPr>
                        <w:t xml:space="preserve"> </w:t>
                      </w:r>
                      <w:r w:rsidRPr="00E37370">
                        <w:rPr>
                          <w:rFonts w:ascii="Times New Roman" w:hAnsi="Times New Roman" w:cs="Times New Roman"/>
                          <w:szCs w:val="21"/>
                        </w:rPr>
                        <w:t>(EU138609)</w:t>
                      </w:r>
                    </w:p>
                    <w:p w14:paraId="08884173" w14:textId="77777777" w:rsidR="00267FC2" w:rsidRPr="00E37370" w:rsidRDefault="00267FC2" w:rsidP="00267FC2">
                      <w:pPr>
                        <w:spacing w:line="306" w:lineRule="exact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E37370">
                        <w:rPr>
                          <w:rFonts w:ascii="Times New Roman" w:hAnsi="Times New Roman" w:cs="Times New Roman"/>
                          <w:i/>
                          <w:iCs/>
                          <w:szCs w:val="21"/>
                        </w:rPr>
                        <w:t>Bacillus inaquosus</w:t>
                      </w:r>
                      <w:r w:rsidRPr="00E37370">
                        <w:rPr>
                          <w:rFonts w:ascii="Times New Roman" w:hAnsi="Times New Roman" w:cs="Times New Roman"/>
                          <w:szCs w:val="21"/>
                        </w:rPr>
                        <w:t xml:space="preserve"> NRRL BD-571 (EU138633)</w:t>
                      </w:r>
                    </w:p>
                    <w:p w14:paraId="6E438F79" w14:textId="77777777" w:rsidR="00267FC2" w:rsidRPr="00E37370" w:rsidRDefault="00267FC2" w:rsidP="00267FC2">
                      <w:pPr>
                        <w:spacing w:line="306" w:lineRule="exact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E37370">
                        <w:rPr>
                          <w:rFonts w:ascii="Times New Roman" w:hAnsi="Times New Roman" w:cs="Times New Roman"/>
                          <w:i/>
                          <w:iCs/>
                          <w:szCs w:val="21"/>
                        </w:rPr>
                        <w:t>Bacillus inaquosus</w:t>
                      </w:r>
                      <w:r w:rsidRPr="00E37370">
                        <w:rPr>
                          <w:rFonts w:ascii="Times New Roman" w:hAnsi="Times New Roman" w:cs="Times New Roman"/>
                          <w:szCs w:val="21"/>
                        </w:rPr>
                        <w:t xml:space="preserve"> NRRL B-23052 (EU138605)</w:t>
                      </w:r>
                    </w:p>
                    <w:p w14:paraId="30E4113A" w14:textId="77777777" w:rsidR="00267FC2" w:rsidRPr="00EF6C70" w:rsidRDefault="00267FC2" w:rsidP="00267FC2">
                      <w:pPr>
                        <w:spacing w:line="306" w:lineRule="exact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EF6C70">
                        <w:rPr>
                          <w:rFonts w:ascii="Times New Roman" w:hAnsi="Times New Roman" w:cs="Times New Roman"/>
                          <w:i/>
                          <w:szCs w:val="21"/>
                        </w:rPr>
                        <w:t>Mesobacillus zeae</w:t>
                      </w:r>
                      <w:r w:rsidRPr="00EF6C70">
                        <w:rPr>
                          <w:rFonts w:ascii="Times New Roman" w:hAnsi="Times New Roman" w:cs="Times New Roman"/>
                          <w:szCs w:val="21"/>
                        </w:rPr>
                        <w:t xml:space="preserve"> JJ-247</w:t>
                      </w:r>
                      <w:r w:rsidRPr="00EF6C70">
                        <w:rPr>
                          <w:rFonts w:ascii="Times New Roman" w:hAnsi="Times New Roman" w:cs="Times New Roman"/>
                          <w:szCs w:val="21"/>
                          <w:vertAlign w:val="superscript"/>
                        </w:rPr>
                        <w:t>T</w:t>
                      </w:r>
                      <w:r w:rsidRPr="00EF6C70">
                        <w:rPr>
                          <w:rFonts w:ascii="Times New Roman" w:hAnsi="Times New Roman" w:cs="Times New Roman"/>
                          <w:szCs w:val="21"/>
                        </w:rPr>
                        <w:t xml:space="preserve"> (QWVT01000038)</w:t>
                      </w:r>
                    </w:p>
                    <w:p w14:paraId="3875AE78" w14:textId="77777777" w:rsidR="00267FC2" w:rsidRPr="00EF6C70" w:rsidRDefault="00267FC2" w:rsidP="00267FC2">
                      <w:pPr>
                        <w:spacing w:line="306" w:lineRule="exact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EF6C70">
                        <w:rPr>
                          <w:rFonts w:ascii="Times New Roman" w:hAnsi="Times New Roman" w:cs="Times New Roman"/>
                          <w:i/>
                          <w:szCs w:val="21"/>
                        </w:rPr>
                        <w:t>Alkalibacillus aidingensis</w:t>
                      </w:r>
                      <w:r w:rsidRPr="00EF6C70">
                        <w:rPr>
                          <w:rFonts w:ascii="Times New Roman" w:hAnsi="Times New Roman" w:cs="Times New Roman"/>
                          <w:szCs w:val="21"/>
                        </w:rPr>
                        <w:t xml:space="preserve"> YIM 98829</w:t>
                      </w:r>
                      <w:r w:rsidRPr="00EF6C70">
                        <w:rPr>
                          <w:rFonts w:ascii="Times New Roman" w:hAnsi="Times New Roman" w:cs="Times New Roman"/>
                          <w:szCs w:val="21"/>
                          <w:vertAlign w:val="superscript"/>
                        </w:rPr>
                        <w:t xml:space="preserve"> T</w:t>
                      </w:r>
                      <w:r w:rsidRPr="00EF6C70">
                        <w:rPr>
                          <w:rFonts w:ascii="Times New Roman" w:hAnsi="Times New Roman" w:cs="Times New Roman"/>
                          <w:szCs w:val="21"/>
                        </w:rPr>
                        <w:t xml:space="preserve"> (JABXWU010000007)</w:t>
                      </w:r>
                    </w:p>
                    <w:p w14:paraId="15B3079D" w14:textId="77777777" w:rsidR="00267FC2" w:rsidRPr="00EF6C70" w:rsidRDefault="00267FC2" w:rsidP="00267FC2">
                      <w:pPr>
                        <w:spacing w:line="306" w:lineRule="exact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EF6C70">
                        <w:rPr>
                          <w:rFonts w:ascii="Times New Roman" w:hAnsi="Times New Roman" w:cs="Times New Roman"/>
                          <w:i/>
                          <w:szCs w:val="21"/>
                        </w:rPr>
                        <w:t>Microaerobacter geothermalis</w:t>
                      </w:r>
                      <w:r w:rsidRPr="00EF6C70">
                        <w:rPr>
                          <w:rFonts w:ascii="Times New Roman" w:hAnsi="Times New Roman" w:cs="Times New Roman"/>
                          <w:szCs w:val="21"/>
                        </w:rPr>
                        <w:t xml:space="preserve"> DSM 22679</w:t>
                      </w:r>
                      <w:r w:rsidRPr="00EF6C70">
                        <w:rPr>
                          <w:rFonts w:ascii="Times New Roman" w:hAnsi="Times New Roman" w:cs="Times New Roman"/>
                          <w:szCs w:val="21"/>
                          <w:vertAlign w:val="superscript"/>
                        </w:rPr>
                        <w:t xml:space="preserve"> T</w:t>
                      </w:r>
                      <w:r w:rsidRPr="00EF6C70">
                        <w:rPr>
                          <w:rFonts w:ascii="Times New Roman" w:hAnsi="Times New Roman" w:cs="Times New Roman"/>
                          <w:szCs w:val="21"/>
                        </w:rPr>
                        <w:t xml:space="preserve"> (JAKIHL010000005)</w:t>
                      </w:r>
                    </w:p>
                    <w:p w14:paraId="1037D998" w14:textId="77777777" w:rsidR="00267FC2" w:rsidRPr="00EF6C70" w:rsidRDefault="00267FC2" w:rsidP="00267FC2">
                      <w:pPr>
                        <w:spacing w:line="306" w:lineRule="exact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EF6C70">
                        <w:rPr>
                          <w:rFonts w:ascii="Times New Roman" w:hAnsi="Times New Roman" w:cs="Times New Roman"/>
                          <w:i/>
                          <w:szCs w:val="21"/>
                        </w:rPr>
                        <w:t>Anoxybacillus salavatliensis</w:t>
                      </w:r>
                      <w:r w:rsidRPr="00EF6C70">
                        <w:rPr>
                          <w:rFonts w:ascii="Times New Roman" w:hAnsi="Times New Roman" w:cs="Times New Roman"/>
                          <w:szCs w:val="21"/>
                        </w:rPr>
                        <w:t xml:space="preserve"> DSM 22626</w:t>
                      </w:r>
                      <w:r w:rsidRPr="00EF6C70">
                        <w:rPr>
                          <w:rFonts w:ascii="Times New Roman" w:hAnsi="Times New Roman" w:cs="Times New Roman"/>
                          <w:szCs w:val="21"/>
                          <w:vertAlign w:val="superscript"/>
                        </w:rPr>
                        <w:t xml:space="preserve"> T</w:t>
                      </w:r>
                      <w:r w:rsidRPr="00EF6C70">
                        <w:rPr>
                          <w:rFonts w:ascii="Times New Roman" w:hAnsi="Times New Roman" w:cs="Times New Roman"/>
                          <w:szCs w:val="21"/>
                        </w:rPr>
                        <w:t xml:space="preserve"> (JANGZY010000001)</w:t>
                      </w:r>
                    </w:p>
                    <w:p w14:paraId="49A3619A" w14:textId="77777777" w:rsidR="00267FC2" w:rsidRPr="00EF6C70" w:rsidRDefault="00267FC2" w:rsidP="00267FC2">
                      <w:pPr>
                        <w:spacing w:line="306" w:lineRule="exact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EF6C70">
                        <w:rPr>
                          <w:rFonts w:ascii="Times New Roman" w:hAnsi="Times New Roman" w:cs="Times New Roman"/>
                          <w:i/>
                          <w:szCs w:val="21"/>
                        </w:rPr>
                        <w:t>Priestia taiwanensis</w:t>
                      </w:r>
                      <w:r w:rsidRPr="00EF6C70">
                        <w:rPr>
                          <w:rFonts w:ascii="Times New Roman" w:hAnsi="Times New Roman" w:cs="Times New Roman"/>
                          <w:szCs w:val="21"/>
                        </w:rPr>
                        <w:t xml:space="preserve"> DSM 27845</w:t>
                      </w:r>
                      <w:r w:rsidRPr="00EF6C70">
                        <w:rPr>
                          <w:rFonts w:ascii="Times New Roman" w:hAnsi="Times New Roman" w:cs="Times New Roman"/>
                          <w:szCs w:val="21"/>
                          <w:vertAlign w:val="superscript"/>
                        </w:rPr>
                        <w:t xml:space="preserve"> T</w:t>
                      </w:r>
                      <w:r w:rsidRPr="00EF6C70">
                        <w:rPr>
                          <w:rFonts w:ascii="Times New Roman" w:hAnsi="Times New Roman" w:cs="Times New Roman"/>
                          <w:szCs w:val="21"/>
                        </w:rPr>
                        <w:t xml:space="preserve"> (JAFBEL010000006)</w:t>
                      </w:r>
                    </w:p>
                    <w:p w14:paraId="1BE4326E" w14:textId="77777777" w:rsidR="00267FC2" w:rsidRPr="00EF6C70" w:rsidRDefault="00267FC2" w:rsidP="00267FC2">
                      <w:pPr>
                        <w:spacing w:line="306" w:lineRule="exact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EF6C70">
                        <w:rPr>
                          <w:rFonts w:ascii="Times New Roman" w:hAnsi="Times New Roman" w:cs="Times New Roman"/>
                          <w:i/>
                          <w:szCs w:val="21"/>
                        </w:rPr>
                        <w:t>Paraliobacillus salinarum</w:t>
                      </w:r>
                      <w:r w:rsidRPr="00EF6C70">
                        <w:rPr>
                          <w:rFonts w:ascii="Times New Roman" w:hAnsi="Times New Roman" w:cs="Times New Roman"/>
                          <w:szCs w:val="21"/>
                        </w:rPr>
                        <w:t xml:space="preserve"> G6-18</w:t>
                      </w:r>
                      <w:r w:rsidRPr="00EF6C70">
                        <w:rPr>
                          <w:rFonts w:ascii="Times New Roman" w:hAnsi="Times New Roman" w:cs="Times New Roman"/>
                          <w:szCs w:val="21"/>
                          <w:vertAlign w:val="superscript"/>
                        </w:rPr>
                        <w:t xml:space="preserve"> T</w:t>
                      </w:r>
                      <w:r w:rsidRPr="00EF6C70">
                        <w:rPr>
                          <w:rFonts w:ascii="Times New Roman" w:hAnsi="Times New Roman" w:cs="Times New Roman"/>
                          <w:szCs w:val="21"/>
                        </w:rPr>
                        <w:t xml:space="preserve"> (JACEFA010000002)</w:t>
                      </w:r>
                    </w:p>
                    <w:p w14:paraId="1C6F6581" w14:textId="77777777" w:rsidR="00267FC2" w:rsidRPr="00EF6C70" w:rsidRDefault="00267FC2" w:rsidP="00267FC2">
                      <w:pPr>
                        <w:spacing w:line="306" w:lineRule="exact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EF6C70">
                        <w:rPr>
                          <w:rFonts w:ascii="Times New Roman" w:hAnsi="Times New Roman" w:cs="Times New Roman"/>
                          <w:i/>
                          <w:szCs w:val="21"/>
                        </w:rPr>
                        <w:t>Lysinibacillus antri</w:t>
                      </w:r>
                      <w:r w:rsidRPr="00EF6C70">
                        <w:rPr>
                          <w:rFonts w:ascii="Times New Roman" w:hAnsi="Times New Roman" w:cs="Times New Roman"/>
                          <w:szCs w:val="21"/>
                        </w:rPr>
                        <w:t xml:space="preserve"> SYSU K30002</w:t>
                      </w:r>
                      <w:r w:rsidRPr="00EF6C70">
                        <w:rPr>
                          <w:rFonts w:ascii="Times New Roman" w:hAnsi="Times New Roman" w:cs="Times New Roman"/>
                          <w:szCs w:val="21"/>
                          <w:vertAlign w:val="superscript"/>
                        </w:rPr>
                        <w:t xml:space="preserve"> T</w:t>
                      </w:r>
                      <w:r w:rsidRPr="00EF6C70">
                        <w:rPr>
                          <w:rFonts w:ascii="Times New Roman" w:hAnsi="Times New Roman" w:cs="Times New Roman"/>
                          <w:szCs w:val="21"/>
                        </w:rPr>
                        <w:t xml:space="preserve"> (RYYR01000010)</w:t>
                      </w:r>
                    </w:p>
                  </w:txbxContent>
                </v:textbox>
              </v:shape>
            </w:pict>
          </mc:Fallback>
        </mc:AlternateContent>
      </w:r>
      <w:r w:rsidRPr="00267FC2">
        <w:rPr>
          <w:rFonts w:ascii="Times New Roman" w:eastAsia="宋体" w:hAnsi="Times New Roman" w:cs="Times New Roman"/>
          <w:noProof/>
        </w:rPr>
        <w:drawing>
          <wp:anchor distT="0" distB="0" distL="114300" distR="114300" simplePos="0" relativeHeight="251671552" behindDoc="1" locked="0" layoutInCell="1" allowOverlap="1" wp14:anchorId="35659549" wp14:editId="5A742884">
            <wp:simplePos x="0" y="0"/>
            <wp:positionH relativeFrom="column">
              <wp:posOffset>-72426</wp:posOffset>
            </wp:positionH>
            <wp:positionV relativeFrom="paragraph">
              <wp:posOffset>66363</wp:posOffset>
            </wp:positionV>
            <wp:extent cx="2048055" cy="3876675"/>
            <wp:effectExtent l="0" t="0" r="9525" b="0"/>
            <wp:wrapNone/>
            <wp:docPr id="45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47" t="3308" r="29630" b="24962"/>
                    <a:stretch/>
                  </pic:blipFill>
                  <pic:spPr bwMode="auto">
                    <a:xfrm>
                      <a:off x="0" y="0"/>
                      <a:ext cx="2048055" cy="3876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17EDD401" w14:textId="57D2DB32" w:rsidR="006356D1" w:rsidRDefault="006356D1" w:rsidP="00EF5828">
      <w:pPr>
        <w:rPr>
          <w:rFonts w:ascii="Times New Roman" w:eastAsia="宋体" w:hAnsi="Times New Roman" w:cs="Times New Roman"/>
        </w:rPr>
      </w:pPr>
    </w:p>
    <w:p w14:paraId="662A264A" w14:textId="1BA7C522" w:rsidR="006356D1" w:rsidRDefault="006356D1" w:rsidP="00EF5828">
      <w:pPr>
        <w:rPr>
          <w:rFonts w:ascii="Times New Roman" w:eastAsia="宋体" w:hAnsi="Times New Roman" w:cs="Times New Roman"/>
        </w:rPr>
      </w:pPr>
    </w:p>
    <w:p w14:paraId="2FD44E8D" w14:textId="77777777" w:rsidR="006356D1" w:rsidRDefault="006356D1" w:rsidP="00EF5828">
      <w:pPr>
        <w:rPr>
          <w:rFonts w:ascii="Times New Roman" w:eastAsia="宋体" w:hAnsi="Times New Roman" w:cs="Times New Roman"/>
        </w:rPr>
      </w:pPr>
    </w:p>
    <w:p w14:paraId="1631AEF0" w14:textId="18DB6F8C" w:rsidR="00EF5828" w:rsidRDefault="00EF5828" w:rsidP="00EF5828">
      <w:pPr>
        <w:rPr>
          <w:rFonts w:ascii="Times New Roman" w:eastAsia="宋体" w:hAnsi="Times New Roman" w:cs="Times New Roman"/>
        </w:rPr>
      </w:pPr>
    </w:p>
    <w:p w14:paraId="0B10DD12" w14:textId="03FFC689" w:rsidR="00EF5828" w:rsidRDefault="00EF5828" w:rsidP="00EF5828">
      <w:pPr>
        <w:rPr>
          <w:rFonts w:ascii="Times New Roman" w:eastAsia="宋体" w:hAnsi="Times New Roman" w:cs="Times New Roman"/>
        </w:rPr>
      </w:pPr>
    </w:p>
    <w:p w14:paraId="20FDB1A4" w14:textId="76C09C5A" w:rsidR="00EF5828" w:rsidRDefault="00EF5828" w:rsidP="00EF5828">
      <w:pPr>
        <w:rPr>
          <w:rFonts w:ascii="Times New Roman" w:eastAsia="宋体" w:hAnsi="Times New Roman" w:cs="Times New Roman"/>
        </w:rPr>
      </w:pPr>
    </w:p>
    <w:p w14:paraId="3F949999" w14:textId="77777777" w:rsidR="00EF5828" w:rsidRPr="00337DFC" w:rsidRDefault="00EF5828" w:rsidP="00EF5828">
      <w:pPr>
        <w:rPr>
          <w:rFonts w:ascii="Times New Roman" w:eastAsia="宋体" w:hAnsi="Times New Roman" w:cs="Times New Roman"/>
        </w:rPr>
      </w:pPr>
    </w:p>
    <w:p w14:paraId="42D56530" w14:textId="77777777" w:rsidR="00EF5828" w:rsidRPr="00337DFC" w:rsidRDefault="00EF5828" w:rsidP="00EF5828">
      <w:pPr>
        <w:rPr>
          <w:rFonts w:ascii="Times New Roman" w:eastAsia="宋体" w:hAnsi="Times New Roman" w:cs="Times New Roman"/>
        </w:rPr>
      </w:pPr>
    </w:p>
    <w:p w14:paraId="0F97BDC7" w14:textId="69F0F8D1" w:rsidR="00EF5828" w:rsidRPr="00337DFC" w:rsidRDefault="00EF5828" w:rsidP="00EF5828">
      <w:pPr>
        <w:rPr>
          <w:rFonts w:ascii="Times New Roman" w:eastAsia="宋体" w:hAnsi="Times New Roman" w:cs="Times New Roman"/>
        </w:rPr>
      </w:pPr>
    </w:p>
    <w:p w14:paraId="4B583EE1" w14:textId="77777777" w:rsidR="00EF5828" w:rsidRPr="00337DFC" w:rsidRDefault="00EF5828" w:rsidP="00EF5828">
      <w:pPr>
        <w:rPr>
          <w:rFonts w:ascii="Times New Roman" w:eastAsia="宋体" w:hAnsi="Times New Roman" w:cs="Times New Roman"/>
        </w:rPr>
      </w:pPr>
    </w:p>
    <w:p w14:paraId="13711170" w14:textId="05CF2244" w:rsidR="00EF5828" w:rsidRPr="00337DFC" w:rsidRDefault="00EF5828" w:rsidP="00EF5828">
      <w:pPr>
        <w:rPr>
          <w:rFonts w:ascii="Times New Roman" w:eastAsia="宋体" w:hAnsi="Times New Roman" w:cs="Times New Roman"/>
        </w:rPr>
      </w:pPr>
    </w:p>
    <w:p w14:paraId="73B6A50A" w14:textId="77777777" w:rsidR="00EF5828" w:rsidRPr="00337DFC" w:rsidRDefault="00EF5828" w:rsidP="00EF5828">
      <w:pPr>
        <w:rPr>
          <w:rFonts w:ascii="Times New Roman" w:eastAsia="宋体" w:hAnsi="Times New Roman" w:cs="Times New Roman"/>
        </w:rPr>
      </w:pPr>
    </w:p>
    <w:p w14:paraId="40E6690B" w14:textId="6CA2A4AF" w:rsidR="00EF5828" w:rsidRPr="00337DFC" w:rsidRDefault="00EF5828" w:rsidP="00EF5828">
      <w:pPr>
        <w:rPr>
          <w:rFonts w:ascii="Times New Roman" w:eastAsia="宋体" w:hAnsi="Times New Roman" w:cs="Times New Roman"/>
        </w:rPr>
      </w:pPr>
    </w:p>
    <w:p w14:paraId="6258A0F0" w14:textId="77777777" w:rsidR="00EF5828" w:rsidRPr="00337DFC" w:rsidRDefault="00EF5828" w:rsidP="00EF5828">
      <w:pPr>
        <w:rPr>
          <w:rFonts w:ascii="Times New Roman" w:eastAsia="宋体" w:hAnsi="Times New Roman" w:cs="Times New Roman"/>
        </w:rPr>
      </w:pPr>
    </w:p>
    <w:p w14:paraId="7D22FE23" w14:textId="05227ED8" w:rsidR="00EF5828" w:rsidRPr="00337DFC" w:rsidRDefault="00EF5828" w:rsidP="00EF5828">
      <w:pPr>
        <w:rPr>
          <w:rFonts w:ascii="Times New Roman" w:eastAsia="宋体" w:hAnsi="Times New Roman" w:cs="Times New Roman"/>
        </w:rPr>
      </w:pPr>
    </w:p>
    <w:p w14:paraId="427C7495" w14:textId="6E1E9940" w:rsidR="00EF5828" w:rsidRPr="00337DFC" w:rsidRDefault="00EF5828" w:rsidP="00EF5828">
      <w:pPr>
        <w:jc w:val="center"/>
        <w:rPr>
          <w:rFonts w:ascii="Times New Roman" w:eastAsia="宋体" w:hAnsi="Times New Roman" w:cs="Times New Roman"/>
        </w:rPr>
      </w:pPr>
    </w:p>
    <w:p w14:paraId="3B915950" w14:textId="57854D80" w:rsidR="00EF5828" w:rsidRDefault="00EF5828" w:rsidP="00EF5828">
      <w:pPr>
        <w:jc w:val="center"/>
        <w:rPr>
          <w:rFonts w:ascii="Times New Roman" w:eastAsia="宋体" w:hAnsi="Times New Roman" w:cs="Times New Roman"/>
        </w:rPr>
      </w:pPr>
    </w:p>
    <w:p w14:paraId="521C1C17" w14:textId="08B52714" w:rsidR="00EF5828" w:rsidRDefault="00EF5828" w:rsidP="00EF5828">
      <w:pPr>
        <w:jc w:val="center"/>
        <w:rPr>
          <w:rFonts w:ascii="Times New Roman" w:eastAsia="宋体" w:hAnsi="Times New Roman" w:cs="Times New Roman"/>
        </w:rPr>
      </w:pPr>
    </w:p>
    <w:p w14:paraId="1B6E89E1" w14:textId="11F160E9" w:rsidR="00EF5828" w:rsidRDefault="00EF5828" w:rsidP="00EF5828">
      <w:pPr>
        <w:jc w:val="center"/>
        <w:rPr>
          <w:rFonts w:ascii="Times New Roman" w:eastAsia="宋体" w:hAnsi="Times New Roman" w:cs="Times New Roman"/>
        </w:rPr>
      </w:pPr>
    </w:p>
    <w:p w14:paraId="7AAC4950" w14:textId="34F81FAB" w:rsidR="00EF5828" w:rsidRDefault="00267FC2" w:rsidP="00EF5828">
      <w:pPr>
        <w:jc w:val="center"/>
        <w:rPr>
          <w:rFonts w:ascii="Times New Roman" w:eastAsia="宋体" w:hAnsi="Times New Roman" w:cs="Times New Roman"/>
        </w:rPr>
      </w:pPr>
      <w:r w:rsidRPr="00267FC2">
        <w:rPr>
          <w:rFonts w:ascii="Times New Roman" w:eastAsia="宋体" w:hAnsi="Times New Roman" w:cs="Times New Roman"/>
          <w:noProof/>
        </w:rPr>
        <w:drawing>
          <wp:anchor distT="0" distB="0" distL="114300" distR="114300" simplePos="0" relativeHeight="251673600" behindDoc="0" locked="0" layoutInCell="1" allowOverlap="1" wp14:anchorId="78F40E01" wp14:editId="2E8C7947">
            <wp:simplePos x="0" y="0"/>
            <wp:positionH relativeFrom="column">
              <wp:posOffset>485775</wp:posOffset>
            </wp:positionH>
            <wp:positionV relativeFrom="paragraph">
              <wp:posOffset>198755</wp:posOffset>
            </wp:positionV>
            <wp:extent cx="815975" cy="285115"/>
            <wp:effectExtent l="0" t="0" r="0" b="0"/>
            <wp:wrapNone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06" t="62510" r="87537" b="33441"/>
                    <a:stretch/>
                  </pic:blipFill>
                  <pic:spPr bwMode="auto">
                    <a:xfrm>
                      <a:off x="0" y="0"/>
                      <a:ext cx="815975" cy="285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267FC2">
        <w:rPr>
          <w:rFonts w:ascii="Times New Roman" w:eastAsia="宋体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768FC1D" wp14:editId="284D0A2F">
                <wp:simplePos x="0" y="0"/>
                <wp:positionH relativeFrom="column">
                  <wp:posOffset>556895</wp:posOffset>
                </wp:positionH>
                <wp:positionV relativeFrom="paragraph">
                  <wp:posOffset>381635</wp:posOffset>
                </wp:positionV>
                <wp:extent cx="656590" cy="285115"/>
                <wp:effectExtent l="0" t="0" r="0" b="0"/>
                <wp:wrapNone/>
                <wp:docPr id="14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6590" cy="2851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9558430" w14:textId="5AEFA944" w:rsidR="00267FC2" w:rsidRPr="009D210C" w:rsidRDefault="00267FC2" w:rsidP="00267FC2">
                            <w:pPr>
                              <w:spacing w:line="254" w:lineRule="auto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9D210C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05</w:t>
                            </w:r>
                            <w:r w:rsidRPr="009D210C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68FC1D" id="文本框 14" o:spid="_x0000_s1037" type="#_x0000_t202" style="position:absolute;left:0;text-align:left;margin-left:43.85pt;margin-top:30.05pt;width:51.7pt;height:22.4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" filled="f" stroked="f" strokeweight=".5pt">
                <v:textbox>
                  <w:txbxContent>
                    <w:p w14:paraId="29558430" w14:textId="5AEFA944" w:rsidR="00267FC2" w:rsidRPr="009D210C" w:rsidRDefault="00267FC2" w:rsidP="00267FC2">
                      <w:pPr>
                        <w:spacing w:line="254" w:lineRule="auto"/>
                        <w:jc w:val="center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9D210C">
                        <w:rPr>
                          <w:rFonts w:ascii="Times New Roman" w:hAnsi="Times New Roman" w:cs="Times New Roman"/>
                          <w:szCs w:val="21"/>
                        </w:rPr>
                        <w:t>0.</w:t>
                      </w: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>05</w:t>
                      </w:r>
                      <w:r w:rsidRPr="009D210C">
                        <w:rPr>
                          <w:rFonts w:ascii="Times New Roman" w:hAnsi="Times New Roman" w:cs="Times New Roman"/>
                          <w:szCs w:val="21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</w:p>
    <w:p w14:paraId="3E857454" w14:textId="61745298" w:rsidR="00EF5828" w:rsidRDefault="00EF5828" w:rsidP="00EF5828">
      <w:pPr>
        <w:jc w:val="center"/>
        <w:rPr>
          <w:rFonts w:ascii="Times New Roman" w:eastAsia="宋体" w:hAnsi="Times New Roman" w:cs="Times New Roman"/>
        </w:rPr>
      </w:pPr>
    </w:p>
    <w:p w14:paraId="20CC9482" w14:textId="422BDD93" w:rsidR="00EF5828" w:rsidRDefault="00EF5828" w:rsidP="00EF5828">
      <w:pPr>
        <w:jc w:val="center"/>
        <w:rPr>
          <w:rFonts w:ascii="Times New Roman" w:eastAsia="宋体" w:hAnsi="Times New Roman" w:cs="Times New Roman"/>
        </w:rPr>
      </w:pPr>
    </w:p>
    <w:p w14:paraId="6369F878" w14:textId="77777777" w:rsidR="00EF5828" w:rsidRDefault="00EF5828" w:rsidP="00EF5828">
      <w:pPr>
        <w:jc w:val="center"/>
        <w:rPr>
          <w:rFonts w:ascii="Times New Roman" w:eastAsia="宋体" w:hAnsi="Times New Roman" w:cs="Times New Roman"/>
        </w:rPr>
      </w:pPr>
    </w:p>
    <w:p w14:paraId="736E0B1A" w14:textId="77777777" w:rsidR="00EF5828" w:rsidRDefault="00EF5828" w:rsidP="00EF5828">
      <w:pPr>
        <w:jc w:val="center"/>
        <w:rPr>
          <w:rFonts w:ascii="Times New Roman" w:eastAsia="宋体" w:hAnsi="Times New Roman" w:cs="Times New Roman"/>
        </w:rPr>
      </w:pPr>
    </w:p>
    <w:p w14:paraId="531FDACF" w14:textId="3DE860B6" w:rsidR="00BD69D1" w:rsidRPr="009D20FF" w:rsidRDefault="009D20FF" w:rsidP="009D20FF">
      <w:pPr>
        <w:jc w:val="left"/>
        <w:rPr>
          <w:sz w:val="24"/>
          <w:szCs w:val="24"/>
        </w:rPr>
      </w:pPr>
      <w:r w:rsidRPr="009D20F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</w:t>
      </w:r>
      <w:r w:rsidR="00EF5828" w:rsidRPr="009D20FF">
        <w:rPr>
          <w:rFonts w:ascii="Times New Roman" w:eastAsia="宋体" w:hAnsi="Times New Roman" w:cs="Times New Roman"/>
          <w:b/>
          <w:bCs/>
          <w:sz w:val="24"/>
          <w:szCs w:val="24"/>
        </w:rPr>
        <w:t>F</w:t>
      </w:r>
      <w:r w:rsidR="00E40C81" w:rsidRPr="009D20FF">
        <w:rPr>
          <w:rFonts w:ascii="Times New Roman" w:eastAsia="宋体" w:hAnsi="Times New Roman" w:cs="Times New Roman"/>
          <w:b/>
          <w:bCs/>
          <w:sz w:val="24"/>
          <w:szCs w:val="24"/>
        </w:rPr>
        <w:t>IGURE</w:t>
      </w:r>
      <w:r w:rsidR="00EF5828" w:rsidRPr="009D20F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6356D1" w:rsidRPr="009D20FF">
        <w:rPr>
          <w:rFonts w:ascii="Times New Roman" w:eastAsia="宋体" w:hAnsi="Times New Roman" w:cs="Times New Roman"/>
          <w:b/>
          <w:bCs/>
          <w:sz w:val="24"/>
          <w:szCs w:val="24"/>
        </w:rPr>
        <w:t>S3</w:t>
      </w:r>
      <w:r w:rsidR="00EF5828" w:rsidRPr="009D20F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6356D1" w:rsidRPr="009D20FF">
        <w:rPr>
          <w:rFonts w:ascii="Times New Roman" w:eastAsia="宋体" w:hAnsi="Times New Roman" w:cs="Times New Roman" w:hint="eastAsia"/>
          <w:sz w:val="24"/>
          <w:szCs w:val="24"/>
        </w:rPr>
        <w:t>P</w:t>
      </w:r>
      <w:r w:rsidR="006356D1" w:rsidRPr="009D20FF">
        <w:rPr>
          <w:rFonts w:ascii="Times New Roman" w:eastAsia="宋体" w:hAnsi="Times New Roman" w:cs="Times New Roman"/>
          <w:sz w:val="24"/>
          <w:szCs w:val="24"/>
        </w:rPr>
        <w:t xml:space="preserve">hylogenetic tree based on </w:t>
      </w:r>
      <w:proofErr w:type="spellStart"/>
      <w:r w:rsidR="006356D1" w:rsidRPr="009D20FF">
        <w:rPr>
          <w:rFonts w:ascii="Times New Roman" w:eastAsia="宋体" w:hAnsi="Times New Roman" w:cs="Times New Roman"/>
          <w:i/>
          <w:iCs/>
          <w:sz w:val="24"/>
          <w:szCs w:val="24"/>
        </w:rPr>
        <w:t>gyrA</w:t>
      </w:r>
      <w:proofErr w:type="spellEnd"/>
      <w:r w:rsidR="006356D1" w:rsidRPr="009D20FF">
        <w:rPr>
          <w:rFonts w:ascii="Times New Roman" w:eastAsia="宋体" w:hAnsi="Times New Roman" w:cs="Times New Roman"/>
          <w:sz w:val="24"/>
          <w:szCs w:val="24"/>
        </w:rPr>
        <w:t xml:space="preserve"> gene generated by </w:t>
      </w:r>
      <w:r w:rsidR="006356D1" w:rsidRPr="009D20FF"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="006356D1" w:rsidRPr="009D20FF">
        <w:rPr>
          <w:rFonts w:ascii="Times New Roman" w:eastAsia="宋体" w:hAnsi="Times New Roman" w:cs="Times New Roman"/>
          <w:sz w:val="24"/>
          <w:szCs w:val="24"/>
        </w:rPr>
        <w:t xml:space="preserve"> neighbor-joining method. Bootstrap value was 1,000 and those greater than 50% were indicated. Bars=0.01 nucleotide substitution per site.</w:t>
      </w:r>
    </w:p>
    <w:sectPr w:rsidR="00BD69D1" w:rsidRPr="009D20FF" w:rsidSect="008D5B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8D2BE1" w14:textId="77777777" w:rsidR="0091740B" w:rsidRDefault="0091740B" w:rsidP="00EF5828">
      <w:r>
        <w:separator/>
      </w:r>
    </w:p>
  </w:endnote>
  <w:endnote w:type="continuationSeparator" w:id="0">
    <w:p w14:paraId="134B96F2" w14:textId="77777777" w:rsidR="0091740B" w:rsidRDefault="0091740B" w:rsidP="00EF58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A5D1C6" w14:textId="77777777" w:rsidR="0091740B" w:rsidRDefault="0091740B" w:rsidP="00EF5828">
      <w:r>
        <w:separator/>
      </w:r>
    </w:p>
  </w:footnote>
  <w:footnote w:type="continuationSeparator" w:id="0">
    <w:p w14:paraId="1F1BB7D1" w14:textId="77777777" w:rsidR="0091740B" w:rsidRDefault="0091740B" w:rsidP="00EF58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45C4"/>
    <w:rsid w:val="001D4C08"/>
    <w:rsid w:val="002352B8"/>
    <w:rsid w:val="0025092D"/>
    <w:rsid w:val="00267FC2"/>
    <w:rsid w:val="00381DCA"/>
    <w:rsid w:val="003A37A4"/>
    <w:rsid w:val="003E4D72"/>
    <w:rsid w:val="00421688"/>
    <w:rsid w:val="00494ED2"/>
    <w:rsid w:val="004B3FFA"/>
    <w:rsid w:val="004F4AE6"/>
    <w:rsid w:val="00522CD9"/>
    <w:rsid w:val="005837BC"/>
    <w:rsid w:val="005C7C55"/>
    <w:rsid w:val="005F5AB4"/>
    <w:rsid w:val="00631ED8"/>
    <w:rsid w:val="006356D1"/>
    <w:rsid w:val="00882560"/>
    <w:rsid w:val="008D5BE0"/>
    <w:rsid w:val="0091740B"/>
    <w:rsid w:val="009D20FF"/>
    <w:rsid w:val="00AC6022"/>
    <w:rsid w:val="00B3314A"/>
    <w:rsid w:val="00BD69D1"/>
    <w:rsid w:val="00D60259"/>
    <w:rsid w:val="00DE08DD"/>
    <w:rsid w:val="00E40C81"/>
    <w:rsid w:val="00E531B9"/>
    <w:rsid w:val="00E545C4"/>
    <w:rsid w:val="00EB165A"/>
    <w:rsid w:val="00EF5828"/>
    <w:rsid w:val="00EF6C70"/>
    <w:rsid w:val="00F304F3"/>
    <w:rsid w:val="00F55615"/>
    <w:rsid w:val="00F70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0CDAB4"/>
  <w15:chartTrackingRefBased/>
  <w15:docId w15:val="{8032C61C-256A-405C-8A3C-5B024D1EB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58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58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58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58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5828"/>
    <w:rPr>
      <w:sz w:val="18"/>
      <w:szCs w:val="18"/>
    </w:rPr>
  </w:style>
  <w:style w:type="table" w:styleId="a7">
    <w:name w:val="Table Grid"/>
    <w:basedOn w:val="a1"/>
    <w:uiPriority w:val="39"/>
    <w:rsid w:val="00B331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03</Words>
  <Characters>1730</Characters>
  <Application>Microsoft Office Word</Application>
  <DocSecurity>0</DocSecurity>
  <Lines>14</Lines>
  <Paragraphs>4</Paragraphs>
  <ScaleCrop>false</ScaleCrop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 lan</dc:creator>
  <cp:keywords/>
  <dc:description/>
  <cp:lastModifiedBy>zou lan</cp:lastModifiedBy>
  <cp:revision>2</cp:revision>
  <dcterms:created xsi:type="dcterms:W3CDTF">2022-12-28T04:40:00Z</dcterms:created>
  <dcterms:modified xsi:type="dcterms:W3CDTF">2022-12-28T04:40:00Z</dcterms:modified>
</cp:coreProperties>
</file>